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CC63C" w14:textId="77777777" w:rsidR="000742B9" w:rsidRPr="00551933" w:rsidRDefault="00C56CBD" w:rsidP="00F70217">
      <w:pPr>
        <w:jc w:val="center"/>
        <w:rPr>
          <w:sz w:val="32"/>
          <w:szCs w:val="32"/>
          <w:lang w:val="en-US"/>
        </w:rPr>
      </w:pPr>
      <w:r w:rsidRPr="00551933">
        <w:rPr>
          <w:sz w:val="32"/>
          <w:szCs w:val="32"/>
          <w:lang w:val="en-US"/>
        </w:rPr>
        <w:t>Supplementary Material</w:t>
      </w:r>
    </w:p>
    <w:p w14:paraId="6B0DC1AA" w14:textId="77777777" w:rsidR="00C56CBD" w:rsidRPr="00551933" w:rsidRDefault="00C56CBD">
      <w:pPr>
        <w:rPr>
          <w:lang w:val="en-US"/>
        </w:rPr>
      </w:pPr>
    </w:p>
    <w:p w14:paraId="09CB76BF" w14:textId="77777777" w:rsidR="00C56CBD" w:rsidRPr="00F70217" w:rsidRDefault="00C56CBD" w:rsidP="00C56CBD">
      <w:pPr>
        <w:jc w:val="both"/>
        <w:rPr>
          <w:b/>
          <w:bCs/>
          <w:lang w:val="en-US"/>
        </w:rPr>
      </w:pPr>
      <w:r w:rsidRPr="00F70217">
        <w:rPr>
          <w:b/>
          <w:bCs/>
          <w:lang w:val="en-US"/>
        </w:rPr>
        <w:t>Time controlled adaptive ventilation in patients with ARDS – lack of protocol adherence: a systematic review</w:t>
      </w:r>
    </w:p>
    <w:p w14:paraId="5D9724B9" w14:textId="77777777" w:rsidR="00C56CBD" w:rsidRPr="001F5A21" w:rsidRDefault="00C56CBD" w:rsidP="00C56CBD">
      <w:pPr>
        <w:jc w:val="both"/>
        <w:rPr>
          <w:lang w:val="en-US"/>
        </w:rPr>
      </w:pPr>
    </w:p>
    <w:p w14:paraId="0A68B4E9" w14:textId="77777777" w:rsidR="00C56CBD" w:rsidRPr="001F5A21" w:rsidRDefault="00C56CBD" w:rsidP="00C56CBD">
      <w:pPr>
        <w:jc w:val="both"/>
      </w:pPr>
      <w:r w:rsidRPr="001F5A21">
        <w:t>Stephan Katzenschlager</w:t>
      </w:r>
      <w:r w:rsidRPr="001F5A21">
        <w:rPr>
          <w:vertAlign w:val="superscript"/>
        </w:rPr>
        <w:t>1,2</w:t>
      </w:r>
      <w:r w:rsidRPr="001F5A21">
        <w:t>*, Christoph M. Simon</w:t>
      </w:r>
      <w:r w:rsidRPr="001F5A21">
        <w:rPr>
          <w:vertAlign w:val="superscript"/>
        </w:rPr>
        <w:t>1,2</w:t>
      </w:r>
      <w:r w:rsidRPr="001F5A21">
        <w:t>, Patrick Rehn</w:t>
      </w:r>
      <w:r w:rsidRPr="001F5A21">
        <w:rPr>
          <w:vertAlign w:val="superscript"/>
        </w:rPr>
        <w:t>1,2</w:t>
      </w:r>
      <w:r w:rsidRPr="001F5A21">
        <w:t>, Maurizio Grilli</w:t>
      </w:r>
      <w:r w:rsidRPr="001F5A21">
        <w:rPr>
          <w:vertAlign w:val="superscript"/>
        </w:rPr>
        <w:t>3</w:t>
      </w:r>
      <w:r w:rsidRPr="001F5A21">
        <w:t>, Mascha O. Fiedler</w:t>
      </w:r>
      <w:r w:rsidRPr="001F5A21">
        <w:rPr>
          <w:vertAlign w:val="superscript"/>
        </w:rPr>
        <w:t>1,2,4</w:t>
      </w:r>
      <w:r w:rsidRPr="001F5A21">
        <w:t>, Michael Müller</w:t>
      </w:r>
      <w:r w:rsidRPr="001F5A21">
        <w:rPr>
          <w:vertAlign w:val="superscript"/>
        </w:rPr>
        <w:t>2,4</w:t>
      </w:r>
      <w:r w:rsidRPr="001F5A21">
        <w:t>, Markus A. Weigand</w:t>
      </w:r>
      <w:r w:rsidRPr="001F5A21">
        <w:rPr>
          <w:vertAlign w:val="superscript"/>
        </w:rPr>
        <w:t>1,2,4</w:t>
      </w:r>
      <w:r w:rsidRPr="001F5A21">
        <w:t>, Benjamin Neetz</w:t>
      </w:r>
      <w:r w:rsidRPr="001F5A21">
        <w:rPr>
          <w:vertAlign w:val="superscript"/>
        </w:rPr>
        <w:t>2,4</w:t>
      </w:r>
    </w:p>
    <w:p w14:paraId="6DF1111A" w14:textId="77777777" w:rsidR="00C56CBD" w:rsidRPr="001F5A21" w:rsidRDefault="00C56CBD" w:rsidP="00C56CBD">
      <w:pPr>
        <w:jc w:val="both"/>
      </w:pPr>
    </w:p>
    <w:p w14:paraId="542A1711" w14:textId="77777777" w:rsidR="00C56CBD" w:rsidRPr="001F5A21" w:rsidRDefault="00C56CBD" w:rsidP="00C56CBD">
      <w:pPr>
        <w:rPr>
          <w:lang w:val="en-US"/>
        </w:rPr>
      </w:pPr>
      <w:r w:rsidRPr="001F5A21">
        <w:rPr>
          <w:lang w:val="en-US"/>
        </w:rPr>
        <w:t>1 Department of Anesthesiology, Heidelberg University Hospital, Heidelberg, Germany</w:t>
      </w:r>
    </w:p>
    <w:p w14:paraId="6DC3D47E" w14:textId="77777777" w:rsidR="00C56CBD" w:rsidRPr="001F5A21" w:rsidRDefault="00C56CBD" w:rsidP="00C56CBD">
      <w:pPr>
        <w:rPr>
          <w:lang w:val="en-US"/>
        </w:rPr>
      </w:pPr>
      <w:r w:rsidRPr="001F5A21">
        <w:rPr>
          <w:lang w:val="en-US"/>
        </w:rPr>
        <w:t>2 University Center for ARDS and Weaning, Heidelberg University Hospital, Heidelberg, Germany</w:t>
      </w:r>
    </w:p>
    <w:p w14:paraId="0CBBE681" w14:textId="77777777" w:rsidR="00C56CBD" w:rsidRPr="001F5A21" w:rsidRDefault="00C56CBD" w:rsidP="00C56CBD">
      <w:pPr>
        <w:rPr>
          <w:lang w:val="en-US"/>
        </w:rPr>
      </w:pPr>
      <w:r w:rsidRPr="001F5A21">
        <w:rPr>
          <w:lang w:val="en-US"/>
        </w:rPr>
        <w:t>3 Library, University Medical Center Mannheim, Mannheim, Germany</w:t>
      </w:r>
    </w:p>
    <w:p w14:paraId="1F8698BD" w14:textId="77777777" w:rsidR="00C56CBD" w:rsidRPr="001F5A21" w:rsidRDefault="00C56CBD" w:rsidP="00C56CBD">
      <w:pPr>
        <w:rPr>
          <w:lang w:val="en-US"/>
        </w:rPr>
      </w:pPr>
      <w:r w:rsidRPr="001F5A21">
        <w:rPr>
          <w:lang w:val="en-US"/>
        </w:rPr>
        <w:t>4 Department of Pneumology and Critical Care Medicine, Thoraxklinik, University of Heidelberg, Translational Lung Research Center Heidelberg (TLRC-H),</w:t>
      </w:r>
    </w:p>
    <w:p w14:paraId="099E5524" w14:textId="77777777" w:rsidR="00C56CBD" w:rsidRPr="001F5A21" w:rsidRDefault="00C56CBD" w:rsidP="00C56CBD">
      <w:pPr>
        <w:rPr>
          <w:lang w:val="en-US"/>
        </w:rPr>
      </w:pPr>
      <w:r w:rsidRPr="001F5A21">
        <w:rPr>
          <w:lang w:val="en-US"/>
        </w:rPr>
        <w:t>Member of the German Center for Lung Research (DZL), Heidelberg, Germany</w:t>
      </w:r>
    </w:p>
    <w:p w14:paraId="1A350EB0" w14:textId="77777777" w:rsidR="00C56CBD" w:rsidRPr="001F5A21" w:rsidRDefault="00C56CBD" w:rsidP="00C56CBD">
      <w:pPr>
        <w:jc w:val="both"/>
        <w:rPr>
          <w:lang w:val="en-US"/>
        </w:rPr>
      </w:pPr>
    </w:p>
    <w:p w14:paraId="008129CB" w14:textId="77777777" w:rsidR="00C56CBD" w:rsidRPr="001F5A21" w:rsidRDefault="00C56CBD" w:rsidP="00C56CBD">
      <w:pPr>
        <w:rPr>
          <w:lang w:val="en-US"/>
        </w:rPr>
      </w:pPr>
      <w:r w:rsidRPr="001F5A21">
        <w:rPr>
          <w:lang w:val="en-US"/>
        </w:rPr>
        <w:t>* Corresponding author</w:t>
      </w:r>
    </w:p>
    <w:p w14:paraId="762CF888" w14:textId="77777777" w:rsidR="00C56CBD" w:rsidRPr="001F5A21" w:rsidRDefault="00C56CBD" w:rsidP="00C56CBD">
      <w:r w:rsidRPr="001F5A21">
        <w:rPr>
          <w:lang w:val="en-US"/>
        </w:rPr>
        <w:t xml:space="preserve">Dr. </w:t>
      </w:r>
      <w:proofErr w:type="gramStart"/>
      <w:r w:rsidRPr="001F5A21">
        <w:rPr>
          <w:lang w:val="en-US"/>
        </w:rPr>
        <w:t>med</w:t>
      </w:r>
      <w:proofErr w:type="gramEnd"/>
      <w:r w:rsidRPr="001F5A21">
        <w:rPr>
          <w:lang w:val="en-US"/>
        </w:rPr>
        <w:t xml:space="preserve">. univ. </w:t>
      </w:r>
      <w:r w:rsidRPr="001F5A21">
        <w:t>Stephan Katzenschlager</w:t>
      </w:r>
    </w:p>
    <w:p w14:paraId="3647648E" w14:textId="77777777" w:rsidR="00C56CBD" w:rsidRPr="00C44728" w:rsidRDefault="00C56CBD" w:rsidP="00C56CBD">
      <w:r w:rsidRPr="00C44728">
        <w:t>Department of Anaesthesiology, Heidelberg University Hospital, Germany</w:t>
      </w:r>
    </w:p>
    <w:p w14:paraId="6BE97739" w14:textId="77777777" w:rsidR="00C56CBD" w:rsidRPr="001F5A21" w:rsidRDefault="00C56CBD" w:rsidP="00C56CBD">
      <w:r w:rsidRPr="001F5A21">
        <w:t>Im Neuenheimer Feld 420, 69120 Heidelberg, Germany</w:t>
      </w:r>
    </w:p>
    <w:p w14:paraId="768FA52A" w14:textId="77777777" w:rsidR="00C56CBD" w:rsidRPr="001F5A21" w:rsidRDefault="00C56CBD" w:rsidP="00C56CBD">
      <w:pPr>
        <w:rPr>
          <w:rStyle w:val="Hyperlink"/>
        </w:rPr>
      </w:pPr>
      <w:r w:rsidRPr="001F5A21">
        <w:t xml:space="preserve">E-mail: </w:t>
      </w:r>
      <w:r w:rsidR="00921342">
        <w:rPr>
          <w:rStyle w:val="Hyperlink"/>
        </w:rPr>
        <w:fldChar w:fldCharType="begin"/>
      </w:r>
      <w:r w:rsidR="00921342">
        <w:rPr>
          <w:rStyle w:val="Hyperlink"/>
        </w:rPr>
        <w:instrText xml:space="preserve"> HYPERLINK "mailto:maximilian.dietrich@med.uni-heidel</w:instrText>
      </w:r>
      <w:r w:rsidR="00921342">
        <w:rPr>
          <w:rStyle w:val="Hyperlink"/>
        </w:rPr>
        <w:instrText xml:space="preserve">berg.de" </w:instrText>
      </w:r>
      <w:r w:rsidR="00921342">
        <w:rPr>
          <w:rStyle w:val="Hyperlink"/>
        </w:rPr>
        <w:fldChar w:fldCharType="separate"/>
      </w:r>
      <w:r w:rsidRPr="001F5A21">
        <w:rPr>
          <w:rStyle w:val="Hyperlink"/>
        </w:rPr>
        <w:t>stephan.katzenschlager@med.uni-heidelberg.de</w:t>
      </w:r>
      <w:r w:rsidR="00921342">
        <w:rPr>
          <w:rStyle w:val="Hyperlink"/>
        </w:rPr>
        <w:fldChar w:fldCharType="end"/>
      </w:r>
    </w:p>
    <w:p w14:paraId="7FC025FA" w14:textId="77777777" w:rsidR="00C56CBD" w:rsidRPr="001F5A21" w:rsidRDefault="00C56CBD" w:rsidP="00C56CBD">
      <w:pPr>
        <w:rPr>
          <w:color w:val="000000" w:themeColor="text1"/>
          <w:lang w:val="en-US"/>
        </w:rPr>
      </w:pPr>
      <w:r w:rsidRPr="001F5A21">
        <w:rPr>
          <w:color w:val="000000" w:themeColor="text1"/>
          <w:lang w:val="en-US"/>
        </w:rPr>
        <w:t>Phone: +49 6221 56 39683</w:t>
      </w:r>
    </w:p>
    <w:p w14:paraId="097DF36A" w14:textId="77777777" w:rsidR="00C56CBD" w:rsidRPr="001F5A21" w:rsidRDefault="00C56CBD" w:rsidP="00C56CBD">
      <w:pPr>
        <w:rPr>
          <w:color w:val="000000" w:themeColor="text1"/>
          <w:lang w:val="en-US"/>
        </w:rPr>
      </w:pPr>
    </w:p>
    <w:p w14:paraId="3FEFEC45" w14:textId="77777777" w:rsidR="00C56CBD" w:rsidRPr="001F5A21" w:rsidRDefault="00C56CBD">
      <w:pPr>
        <w:rPr>
          <w:color w:val="000000" w:themeColor="text1"/>
          <w:lang w:val="en-US"/>
        </w:rPr>
      </w:pPr>
      <w:r w:rsidRPr="001F5A21">
        <w:rPr>
          <w:color w:val="000000" w:themeColor="text1"/>
          <w:lang w:val="en-US"/>
        </w:rPr>
        <w:br w:type="page"/>
      </w:r>
    </w:p>
    <w:p w14:paraId="7247E6D5" w14:textId="77777777" w:rsidR="00C56CBD" w:rsidRPr="000D5745" w:rsidRDefault="000D5745" w:rsidP="00C56CBD">
      <w:pPr>
        <w:rPr>
          <w:b/>
          <w:bCs/>
          <w:sz w:val="36"/>
          <w:szCs w:val="36"/>
          <w:lang w:val="en-US"/>
        </w:rPr>
      </w:pPr>
      <w:r w:rsidRPr="000D5745">
        <w:rPr>
          <w:b/>
          <w:bCs/>
          <w:sz w:val="36"/>
          <w:szCs w:val="36"/>
          <w:lang w:val="en-US"/>
        </w:rPr>
        <w:lastRenderedPageBreak/>
        <w:t>Table of contents</w:t>
      </w:r>
    </w:p>
    <w:p w14:paraId="4B6F7C6E" w14:textId="77777777" w:rsidR="00F70217" w:rsidRDefault="000D5745">
      <w:pPr>
        <w:pStyle w:val="TOC1"/>
        <w:tabs>
          <w:tab w:val="left" w:pos="480"/>
          <w:tab w:val="right" w:pos="9056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lang w:eastAsia="de-DE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o "1-3" \h \z \u </w:instrText>
      </w:r>
      <w:r>
        <w:rPr>
          <w:lang w:val="en-US"/>
        </w:rPr>
        <w:fldChar w:fldCharType="separate"/>
      </w:r>
      <w:hyperlink w:anchor="_Toc123822641" w:history="1">
        <w:r w:rsidR="00F70217" w:rsidRPr="00FF2E97">
          <w:rPr>
            <w:rStyle w:val="Hyperlink"/>
            <w:noProof/>
            <w:lang w:val="en-US"/>
          </w:rPr>
          <w:t>1.</w:t>
        </w:r>
        <w:r w:rsidR="00F70217">
          <w:rPr>
            <w:rFonts w:asciiTheme="minorHAnsi" w:eastAsiaTheme="minorEastAsia" w:hAnsiTheme="minorHAnsi" w:cstheme="minorBidi"/>
            <w:b w:val="0"/>
            <w:bCs w:val="0"/>
            <w:caps w:val="0"/>
            <w:noProof/>
            <w:lang w:eastAsia="de-DE"/>
          </w:rPr>
          <w:tab/>
        </w:r>
        <w:r w:rsidR="00F70217" w:rsidRPr="00FF2E97">
          <w:rPr>
            <w:rStyle w:val="Hyperlink"/>
            <w:noProof/>
            <w:lang w:val="en-US"/>
          </w:rPr>
          <w:t>Screening Criteria</w:t>
        </w:r>
        <w:r w:rsidR="00F70217">
          <w:rPr>
            <w:noProof/>
            <w:webHidden/>
          </w:rPr>
          <w:tab/>
        </w:r>
        <w:r w:rsidR="00F70217">
          <w:rPr>
            <w:noProof/>
            <w:webHidden/>
          </w:rPr>
          <w:fldChar w:fldCharType="begin"/>
        </w:r>
        <w:r w:rsidR="00F70217">
          <w:rPr>
            <w:noProof/>
            <w:webHidden/>
          </w:rPr>
          <w:instrText xml:space="preserve"> PAGEREF _Toc123822641 \h </w:instrText>
        </w:r>
        <w:r w:rsidR="00F70217">
          <w:rPr>
            <w:noProof/>
            <w:webHidden/>
          </w:rPr>
        </w:r>
        <w:r w:rsidR="00F70217">
          <w:rPr>
            <w:noProof/>
            <w:webHidden/>
          </w:rPr>
          <w:fldChar w:fldCharType="separate"/>
        </w:r>
        <w:r w:rsidR="00F70217">
          <w:rPr>
            <w:noProof/>
            <w:webHidden/>
          </w:rPr>
          <w:t>3</w:t>
        </w:r>
        <w:r w:rsidR="00F70217">
          <w:rPr>
            <w:noProof/>
            <w:webHidden/>
          </w:rPr>
          <w:fldChar w:fldCharType="end"/>
        </w:r>
      </w:hyperlink>
    </w:p>
    <w:p w14:paraId="0F0555F7" w14:textId="77777777" w:rsidR="00F70217" w:rsidRDefault="00921342">
      <w:pPr>
        <w:pStyle w:val="TOC1"/>
        <w:tabs>
          <w:tab w:val="left" w:pos="480"/>
          <w:tab w:val="right" w:pos="9056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lang w:eastAsia="de-DE"/>
        </w:rPr>
      </w:pPr>
      <w:hyperlink w:anchor="_Toc123822642" w:history="1">
        <w:r w:rsidR="00F70217" w:rsidRPr="00FF2E97">
          <w:rPr>
            <w:rStyle w:val="Hyperlink"/>
            <w:noProof/>
            <w:lang w:val="en-US"/>
          </w:rPr>
          <w:t>2.</w:t>
        </w:r>
        <w:r w:rsidR="00F70217">
          <w:rPr>
            <w:rFonts w:asciiTheme="minorHAnsi" w:eastAsiaTheme="minorEastAsia" w:hAnsiTheme="minorHAnsi" w:cstheme="minorBidi"/>
            <w:b w:val="0"/>
            <w:bCs w:val="0"/>
            <w:caps w:val="0"/>
            <w:noProof/>
            <w:lang w:eastAsia="de-DE"/>
          </w:rPr>
          <w:tab/>
        </w:r>
        <w:r w:rsidR="00F70217" w:rsidRPr="00FF2E97">
          <w:rPr>
            <w:rStyle w:val="Hyperlink"/>
            <w:noProof/>
            <w:lang w:val="en-US"/>
          </w:rPr>
          <w:t>TCAV protocol criteria</w:t>
        </w:r>
        <w:r w:rsidR="00F70217">
          <w:rPr>
            <w:noProof/>
            <w:webHidden/>
          </w:rPr>
          <w:tab/>
        </w:r>
        <w:r w:rsidR="00F70217">
          <w:rPr>
            <w:noProof/>
            <w:webHidden/>
          </w:rPr>
          <w:fldChar w:fldCharType="begin"/>
        </w:r>
        <w:r w:rsidR="00F70217">
          <w:rPr>
            <w:noProof/>
            <w:webHidden/>
          </w:rPr>
          <w:instrText xml:space="preserve"> PAGEREF _Toc123822642 \h </w:instrText>
        </w:r>
        <w:r w:rsidR="00F70217">
          <w:rPr>
            <w:noProof/>
            <w:webHidden/>
          </w:rPr>
        </w:r>
        <w:r w:rsidR="00F70217">
          <w:rPr>
            <w:noProof/>
            <w:webHidden/>
          </w:rPr>
          <w:fldChar w:fldCharType="separate"/>
        </w:r>
        <w:r w:rsidR="00F70217">
          <w:rPr>
            <w:noProof/>
            <w:webHidden/>
          </w:rPr>
          <w:t>4</w:t>
        </w:r>
        <w:r w:rsidR="00F70217">
          <w:rPr>
            <w:noProof/>
            <w:webHidden/>
          </w:rPr>
          <w:fldChar w:fldCharType="end"/>
        </w:r>
      </w:hyperlink>
    </w:p>
    <w:p w14:paraId="5ABF9B94" w14:textId="77777777" w:rsidR="00F70217" w:rsidRDefault="00921342">
      <w:pPr>
        <w:pStyle w:val="TOC1"/>
        <w:tabs>
          <w:tab w:val="left" w:pos="480"/>
          <w:tab w:val="right" w:pos="9056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lang w:eastAsia="de-DE"/>
        </w:rPr>
      </w:pPr>
      <w:hyperlink w:anchor="_Toc123822643" w:history="1">
        <w:r w:rsidR="00F70217" w:rsidRPr="00FF2E97">
          <w:rPr>
            <w:rStyle w:val="Hyperlink"/>
            <w:noProof/>
            <w:lang w:val="en-US"/>
          </w:rPr>
          <w:t>3.</w:t>
        </w:r>
        <w:r w:rsidR="00F70217">
          <w:rPr>
            <w:rFonts w:asciiTheme="minorHAnsi" w:eastAsiaTheme="minorEastAsia" w:hAnsiTheme="minorHAnsi" w:cstheme="minorBidi"/>
            <w:b w:val="0"/>
            <w:bCs w:val="0"/>
            <w:caps w:val="0"/>
            <w:noProof/>
            <w:lang w:eastAsia="de-DE"/>
          </w:rPr>
          <w:tab/>
        </w:r>
        <w:r w:rsidR="00F70217" w:rsidRPr="00FF2E97">
          <w:rPr>
            <w:rStyle w:val="Hyperlink"/>
            <w:noProof/>
            <w:lang w:val="en-US"/>
          </w:rPr>
          <w:t>List of excluded papers with reasons</w:t>
        </w:r>
        <w:r w:rsidR="00F70217">
          <w:rPr>
            <w:noProof/>
            <w:webHidden/>
          </w:rPr>
          <w:tab/>
        </w:r>
        <w:r w:rsidR="00F70217">
          <w:rPr>
            <w:noProof/>
            <w:webHidden/>
          </w:rPr>
          <w:fldChar w:fldCharType="begin"/>
        </w:r>
        <w:r w:rsidR="00F70217">
          <w:rPr>
            <w:noProof/>
            <w:webHidden/>
          </w:rPr>
          <w:instrText xml:space="preserve"> PAGEREF _Toc123822643 \h </w:instrText>
        </w:r>
        <w:r w:rsidR="00F70217">
          <w:rPr>
            <w:noProof/>
            <w:webHidden/>
          </w:rPr>
        </w:r>
        <w:r w:rsidR="00F70217">
          <w:rPr>
            <w:noProof/>
            <w:webHidden/>
          </w:rPr>
          <w:fldChar w:fldCharType="separate"/>
        </w:r>
        <w:r w:rsidR="00F70217">
          <w:rPr>
            <w:noProof/>
            <w:webHidden/>
          </w:rPr>
          <w:t>5</w:t>
        </w:r>
        <w:r w:rsidR="00F70217">
          <w:rPr>
            <w:noProof/>
            <w:webHidden/>
          </w:rPr>
          <w:fldChar w:fldCharType="end"/>
        </w:r>
      </w:hyperlink>
    </w:p>
    <w:p w14:paraId="03C0551C" w14:textId="77777777" w:rsidR="00F70217" w:rsidRDefault="00921342">
      <w:pPr>
        <w:pStyle w:val="TOC1"/>
        <w:tabs>
          <w:tab w:val="left" w:pos="480"/>
          <w:tab w:val="right" w:pos="9056"/>
        </w:tabs>
        <w:rPr>
          <w:rFonts w:asciiTheme="minorHAnsi" w:eastAsiaTheme="minorEastAsia" w:hAnsiTheme="minorHAnsi" w:cstheme="minorBidi"/>
          <w:b w:val="0"/>
          <w:bCs w:val="0"/>
          <w:caps w:val="0"/>
          <w:noProof/>
          <w:lang w:eastAsia="de-DE"/>
        </w:rPr>
      </w:pPr>
      <w:hyperlink w:anchor="_Toc123822644" w:history="1">
        <w:r w:rsidR="00F70217" w:rsidRPr="00FF2E97">
          <w:rPr>
            <w:rStyle w:val="Hyperlink"/>
            <w:noProof/>
            <w:lang w:val="en-US"/>
          </w:rPr>
          <w:t>4.</w:t>
        </w:r>
        <w:r w:rsidR="00F70217">
          <w:rPr>
            <w:rFonts w:asciiTheme="minorHAnsi" w:eastAsiaTheme="minorEastAsia" w:hAnsiTheme="minorHAnsi" w:cstheme="minorBidi"/>
            <w:b w:val="0"/>
            <w:bCs w:val="0"/>
            <w:caps w:val="0"/>
            <w:noProof/>
            <w:lang w:eastAsia="de-DE"/>
          </w:rPr>
          <w:tab/>
        </w:r>
        <w:r w:rsidR="00F70217" w:rsidRPr="00FF2E97">
          <w:rPr>
            <w:rStyle w:val="Hyperlink"/>
            <w:noProof/>
            <w:lang w:val="en-US"/>
          </w:rPr>
          <w:t>Search Term</w:t>
        </w:r>
        <w:r w:rsidR="00F70217">
          <w:rPr>
            <w:noProof/>
            <w:webHidden/>
          </w:rPr>
          <w:tab/>
        </w:r>
        <w:r w:rsidR="00F70217">
          <w:rPr>
            <w:noProof/>
            <w:webHidden/>
          </w:rPr>
          <w:fldChar w:fldCharType="begin"/>
        </w:r>
        <w:r w:rsidR="00F70217">
          <w:rPr>
            <w:noProof/>
            <w:webHidden/>
          </w:rPr>
          <w:instrText xml:space="preserve"> PAGEREF _Toc123822644 \h </w:instrText>
        </w:r>
        <w:r w:rsidR="00F70217">
          <w:rPr>
            <w:noProof/>
            <w:webHidden/>
          </w:rPr>
        </w:r>
        <w:r w:rsidR="00F70217">
          <w:rPr>
            <w:noProof/>
            <w:webHidden/>
          </w:rPr>
          <w:fldChar w:fldCharType="separate"/>
        </w:r>
        <w:r w:rsidR="00F70217">
          <w:rPr>
            <w:noProof/>
            <w:webHidden/>
          </w:rPr>
          <w:t>13</w:t>
        </w:r>
        <w:r w:rsidR="00F70217">
          <w:rPr>
            <w:noProof/>
            <w:webHidden/>
          </w:rPr>
          <w:fldChar w:fldCharType="end"/>
        </w:r>
      </w:hyperlink>
    </w:p>
    <w:p w14:paraId="048DCC92" w14:textId="77777777" w:rsidR="00C56CBD" w:rsidRPr="001F5A21" w:rsidRDefault="000D5745" w:rsidP="00C56CBD">
      <w:pPr>
        <w:jc w:val="both"/>
        <w:rPr>
          <w:lang w:val="en-US"/>
        </w:rPr>
      </w:pPr>
      <w:r>
        <w:rPr>
          <w:lang w:val="en-US"/>
        </w:rPr>
        <w:fldChar w:fldCharType="end"/>
      </w:r>
    </w:p>
    <w:p w14:paraId="4EEDB5C2" w14:textId="77777777" w:rsidR="00C56CBD" w:rsidRPr="001F5A21" w:rsidRDefault="00C56CBD">
      <w:pPr>
        <w:rPr>
          <w:lang w:val="en-US"/>
        </w:rPr>
      </w:pPr>
      <w:r w:rsidRPr="001F5A21">
        <w:rPr>
          <w:lang w:val="en-US"/>
        </w:rPr>
        <w:br w:type="page"/>
      </w:r>
    </w:p>
    <w:p w14:paraId="1062C093" w14:textId="77777777" w:rsidR="00C56CBD" w:rsidRPr="001F5A21" w:rsidRDefault="00C56CBD" w:rsidP="00C56CBD">
      <w:pPr>
        <w:pStyle w:val="Heading1"/>
        <w:numPr>
          <w:ilvl w:val="0"/>
          <w:numId w:val="3"/>
        </w:numPr>
        <w:rPr>
          <w:lang w:val="en-US"/>
        </w:rPr>
      </w:pPr>
      <w:bookmarkStart w:id="0" w:name="_Toc123822641"/>
      <w:r w:rsidRPr="001F5A21">
        <w:rPr>
          <w:lang w:val="en-US"/>
        </w:rPr>
        <w:lastRenderedPageBreak/>
        <w:t>Screening Criteria</w:t>
      </w:r>
      <w:bookmarkEnd w:id="0"/>
    </w:p>
    <w:p w14:paraId="2662BC60" w14:textId="2FF64390" w:rsidR="00C56CBD" w:rsidRPr="009D107D" w:rsidRDefault="00C56CBD" w:rsidP="00C56CBD">
      <w:pPr>
        <w:spacing w:line="360" w:lineRule="auto"/>
        <w:rPr>
          <w:b/>
          <w:bCs/>
          <w:lang w:val="en-US"/>
        </w:rPr>
      </w:pPr>
      <w:proofErr w:type="spellStart"/>
      <w:r w:rsidRPr="009D107D">
        <w:rPr>
          <w:b/>
          <w:bCs/>
          <w:lang w:val="en-US"/>
        </w:rPr>
        <w:t>Titel</w:t>
      </w:r>
      <w:proofErr w:type="spellEnd"/>
      <w:r w:rsidRPr="009D107D">
        <w:rPr>
          <w:b/>
          <w:bCs/>
          <w:lang w:val="en-US"/>
        </w:rPr>
        <w:t xml:space="preserve"> / Abstract</w:t>
      </w:r>
    </w:p>
    <w:p w14:paraId="34E16A4B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Inclusion if suggestive of</w:t>
      </w:r>
    </w:p>
    <w:p w14:paraId="46B79AA9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proofErr w:type="gramStart"/>
      <w:r w:rsidRPr="001F5A21">
        <w:rPr>
          <w:lang w:val="en-US"/>
        </w:rPr>
        <w:t>clinical</w:t>
      </w:r>
      <w:proofErr w:type="gramEnd"/>
      <w:r w:rsidRPr="001F5A21">
        <w:rPr>
          <w:lang w:val="en-US"/>
        </w:rPr>
        <w:t xml:space="preserve"> study on ARDS patients</w:t>
      </w:r>
    </w:p>
    <w:p w14:paraId="0CB50FF4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- Human patients</w:t>
      </w:r>
    </w:p>
    <w:p w14:paraId="1931ACDB" w14:textId="77777777" w:rsidR="00C56CBD" w:rsidRPr="001F5A21" w:rsidRDefault="00C56CBD" w:rsidP="00C56CBD">
      <w:pPr>
        <w:spacing w:line="360" w:lineRule="auto"/>
        <w:rPr>
          <w:lang w:val="en-US"/>
        </w:rPr>
      </w:pPr>
    </w:p>
    <w:p w14:paraId="21C0FD4A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Exclusion if</w:t>
      </w:r>
    </w:p>
    <w:p w14:paraId="03C1CE69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proofErr w:type="gramStart"/>
      <w:r w:rsidRPr="001F5A21">
        <w:rPr>
          <w:lang w:val="en-US"/>
        </w:rPr>
        <w:t>systematic</w:t>
      </w:r>
      <w:proofErr w:type="gramEnd"/>
      <w:r w:rsidRPr="001F5A21">
        <w:rPr>
          <w:lang w:val="en-US"/>
        </w:rPr>
        <w:t xml:space="preserve"> review / meta-analysis</w:t>
      </w:r>
    </w:p>
    <w:p w14:paraId="3D185368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proofErr w:type="gramStart"/>
      <w:r w:rsidRPr="001F5A21">
        <w:rPr>
          <w:lang w:val="en-US"/>
        </w:rPr>
        <w:t>animal</w:t>
      </w:r>
      <w:proofErr w:type="gramEnd"/>
      <w:r w:rsidRPr="001F5A21">
        <w:rPr>
          <w:lang w:val="en-US"/>
        </w:rPr>
        <w:t xml:space="preserve"> study</w:t>
      </w:r>
    </w:p>
    <w:p w14:paraId="69449EA3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- modeling</w:t>
      </w:r>
    </w:p>
    <w:p w14:paraId="0886B599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proofErr w:type="gramStart"/>
      <w:r w:rsidRPr="001F5A21">
        <w:rPr>
          <w:lang w:val="en-US"/>
        </w:rPr>
        <w:t>laboratory</w:t>
      </w:r>
      <w:proofErr w:type="gramEnd"/>
      <w:r w:rsidRPr="001F5A21">
        <w:rPr>
          <w:lang w:val="en-US"/>
        </w:rPr>
        <w:t xml:space="preserve"> study </w:t>
      </w:r>
    </w:p>
    <w:p w14:paraId="32F17504" w14:textId="77777777" w:rsidR="00C56CBD" w:rsidRPr="001F5A21" w:rsidRDefault="00C56CBD" w:rsidP="00C56CBD">
      <w:pPr>
        <w:spacing w:line="360" w:lineRule="auto"/>
        <w:rPr>
          <w:lang w:val="en-US"/>
        </w:rPr>
      </w:pPr>
    </w:p>
    <w:p w14:paraId="7A8743FC" w14:textId="158AA96E" w:rsidR="00C56CBD" w:rsidRPr="009D107D" w:rsidRDefault="00C56CBD" w:rsidP="00C56CBD">
      <w:pPr>
        <w:spacing w:line="360" w:lineRule="auto"/>
        <w:rPr>
          <w:b/>
          <w:bCs/>
          <w:lang w:val="en-US"/>
        </w:rPr>
      </w:pPr>
      <w:r w:rsidRPr="009D107D">
        <w:rPr>
          <w:b/>
          <w:bCs/>
          <w:lang w:val="en-US"/>
        </w:rPr>
        <w:t>Full Text</w:t>
      </w:r>
    </w:p>
    <w:p w14:paraId="32482158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Inclusion if (all):</w:t>
      </w:r>
    </w:p>
    <w:p w14:paraId="1433FE1E" w14:textId="61337536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- TCAV was used</w:t>
      </w:r>
      <w:r w:rsidR="00920B7F">
        <w:rPr>
          <w:lang w:val="en-US"/>
        </w:rPr>
        <w:t xml:space="preserve"> </w:t>
      </w:r>
      <w:r w:rsidR="00920B7F" w:rsidRPr="00BB5B8D">
        <w:rPr>
          <w:lang w:val="en-US"/>
        </w:rPr>
        <w:t>(see also 2.</w:t>
      </w:r>
      <w:r w:rsidR="006F2B47">
        <w:rPr>
          <w:lang w:val="en-US"/>
        </w:rPr>
        <w:t xml:space="preserve"> TCAV protocol </w:t>
      </w:r>
      <w:proofErr w:type="spellStart"/>
      <w:r w:rsidR="006F2B47">
        <w:rPr>
          <w:lang w:val="en-US"/>
        </w:rPr>
        <w:t>critera</w:t>
      </w:r>
      <w:proofErr w:type="spellEnd"/>
      <w:r w:rsidR="00920B7F" w:rsidRPr="00BB5B8D">
        <w:rPr>
          <w:lang w:val="en-US"/>
        </w:rPr>
        <w:t>)</w:t>
      </w:r>
    </w:p>
    <w:p w14:paraId="29A893E0" w14:textId="2CAB17F3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r w:rsidR="009D107D">
        <w:rPr>
          <w:lang w:val="en-US"/>
        </w:rPr>
        <w:t>C</w:t>
      </w:r>
      <w:r w:rsidRPr="001F5A21">
        <w:rPr>
          <w:lang w:val="en-US"/>
        </w:rPr>
        <w:t>ontrol group with mechanical ventilation</w:t>
      </w:r>
    </w:p>
    <w:p w14:paraId="433DBD16" w14:textId="1D0972BC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r w:rsidR="00BB5B8D">
        <w:rPr>
          <w:lang w:val="en-US"/>
        </w:rPr>
        <w:t>At least one Outcome available</w:t>
      </w:r>
      <w:r w:rsidRPr="001F5A21">
        <w:rPr>
          <w:lang w:val="en-US"/>
        </w:rPr>
        <w:t>: Ventilation free days at day 28/30, Mortality, ICU LOS, paO2/FiO2 at day 3, MAP at day 3, Complications (</w:t>
      </w:r>
      <w:proofErr w:type="gramStart"/>
      <w:r w:rsidRPr="001F5A21">
        <w:rPr>
          <w:lang w:val="en-US"/>
        </w:rPr>
        <w:t>Pneumothorax, …)</w:t>
      </w:r>
      <w:proofErr w:type="gramEnd"/>
    </w:p>
    <w:p w14:paraId="328BBE20" w14:textId="77777777" w:rsidR="00C56CBD" w:rsidRPr="001F5A21" w:rsidRDefault="00C56CBD" w:rsidP="00C56CBD">
      <w:pPr>
        <w:spacing w:line="360" w:lineRule="auto"/>
        <w:rPr>
          <w:lang w:val="en-US"/>
        </w:rPr>
      </w:pPr>
    </w:p>
    <w:p w14:paraId="36098FE4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Exclusion if (one):</w:t>
      </w:r>
    </w:p>
    <w:p w14:paraId="27E1F57F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TCAV/APRV was not used/specifically defined </w:t>
      </w:r>
    </w:p>
    <w:p w14:paraId="2293D08C" w14:textId="57DAAE02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</w:t>
      </w:r>
      <w:r w:rsidR="009D107D">
        <w:rPr>
          <w:lang w:val="en-US"/>
        </w:rPr>
        <w:t>N</w:t>
      </w:r>
      <w:r w:rsidRPr="001F5A21">
        <w:rPr>
          <w:lang w:val="en-US"/>
        </w:rPr>
        <w:t>o control group</w:t>
      </w:r>
    </w:p>
    <w:p w14:paraId="1BB4424F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 xml:space="preserve">- Outcome not of relevance </w:t>
      </w:r>
    </w:p>
    <w:p w14:paraId="6D60940F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- No parameters to extract</w:t>
      </w:r>
    </w:p>
    <w:p w14:paraId="2D1CE89B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- Review, Guideline, Case Report</w:t>
      </w:r>
    </w:p>
    <w:p w14:paraId="49143E2D" w14:textId="77777777" w:rsidR="00C56CBD" w:rsidRPr="001F5A21" w:rsidRDefault="00C56CBD" w:rsidP="00C56CBD">
      <w:pPr>
        <w:spacing w:line="360" w:lineRule="auto"/>
        <w:rPr>
          <w:lang w:val="en-US"/>
        </w:rPr>
      </w:pPr>
      <w:r w:rsidRPr="001F5A21">
        <w:rPr>
          <w:lang w:val="en-US"/>
        </w:rPr>
        <w:t>- Animal study</w:t>
      </w:r>
    </w:p>
    <w:p w14:paraId="28A22335" w14:textId="77777777" w:rsidR="00C56CBD" w:rsidRPr="001F5A21" w:rsidRDefault="00C56CBD" w:rsidP="00C56CBD">
      <w:pPr>
        <w:spacing w:line="360" w:lineRule="auto"/>
        <w:rPr>
          <w:lang w:val="en-US"/>
        </w:rPr>
      </w:pPr>
    </w:p>
    <w:p w14:paraId="6F2D8071" w14:textId="77777777" w:rsidR="00C56CBD" w:rsidRPr="001F5A21" w:rsidRDefault="00C56CBD">
      <w:pPr>
        <w:rPr>
          <w:lang w:val="en-US"/>
        </w:rPr>
      </w:pPr>
      <w:r w:rsidRPr="001F5A21">
        <w:rPr>
          <w:lang w:val="en-US"/>
        </w:rPr>
        <w:br w:type="page"/>
      </w:r>
    </w:p>
    <w:p w14:paraId="3FA5673C" w14:textId="77777777" w:rsidR="00C56CBD" w:rsidRDefault="00C56CBD" w:rsidP="00C56CBD">
      <w:pPr>
        <w:pStyle w:val="Heading1"/>
        <w:numPr>
          <w:ilvl w:val="0"/>
          <w:numId w:val="3"/>
        </w:numPr>
        <w:rPr>
          <w:lang w:val="en-US"/>
        </w:rPr>
      </w:pPr>
      <w:bookmarkStart w:id="1" w:name="_Toc123822642"/>
      <w:r w:rsidRPr="001F5A21">
        <w:rPr>
          <w:lang w:val="en-US"/>
        </w:rPr>
        <w:lastRenderedPageBreak/>
        <w:t>TCAV protocol criteria</w:t>
      </w:r>
      <w:bookmarkEnd w:id="1"/>
    </w:p>
    <w:p w14:paraId="4776501F" w14:textId="77777777" w:rsidR="00D73ADD" w:rsidRPr="00D73ADD" w:rsidRDefault="00D73ADD" w:rsidP="00D73ADD">
      <w:pPr>
        <w:rPr>
          <w:lang w:val="en-US"/>
        </w:rPr>
      </w:pPr>
    </w:p>
    <w:p w14:paraId="20ECA19C" w14:textId="77777777" w:rsidR="00C56CBD" w:rsidRDefault="00551933" w:rsidP="00C56CBD">
      <w:pPr>
        <w:spacing w:line="360" w:lineRule="auto"/>
        <w:rPr>
          <w:lang w:val="en-US"/>
        </w:rPr>
      </w:pPr>
      <w:r>
        <w:rPr>
          <w:lang w:val="en-US"/>
        </w:rPr>
        <w:t>- Ventilator mode: airway pressure release ventilation</w:t>
      </w:r>
    </w:p>
    <w:p w14:paraId="3100AA2D" w14:textId="0E248857" w:rsidR="00551933" w:rsidRDefault="00551933" w:rsidP="00551933">
      <w:pPr>
        <w:spacing w:line="360" w:lineRule="auto"/>
        <w:rPr>
          <w:lang w:val="en-US"/>
        </w:rPr>
      </w:pPr>
      <w:r>
        <w:rPr>
          <w:lang w:val="en-US"/>
        </w:rPr>
        <w:t xml:space="preserve">- </w:t>
      </w:r>
      <w:proofErr w:type="spellStart"/>
      <w:r>
        <w:rPr>
          <w:lang w:val="en-US"/>
        </w:rPr>
        <w:t>P</w:t>
      </w:r>
      <w:r w:rsidRPr="00551933">
        <w:rPr>
          <w:vertAlign w:val="subscript"/>
          <w:lang w:val="en-US"/>
        </w:rPr>
        <w:t>high</w:t>
      </w:r>
      <w:proofErr w:type="spellEnd"/>
      <w:r>
        <w:rPr>
          <w:lang w:val="en-US"/>
        </w:rPr>
        <w:t xml:space="preserve"> set based on plateau pressure in previous mode and </w:t>
      </w:r>
      <w:r w:rsidR="006C1FF7">
        <w:rPr>
          <w:lang w:val="en-US"/>
        </w:rPr>
        <w:t xml:space="preserve">adjusted to stabilize lung volume </w:t>
      </w:r>
    </w:p>
    <w:p w14:paraId="018D4549" w14:textId="77777777" w:rsidR="00551933" w:rsidRDefault="00551933" w:rsidP="00551933">
      <w:pPr>
        <w:spacing w:line="360" w:lineRule="auto"/>
        <w:rPr>
          <w:lang w:val="en-US"/>
        </w:rPr>
      </w:pPr>
      <w:r>
        <w:rPr>
          <w:lang w:val="en-US"/>
        </w:rPr>
        <w:t>- P</w:t>
      </w:r>
      <w:r w:rsidRPr="00551933">
        <w:rPr>
          <w:vertAlign w:val="subscript"/>
          <w:lang w:val="en-US"/>
        </w:rPr>
        <w:t>low</w:t>
      </w:r>
      <w:r>
        <w:rPr>
          <w:lang w:val="en-US"/>
        </w:rPr>
        <w:t xml:space="preserve"> always zero cmH</w:t>
      </w:r>
      <w:r w:rsidRPr="00551933">
        <w:rPr>
          <w:vertAlign w:val="subscript"/>
          <w:lang w:val="en-US"/>
        </w:rPr>
        <w:t>2</w:t>
      </w:r>
      <w:r>
        <w:rPr>
          <w:lang w:val="en-US"/>
        </w:rPr>
        <w:t>O</w:t>
      </w:r>
    </w:p>
    <w:p w14:paraId="23A7B931" w14:textId="25E3A41E" w:rsidR="00551933" w:rsidRDefault="00551933" w:rsidP="00551933">
      <w:pPr>
        <w:spacing w:line="360" w:lineRule="auto"/>
        <w:rPr>
          <w:lang w:val="en-US"/>
        </w:rPr>
      </w:pPr>
      <w:r>
        <w:rPr>
          <w:lang w:val="en-US"/>
        </w:rPr>
        <w:t xml:space="preserve">- </w:t>
      </w:r>
      <w:proofErr w:type="spellStart"/>
      <w:r>
        <w:rPr>
          <w:lang w:val="en-US"/>
        </w:rPr>
        <w:t>T</w:t>
      </w:r>
      <w:r w:rsidRPr="00551933">
        <w:rPr>
          <w:vertAlign w:val="subscript"/>
          <w:lang w:val="en-US"/>
        </w:rPr>
        <w:t>low</w:t>
      </w:r>
      <w:proofErr w:type="spellEnd"/>
      <w:r>
        <w:rPr>
          <w:lang w:val="en-US"/>
        </w:rPr>
        <w:t xml:space="preserve"> as long as expiratory flow needs to reach 75% of </w:t>
      </w:r>
      <w:r w:rsidR="00C44728">
        <w:rPr>
          <w:lang w:val="en-US"/>
        </w:rPr>
        <w:t>its</w:t>
      </w:r>
      <w:r>
        <w:rPr>
          <w:lang w:val="en-US"/>
        </w:rPr>
        <w:t xml:space="preserve"> peak value</w:t>
      </w:r>
    </w:p>
    <w:p w14:paraId="74786511" w14:textId="113F9F8F" w:rsidR="00551933" w:rsidRDefault="00551933" w:rsidP="00551933">
      <w:pPr>
        <w:spacing w:line="360" w:lineRule="auto"/>
        <w:rPr>
          <w:lang w:val="en-US"/>
        </w:rPr>
      </w:pPr>
      <w:r>
        <w:rPr>
          <w:lang w:val="en-US"/>
        </w:rPr>
        <w:t>- T</w:t>
      </w:r>
      <w:r w:rsidRPr="00551933">
        <w:rPr>
          <w:vertAlign w:val="subscript"/>
          <w:lang w:val="en-US"/>
        </w:rPr>
        <w:t>high</w:t>
      </w:r>
      <w:r>
        <w:rPr>
          <w:lang w:val="en-US"/>
        </w:rPr>
        <w:t xml:space="preserve"> typically </w:t>
      </w:r>
      <w:r w:rsidR="006F2B47">
        <w:rPr>
          <w:lang w:val="en-US"/>
        </w:rPr>
        <w:t>comprises around 90% of the entire respiratory cycle</w:t>
      </w:r>
      <w:r>
        <w:rPr>
          <w:lang w:val="en-US"/>
        </w:rPr>
        <w:t xml:space="preserve">. Modifications should be made to alter respiratory rate </w:t>
      </w:r>
      <w:r w:rsidR="00264B53">
        <w:rPr>
          <w:lang w:val="en-US"/>
        </w:rPr>
        <w:t>with respect</w:t>
      </w:r>
      <w:r>
        <w:rPr>
          <w:lang w:val="en-US"/>
        </w:rPr>
        <w:t xml:space="preserve"> to control paCO</w:t>
      </w:r>
      <w:r w:rsidRPr="00551933">
        <w:rPr>
          <w:vertAlign w:val="subscript"/>
          <w:lang w:val="en-US"/>
        </w:rPr>
        <w:t>2</w:t>
      </w:r>
      <w:r>
        <w:rPr>
          <w:lang w:val="en-US"/>
        </w:rPr>
        <w:t>.</w:t>
      </w:r>
    </w:p>
    <w:p w14:paraId="6A72C432" w14:textId="77777777" w:rsidR="00551933" w:rsidRDefault="00551933" w:rsidP="00551933">
      <w:pPr>
        <w:spacing w:line="360" w:lineRule="auto"/>
        <w:rPr>
          <w:lang w:val="en-US"/>
        </w:rPr>
      </w:pPr>
    </w:p>
    <w:p w14:paraId="4FDD9691" w14:textId="3BFA8531" w:rsidR="00D73ADD" w:rsidRPr="00920B7F" w:rsidRDefault="00551933" w:rsidP="00920B7F">
      <w:pPr>
        <w:pStyle w:val="ListParagraph"/>
        <w:numPr>
          <w:ilvl w:val="0"/>
          <w:numId w:val="4"/>
        </w:numPr>
        <w:spacing w:line="360" w:lineRule="auto"/>
        <w:rPr>
          <w:lang w:val="en-US"/>
        </w:rPr>
      </w:pPr>
      <w:r w:rsidRPr="00920B7F">
        <w:rPr>
          <w:lang w:val="en-US"/>
        </w:rPr>
        <w:t>APRV</w:t>
      </w:r>
      <w:r w:rsidR="00D73ADD" w:rsidRPr="00920B7F">
        <w:rPr>
          <w:lang w:val="en-US"/>
        </w:rPr>
        <w:t xml:space="preserve"> Network - Setting APRV using the TCAV Method as a Rescue Strategy; downloaded at </w:t>
      </w:r>
      <w:hyperlink r:id="rId8" w:history="1">
        <w:r w:rsidR="007B0370" w:rsidRPr="007B0370">
          <w:rPr>
            <w:rStyle w:val="Hyperlink"/>
            <w:lang w:val="en-US"/>
          </w:rPr>
          <w:t>www.tcavnet</w:t>
        </w:r>
        <w:r w:rsidR="007B0370" w:rsidRPr="004A693C">
          <w:rPr>
            <w:rStyle w:val="Hyperlink"/>
            <w:lang w:val="en-US"/>
          </w:rPr>
          <w:t>work.org</w:t>
        </w:r>
      </w:hyperlink>
      <w:r w:rsidR="007B0370">
        <w:rPr>
          <w:lang w:val="en-US"/>
        </w:rPr>
        <w:t xml:space="preserve"> </w:t>
      </w:r>
      <w:r w:rsidR="00D73ADD" w:rsidRPr="00920B7F">
        <w:rPr>
          <w:lang w:val="en-US"/>
        </w:rPr>
        <w:t>at June 22, 2021</w:t>
      </w:r>
    </w:p>
    <w:p w14:paraId="02E621CE" w14:textId="38093AB9" w:rsidR="00920B7F" w:rsidRPr="00920B7F" w:rsidRDefault="00920B7F" w:rsidP="00920B7F">
      <w:pPr>
        <w:pStyle w:val="ListParagraph"/>
        <w:numPr>
          <w:ilvl w:val="0"/>
          <w:numId w:val="4"/>
        </w:numPr>
        <w:spacing w:line="360" w:lineRule="auto"/>
        <w:rPr>
          <w:lang w:val="en-US"/>
        </w:rPr>
      </w:pPr>
      <w:r w:rsidRPr="00920B7F">
        <w:rPr>
          <w:lang w:val="en-US"/>
        </w:rPr>
        <w:t xml:space="preserve">APRV Network - Standard Settings for APRV using the TCAV Method; downloaded at </w:t>
      </w:r>
      <w:hyperlink r:id="rId9" w:history="1">
        <w:r w:rsidR="007B0370" w:rsidRPr="004A693C">
          <w:rPr>
            <w:rStyle w:val="Hyperlink"/>
            <w:lang w:val="en-US"/>
          </w:rPr>
          <w:t>www.tcavnetwork.org</w:t>
        </w:r>
      </w:hyperlink>
      <w:r w:rsidR="007B0370">
        <w:rPr>
          <w:lang w:val="en-US"/>
        </w:rPr>
        <w:t xml:space="preserve"> </w:t>
      </w:r>
      <w:r w:rsidRPr="00920B7F">
        <w:rPr>
          <w:lang w:val="en-US"/>
        </w:rPr>
        <w:t>at June 22, 2021</w:t>
      </w:r>
    </w:p>
    <w:p w14:paraId="51AB893E" w14:textId="77777777" w:rsidR="00920B7F" w:rsidRPr="006F2B47" w:rsidRDefault="00D73ADD" w:rsidP="00920B7F">
      <w:pPr>
        <w:pStyle w:val="ListParagraph"/>
        <w:numPr>
          <w:ilvl w:val="0"/>
          <w:numId w:val="4"/>
        </w:numPr>
        <w:spacing w:line="360" w:lineRule="auto"/>
        <w:rPr>
          <w:rStyle w:val="c-bibliographic-informationvalue"/>
          <w:lang w:val="en-US"/>
        </w:rPr>
      </w:pPr>
      <w:proofErr w:type="spellStart"/>
      <w:r w:rsidRPr="00920B7F">
        <w:rPr>
          <w:lang w:val="en-US"/>
        </w:rPr>
        <w:t>Nieman</w:t>
      </w:r>
      <w:proofErr w:type="spellEnd"/>
      <w:r w:rsidRPr="00920B7F">
        <w:rPr>
          <w:lang w:val="en-US"/>
        </w:rPr>
        <w:t xml:space="preserve"> GF, </w:t>
      </w:r>
      <w:proofErr w:type="spellStart"/>
      <w:r w:rsidRPr="00920B7F">
        <w:rPr>
          <w:lang w:val="en-US"/>
        </w:rPr>
        <w:t>Gatto</w:t>
      </w:r>
      <w:proofErr w:type="spellEnd"/>
      <w:r w:rsidRPr="00920B7F">
        <w:rPr>
          <w:lang w:val="en-US"/>
        </w:rPr>
        <w:t xml:space="preserve"> LA, Andrews P, et al. Prevention and treatment of acute lung injury with time-controlled adaptive ventilation: physiologically informed modification of airway pressure release ventilation. Ann Intensive Care. 2020;10(1):3.; </w:t>
      </w:r>
      <w:r w:rsidRPr="006F2B47">
        <w:rPr>
          <w:rStyle w:val="c-bibliographic-informationvalue"/>
          <w:lang w:val="en-US"/>
        </w:rPr>
        <w:t>10.1186/s13613-019-0619-3</w:t>
      </w:r>
    </w:p>
    <w:p w14:paraId="3CBCEC36" w14:textId="77777777" w:rsidR="00FD24BA" w:rsidRPr="00920B7F" w:rsidRDefault="00920B7F" w:rsidP="00920B7F">
      <w:pPr>
        <w:spacing w:line="360" w:lineRule="auto"/>
        <w:ind w:left="360"/>
        <w:rPr>
          <w:lang w:val="en-US"/>
        </w:rPr>
      </w:pPr>
      <w:r>
        <w:rPr>
          <w:lang w:val="en-US"/>
        </w:rPr>
        <w:t xml:space="preserve">4. </w:t>
      </w:r>
      <w:r w:rsidRPr="00920B7F">
        <w:rPr>
          <w:lang w:val="en-US"/>
        </w:rPr>
        <w:t xml:space="preserve">Nieman GF, Andrews P, </w:t>
      </w:r>
      <w:proofErr w:type="spellStart"/>
      <w:r w:rsidRPr="00920B7F">
        <w:rPr>
          <w:lang w:val="en-US"/>
        </w:rPr>
        <w:t>Satalin</w:t>
      </w:r>
      <w:proofErr w:type="spellEnd"/>
      <w:r w:rsidRPr="00920B7F">
        <w:rPr>
          <w:lang w:val="en-US"/>
        </w:rPr>
        <w:t xml:space="preserve"> J, et al. Acute lung injury: how to stabilize a broken lung. Crit Care. 2018</w:t>
      </w:r>
      <w:proofErr w:type="gramStart"/>
      <w:r w:rsidRPr="00920B7F">
        <w:rPr>
          <w:lang w:val="en-US"/>
        </w:rPr>
        <w:t>;22</w:t>
      </w:r>
      <w:proofErr w:type="gramEnd"/>
      <w:r w:rsidRPr="00920B7F">
        <w:rPr>
          <w:lang w:val="en-US"/>
        </w:rPr>
        <w:t>(1):136.; 10.1186/s13054-018-2051-8.</w:t>
      </w:r>
      <w:r w:rsidR="00FD24BA" w:rsidRPr="00920B7F">
        <w:rPr>
          <w:lang w:val="en-US"/>
        </w:rPr>
        <w:br w:type="page"/>
      </w:r>
    </w:p>
    <w:p w14:paraId="36BEB88C" w14:textId="77777777" w:rsidR="00FD24BA" w:rsidRPr="001F5A21" w:rsidRDefault="00FD24BA" w:rsidP="00FD24BA">
      <w:pPr>
        <w:pStyle w:val="Heading1"/>
        <w:numPr>
          <w:ilvl w:val="0"/>
          <w:numId w:val="3"/>
        </w:numPr>
        <w:rPr>
          <w:lang w:val="en-US"/>
        </w:rPr>
      </w:pPr>
      <w:bookmarkStart w:id="2" w:name="_Toc123822643"/>
      <w:r w:rsidRPr="001F5A21">
        <w:rPr>
          <w:lang w:val="en-US"/>
        </w:rPr>
        <w:lastRenderedPageBreak/>
        <w:t>List of excluded papers with reasons</w:t>
      </w:r>
      <w:bookmarkEnd w:id="2"/>
    </w:p>
    <w:p w14:paraId="4DBAA009" w14:textId="77777777" w:rsidR="00FD24BA" w:rsidRPr="001F5A21" w:rsidRDefault="00FD24BA" w:rsidP="00FD24BA">
      <w:pPr>
        <w:rPr>
          <w:lang w:val="en-US"/>
        </w:rPr>
      </w:pPr>
    </w:p>
    <w:tbl>
      <w:tblPr>
        <w:tblStyle w:val="GridTable4-Accent1"/>
        <w:tblW w:w="10201" w:type="dxa"/>
        <w:tblLook w:val="04A0" w:firstRow="1" w:lastRow="0" w:firstColumn="1" w:lastColumn="0" w:noHBand="0" w:noVBand="1"/>
      </w:tblPr>
      <w:tblGrid>
        <w:gridCol w:w="7908"/>
        <w:gridCol w:w="2293"/>
      </w:tblGrid>
      <w:tr w:rsidR="00FD24BA" w:rsidRPr="001F5A21" w14:paraId="3FE680D4" w14:textId="77777777" w:rsidTr="00FD2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B9A568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Article</w:t>
            </w:r>
          </w:p>
        </w:tc>
        <w:tc>
          <w:tcPr>
            <w:tcW w:w="2293" w:type="dxa"/>
          </w:tcPr>
          <w:p w14:paraId="3AF764E5" w14:textId="77777777" w:rsidR="00FD24BA" w:rsidRPr="001F5A21" w:rsidRDefault="00FD24BA" w:rsidP="00FD2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Reason for exclusion</w:t>
            </w:r>
          </w:p>
        </w:tc>
      </w:tr>
      <w:tr w:rsidR="00FD24BA" w:rsidRPr="001F5A21" w14:paraId="0BAB7BA0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8E9247A" w14:textId="77777777" w:rsidR="00FD24BA" w:rsidRPr="001F5A21" w:rsidRDefault="00FD24BA" w:rsidP="00FD24BA">
            <w:pPr>
              <w:tabs>
                <w:tab w:val="left" w:pos="1026"/>
              </w:tabs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(2015). "More Patients Are Surviving ARDS." AARC Times 39(2): 70-70.</w:t>
            </w:r>
          </w:p>
        </w:tc>
        <w:tc>
          <w:tcPr>
            <w:tcW w:w="2293" w:type="dxa"/>
          </w:tcPr>
          <w:p w14:paraId="73291F87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full text available</w:t>
            </w:r>
          </w:p>
        </w:tc>
      </w:tr>
      <w:tr w:rsidR="00FD24BA" w:rsidRPr="001F5A21" w14:paraId="19A5F3BD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CB26D1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(2021). Standard vs Alternative Vent Modes: What's the Difference? Alisa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Veijo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California, American Association of Critical-Care Nurses. 41: 80-80.</w:t>
            </w:r>
          </w:p>
        </w:tc>
        <w:tc>
          <w:tcPr>
            <w:tcW w:w="2293" w:type="dxa"/>
          </w:tcPr>
          <w:p w14:paraId="740FB52A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1F5A21" w14:paraId="0B50B0E3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E84474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Abo-Hagar, H. H., et al. </w:t>
            </w:r>
            <w:r w:rsidRPr="001F5A21">
              <w:rPr>
                <w:b w:val="0"/>
                <w:bCs w:val="0"/>
                <w:lang w:val="en-US"/>
              </w:rPr>
              <w:t>(2012). "Study of cardiac and hemodynamic changes with airway pressure release ventilation and pressure control ventilation in children with acute respiratory distress syndrome." European respiratory journal 40.</w:t>
            </w:r>
          </w:p>
        </w:tc>
        <w:tc>
          <w:tcPr>
            <w:tcW w:w="2293" w:type="dxa"/>
          </w:tcPr>
          <w:p w14:paraId="03AFD37A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1F5A21" w14:paraId="381EAFB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19EA57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Ali, N., et al. (2015). "Management Of Severe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rds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With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Extracorpea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Membrane Oxygenation And Airway Pressure Release Ventilation (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prv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) - A Case Series." American journal of respiratory and critical care medicine 191.</w:t>
            </w:r>
          </w:p>
        </w:tc>
        <w:tc>
          <w:tcPr>
            <w:tcW w:w="2293" w:type="dxa"/>
          </w:tcPr>
          <w:p w14:paraId="2E3EBE7E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Case series</w:t>
            </w:r>
          </w:p>
        </w:tc>
      </w:tr>
      <w:tr w:rsidR="00FD24BA" w:rsidRPr="001F5A21" w14:paraId="5231CB34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C47749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Allan, P. F., et al. </w:t>
            </w:r>
            <w:r w:rsidRPr="001F5A21">
              <w:rPr>
                <w:b w:val="0"/>
                <w:bCs w:val="0"/>
                <w:lang w:val="en-US"/>
              </w:rPr>
              <w:t>(2010). "Combat-associated drowning." J Trauma 69 Suppl 1: S179-187.</w:t>
            </w:r>
          </w:p>
        </w:tc>
        <w:tc>
          <w:tcPr>
            <w:tcW w:w="2293" w:type="dxa"/>
          </w:tcPr>
          <w:p w14:paraId="2C519E47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Case series</w:t>
            </w:r>
          </w:p>
        </w:tc>
      </w:tr>
      <w:tr w:rsidR="00FD24BA" w:rsidRPr="007B0370" w14:paraId="521311AA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B4D79A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Allen, R., et al. (2020). "Interhospital Transfer of Critically Ill Patients Because of Coronavirus Disease 19–Related Respiratory Failure." Air Medical Journal 39(6): 498-501.</w:t>
            </w:r>
          </w:p>
        </w:tc>
        <w:tc>
          <w:tcPr>
            <w:tcW w:w="2293" w:type="dxa"/>
          </w:tcPr>
          <w:p w14:paraId="464208B7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6E551BA9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18970CA8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099768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Amsterdam, A. M. C.-U. v., et al. </w:t>
            </w:r>
            <w:r w:rsidRPr="001F5A21">
              <w:rPr>
                <w:b w:val="0"/>
                <w:bCs w:val="0"/>
                <w:lang w:val="en-US"/>
              </w:rPr>
              <w:t>(2017). Practice of Ventilation in Middle-Income Countries, https://ClinicalTrials.gov/show/NCT03188770.</w:t>
            </w:r>
          </w:p>
        </w:tc>
        <w:tc>
          <w:tcPr>
            <w:tcW w:w="2293" w:type="dxa"/>
          </w:tcPr>
          <w:p w14:paraId="5A661095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7B0370" w14:paraId="01F0325D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5CD4B6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Bauman, Z., et al. (2013). "Use of airway pressure release ventilation in acute respiratory distress syndrome." Critical care medicine. 41(12 SUPPL. 1): A85‐A86.</w:t>
            </w:r>
          </w:p>
        </w:tc>
        <w:tc>
          <w:tcPr>
            <w:tcW w:w="2293" w:type="dxa"/>
          </w:tcPr>
          <w:p w14:paraId="5FD31F29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415F5943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117D48D8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6C8D72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Beitler, J. R., et al. </w:t>
            </w:r>
            <w:r w:rsidRPr="001F5A21">
              <w:rPr>
                <w:b w:val="0"/>
                <w:bCs w:val="0"/>
                <w:lang w:val="en-US"/>
              </w:rPr>
              <w:t>(2013). "Hypercapnia without acidemia, compared to hypercapnia with acidemia, is associated with reduced mortality in ARDS: results from the NHLBI ARDS network fluid and catheter treatment (FACT) trial." American journal of respiratory and critical care medicine 187.</w:t>
            </w:r>
          </w:p>
        </w:tc>
        <w:tc>
          <w:tcPr>
            <w:tcW w:w="2293" w:type="dxa"/>
          </w:tcPr>
          <w:p w14:paraId="11F2C3F2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953DE20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643AB5D3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E604A6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Cane, R. D., et al. (1991). "Airway pressure release ventilation in severe acute respiratory failure." Chest 100(2): 460-463.</w:t>
            </w:r>
          </w:p>
        </w:tc>
        <w:tc>
          <w:tcPr>
            <w:tcW w:w="2293" w:type="dxa"/>
          </w:tcPr>
          <w:p w14:paraId="1F142E23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full text available</w:t>
            </w:r>
          </w:p>
        </w:tc>
      </w:tr>
      <w:tr w:rsidR="00FD24BA" w:rsidRPr="001F5A21" w14:paraId="635CD175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B5E59F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ChiCt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21). "The effect of APRV and LTV on respiratory function in patients with different types of ARDS: a single-center, randomized controlled study." https://trialsearch.who.int/Trial2.aspx?TrialID=ChiCTR2100043657.</w:t>
            </w:r>
          </w:p>
        </w:tc>
        <w:tc>
          <w:tcPr>
            <w:tcW w:w="2293" w:type="dxa"/>
          </w:tcPr>
          <w:p w14:paraId="2DAD1073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0C6AE12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ADC72D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Chung, K., et al. (2009). "Best (burn center evaluation of standard therapies) ventilator mode study: a randomized controlled trial." Critical care medicine 37(12): A6‐.</w:t>
            </w:r>
          </w:p>
        </w:tc>
        <w:tc>
          <w:tcPr>
            <w:tcW w:w="2293" w:type="dxa"/>
          </w:tcPr>
          <w:p w14:paraId="762F3756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1F5A21" w14:paraId="2704552B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B4C088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Ctri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4). "Trial of an alternate mode of providing artificial breaths to children with very severe pneumonia." https://trialsearch.who.int/Trial2.aspx?TrialID=CTRI/2014/06/004677.</w:t>
            </w:r>
          </w:p>
        </w:tc>
        <w:tc>
          <w:tcPr>
            <w:tcW w:w="2293" w:type="dxa"/>
          </w:tcPr>
          <w:p w14:paraId="2EEF2251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3E234A53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C4420FE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Ctri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20). "Comparison two types of artificial respiration in severe COVID-19 patients." https://trialsearch.who.int/Trial2.aspx?TrialID=CTRI/2020/08/027502.</w:t>
            </w:r>
          </w:p>
        </w:tc>
        <w:tc>
          <w:tcPr>
            <w:tcW w:w="2293" w:type="dxa"/>
          </w:tcPr>
          <w:p w14:paraId="0CB2B054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158219D8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AE73AC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Ctri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21). "To compare the effects of airway pressure release ventilation and pressure control ventilation modes of ventilation on patients admitted in ICU requiring ventilator support." https://trialsearch.who.int/Trial2.aspx?TrialID=CTRI/2021/05/033420.</w:t>
            </w:r>
          </w:p>
        </w:tc>
        <w:tc>
          <w:tcPr>
            <w:tcW w:w="2293" w:type="dxa"/>
          </w:tcPr>
          <w:p w14:paraId="43C5C778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7B0370" w14:paraId="70B369D8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B261F61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lastRenderedPageBreak/>
              <w:t xml:space="preserve">Dart, B. W. t., et al. </w:t>
            </w:r>
            <w:r w:rsidRPr="001F5A21">
              <w:rPr>
                <w:b w:val="0"/>
                <w:bCs w:val="0"/>
                <w:lang w:val="en-US"/>
              </w:rPr>
              <w:t>(2005). "Preliminary experience with airway pressure release ventilation in a trauma/surgical intensive care unit." J Trauma 59(1): 71-76.</w:t>
            </w:r>
          </w:p>
        </w:tc>
        <w:tc>
          <w:tcPr>
            <w:tcW w:w="2293" w:type="dxa"/>
          </w:tcPr>
          <w:p w14:paraId="408E90A6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85003ED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Termination of expiratory flow not 75% (was 40-50%)</w:t>
            </w:r>
          </w:p>
        </w:tc>
      </w:tr>
      <w:tr w:rsidR="00FD24BA" w:rsidRPr="007B0370" w14:paraId="7473A7F4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DF0800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Davis, K., Jr., et al. (1993). "Airway pressure release ventilation." Arch Surg 128(12): 1348-1352.</w:t>
            </w:r>
          </w:p>
        </w:tc>
        <w:tc>
          <w:tcPr>
            <w:tcW w:w="2293" w:type="dxa"/>
          </w:tcPr>
          <w:p w14:paraId="7E6B55A4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6C16604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025D4C7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3FF2944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Denmark, U. o. S., et al. </w:t>
            </w:r>
            <w:r w:rsidRPr="001F5A21">
              <w:rPr>
                <w:b w:val="0"/>
                <w:bCs w:val="0"/>
                <w:lang w:val="en-US"/>
              </w:rPr>
              <w:t>(2021). Ventilator Strategies in ICU Patients With COVID-19 - a National-wide Retrospective Observational Study, https://ClinicalTrials.gov/show/NCT05102630.</w:t>
            </w:r>
          </w:p>
        </w:tc>
        <w:tc>
          <w:tcPr>
            <w:tcW w:w="2293" w:type="dxa"/>
          </w:tcPr>
          <w:p w14:paraId="3EDEBF4A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7B0370" w14:paraId="4755F53D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04ADE6C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Diaz, Y., et al. (2011). "Early application of airway pressure release ventilation can benefit patients with Ali/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rds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." American journal of respiratory and critical care medicine 183(1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eetingAbstracts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).</w:t>
            </w:r>
          </w:p>
        </w:tc>
        <w:tc>
          <w:tcPr>
            <w:tcW w:w="2293" w:type="dxa"/>
          </w:tcPr>
          <w:p w14:paraId="6343BEBC" w14:textId="77777777" w:rsidR="000E0AC5" w:rsidRPr="001F5A21" w:rsidRDefault="000E0AC5" w:rsidP="000E0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8F9198C" w14:textId="77777777" w:rsidR="00FD24BA" w:rsidRPr="001F5A21" w:rsidRDefault="000E0AC5" w:rsidP="000E0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4320ADC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7ADF5C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Dolinay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T., et al. (2011). "Patients With Acute Lung Injury Benefit From Airway Pressure Release Ventilation." American journal of respiratory and critical care medicine 183(Meeting Abstracts): A1652.</w:t>
            </w:r>
          </w:p>
        </w:tc>
        <w:tc>
          <w:tcPr>
            <w:tcW w:w="2293" w:type="dxa"/>
          </w:tcPr>
          <w:p w14:paraId="77BAE493" w14:textId="77777777" w:rsidR="000E0AC5" w:rsidRPr="001F5A21" w:rsidRDefault="000E0AC5" w:rsidP="000E0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57DFE352" w14:textId="77777777" w:rsidR="00FD24BA" w:rsidRPr="001F5A21" w:rsidRDefault="000E0AC5" w:rsidP="000E0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69A13CA7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7B8C30D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Dong, M., et al. (2019). "Airway Pressure Release Ventilation: Is It Really Different in Adults and Children?" Am J Respir Crit Care Med 200(6): 788-</w:t>
            </w:r>
            <w:proofErr w:type="gramStart"/>
            <w:r w:rsidRPr="001F5A21">
              <w:rPr>
                <w:b w:val="0"/>
                <w:bCs w:val="0"/>
                <w:lang w:val="en-US"/>
              </w:rPr>
              <w:t>789.</w:t>
            </w:r>
            <w:proofErr w:type="gramEnd"/>
          </w:p>
        </w:tc>
        <w:tc>
          <w:tcPr>
            <w:tcW w:w="2293" w:type="dxa"/>
          </w:tcPr>
          <w:p w14:paraId="661FB64B" w14:textId="77777777" w:rsidR="00FD24BA" w:rsidRPr="001F5A21" w:rsidRDefault="000E0AC5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7B0370" w14:paraId="148177EE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9A0B19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Drake, T., et al. (2020). Outcome of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hospitalisatio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for COVID-19 in patients with Interstitial Lung Disease: An international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ulticentre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study,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edRxiv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.</w:t>
            </w:r>
          </w:p>
        </w:tc>
        <w:tc>
          <w:tcPr>
            <w:tcW w:w="2293" w:type="dxa"/>
          </w:tcPr>
          <w:p w14:paraId="54CA401A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6E0A1982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1C8460D8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5E2A7EC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Edgerton, C. A., et al. (2019). "Airway pressure release ventilation does not increase intracranial pressure in patients with traumatic brain injury with poor lung compliance." J Crit Care 50: 118-121.</w:t>
            </w:r>
          </w:p>
        </w:tc>
        <w:tc>
          <w:tcPr>
            <w:tcW w:w="2293" w:type="dxa"/>
          </w:tcPr>
          <w:p w14:paraId="2350E6FF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1BA8B71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781D1692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D83FC7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Elie-Turenne, M., et al. </w:t>
            </w:r>
            <w:r w:rsidRPr="001F5A21">
              <w:rPr>
                <w:b w:val="0"/>
                <w:bCs w:val="0"/>
                <w:lang w:val="en-US"/>
              </w:rPr>
              <w:t>(2010). "Early Application of a Novel Ventilator Strategy: APRV In Acute Respiratory Distress Syndrome." Annals of emergency medicine 56(3): S26-S26.</w:t>
            </w:r>
          </w:p>
        </w:tc>
        <w:tc>
          <w:tcPr>
            <w:tcW w:w="2293" w:type="dxa"/>
          </w:tcPr>
          <w:p w14:paraId="6B78107A" w14:textId="77777777" w:rsidR="00FD24BA" w:rsidRPr="001F5A21" w:rsidRDefault="000E0AC5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1F5A21" w14:paraId="00E28AB6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EF7E1C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Falkenhain, S. K., et al. </w:t>
            </w:r>
            <w:r w:rsidRPr="001F5A21">
              <w:rPr>
                <w:b w:val="0"/>
                <w:bCs w:val="0"/>
                <w:lang w:val="en-US"/>
              </w:rPr>
              <w:t>(1992). "Improvement in cardiac output during airway pressure release ventilation." Crit Care Med 20(9): 1358-1360.</w:t>
            </w:r>
          </w:p>
        </w:tc>
        <w:tc>
          <w:tcPr>
            <w:tcW w:w="2293" w:type="dxa"/>
          </w:tcPr>
          <w:p w14:paraId="569DDADF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Case report</w:t>
            </w:r>
          </w:p>
        </w:tc>
      </w:tr>
      <w:tr w:rsidR="00FD24BA" w:rsidRPr="007B0370" w14:paraId="0D8139A6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DF0189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Fan, E., et al. (2008). "Review of a large clinical series: sedation and analgesia usage with airway pressure release and assist-control ventilation for acute lung injury." J Intensive Care Med 23(6): 376-383.</w:t>
            </w:r>
          </w:p>
        </w:tc>
        <w:tc>
          <w:tcPr>
            <w:tcW w:w="2293" w:type="dxa"/>
          </w:tcPr>
          <w:p w14:paraId="4EEC6D1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5F20EF17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 xml:space="preserve">No TCAV protocol used/defined </w:t>
            </w:r>
          </w:p>
        </w:tc>
      </w:tr>
      <w:tr w:rsidR="00FD24BA" w:rsidRPr="001F5A21" w14:paraId="14827F28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18D452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Fan, E. and T. E. Stewart (2006). "New modalities of mechanical ventilation: high-frequency oscillatory ventilation and airway pressure release ventilation." Clin Chest Med 27(4): 615-625; abstract viii-ix.</w:t>
            </w:r>
          </w:p>
        </w:tc>
        <w:tc>
          <w:tcPr>
            <w:tcW w:w="2293" w:type="dxa"/>
          </w:tcPr>
          <w:p w14:paraId="13A3F88A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7B0370" w14:paraId="69C87C4E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D54DDC5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Fletcher, J. J., et al. (2018). "Changes in Therapeutic Intensity Level Following Airway Pressure Release Ventilation in Severe Traumatic Brain Injury." J Intensive Care Med 33(3): 196-202.</w:t>
            </w:r>
          </w:p>
        </w:tc>
        <w:tc>
          <w:tcPr>
            <w:tcW w:w="2293" w:type="dxa"/>
          </w:tcPr>
          <w:p w14:paraId="6BCCD044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B5EAABA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52A06F15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B55BB44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lastRenderedPageBreak/>
              <w:t xml:space="preserve">Folk, J. J., et al. (2015). "Airway pressure release ventilation and respiratory failure during pregnancy. A report of three cases." J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Reprod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Med 60(1-2): 65-70.</w:t>
            </w:r>
          </w:p>
        </w:tc>
        <w:tc>
          <w:tcPr>
            <w:tcW w:w="2293" w:type="dxa"/>
          </w:tcPr>
          <w:p w14:paraId="32FDEE01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Case series</w:t>
            </w:r>
          </w:p>
        </w:tc>
      </w:tr>
      <w:tr w:rsidR="00FD24BA" w:rsidRPr="007B0370" w14:paraId="6FB98EE9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FD266D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Garner, W., et al. (1988). "Airway pressure release ventilation (APRV). A human trial." Chest 94(4): 779-781.</w:t>
            </w:r>
          </w:p>
        </w:tc>
        <w:tc>
          <w:tcPr>
            <w:tcW w:w="2293" w:type="dxa"/>
          </w:tcPr>
          <w:p w14:paraId="75C07416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332678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2B4BCB9C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CAC72C3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Gattinoni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L., et al. (1985). "Constant mean airway pressure with different patterns of positive pressure breathing during the adult respiratory distress syndrome." Bull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Eu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hysiopath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Respi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21(3): 275-279.</w:t>
            </w:r>
          </w:p>
        </w:tc>
        <w:tc>
          <w:tcPr>
            <w:tcW w:w="2293" w:type="dxa"/>
          </w:tcPr>
          <w:p w14:paraId="3EBB6EE4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79A08AE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18EB78D2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5CEF5B1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Gattinoni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L., et al. (1984). "The role of total static lung compliance in the management of severe ARDS unresponsive to conventional treatment." Intensive Care Med 10(3): 121-126.</w:t>
            </w:r>
          </w:p>
        </w:tc>
        <w:tc>
          <w:tcPr>
            <w:tcW w:w="2293" w:type="dxa"/>
          </w:tcPr>
          <w:p w14:paraId="3FB44EDC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342134F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09BB9B96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C86CFD5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Getafe, H. U. (2010). Third International Study on Mechanical Ventilation, https://ClinicalTrials.gov/show/NCT01093482.</w:t>
            </w:r>
          </w:p>
        </w:tc>
        <w:tc>
          <w:tcPr>
            <w:tcW w:w="2293" w:type="dxa"/>
          </w:tcPr>
          <w:p w14:paraId="7ADFEA0E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B230674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6613102B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D4C7E5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González, M., et al. (2010). "Airway pressure release ventilation versus assist-control ventilation: a comparative propensity score and international cohort study." Intensive Care Med 36(5): 817-827.</w:t>
            </w:r>
          </w:p>
        </w:tc>
        <w:tc>
          <w:tcPr>
            <w:tcW w:w="2293" w:type="dxa"/>
          </w:tcPr>
          <w:p w14:paraId="7A96C56F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52135A1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3D81F5BC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46021A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Hering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R., et al. (2002). "Effects of spontaneous breathing during airway pressure release ventilation on renal perfusion and function in patients with acute lung injury." Intensive Care Med 28(10): 1426-1433.</w:t>
            </w:r>
          </w:p>
        </w:tc>
        <w:tc>
          <w:tcPr>
            <w:tcW w:w="2293" w:type="dxa"/>
          </w:tcPr>
          <w:p w14:paraId="76F8E4CD" w14:textId="77777777" w:rsidR="000E0AC5" w:rsidRPr="001F5A21" w:rsidRDefault="00FD24BA" w:rsidP="000E0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  <w:p w14:paraId="456E8F73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D24BA" w:rsidRPr="001F5A21" w14:paraId="638DE396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DBD07A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Hirani, A., et al. (2009). "Airway pressure-release ventilation in pregnant patients with acute respiratory distress syndrome: a novel strategy." Respir Care 54(10): 1405-1408.</w:t>
            </w:r>
          </w:p>
        </w:tc>
        <w:tc>
          <w:tcPr>
            <w:tcW w:w="2293" w:type="dxa"/>
          </w:tcPr>
          <w:p w14:paraId="17DBBA7C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3C5AA8" w:rsidRPr="007B0370" w14:paraId="3FD56BBF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560E8B4" w14:textId="77777777" w:rsidR="003C5AA8" w:rsidRPr="003C5AA8" w:rsidRDefault="003C5AA8" w:rsidP="00FD24BA">
            <w:pPr>
              <w:rPr>
                <w:b w:val="0"/>
                <w:bCs w:val="0"/>
                <w:lang w:val="en-US"/>
              </w:rPr>
            </w:pPr>
            <w:r w:rsidRPr="003C5AA8">
              <w:rPr>
                <w:b w:val="0"/>
                <w:bCs w:val="0"/>
                <w:lang w:val="en-US"/>
              </w:rPr>
              <w:t>Hirshberg, E. L., et al. (2018). "Randomized Feasibility Trial of a Low Tidal Volume-Airway Pressure Release Ventilation Protocol Compared With Traditional Airway Pressure Release Ventilation and Volume Control Ventilation Protocols." Crit Care Med 46(12): 1943-1952.</w:t>
            </w:r>
          </w:p>
        </w:tc>
        <w:tc>
          <w:tcPr>
            <w:tcW w:w="2293" w:type="dxa"/>
          </w:tcPr>
          <w:p w14:paraId="01CC1ADC" w14:textId="77777777" w:rsidR="003C5AA8" w:rsidRPr="001F5A21" w:rsidRDefault="003C5AA8" w:rsidP="003C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E2F18C1" w14:textId="4FC7CF98" w:rsidR="003C5AA8" w:rsidRPr="001F5A21" w:rsidRDefault="003C5AA8" w:rsidP="003C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 xml:space="preserve">Termination of expiratory flow not 75% (was </w:t>
            </w:r>
            <w:r>
              <w:rPr>
                <w:lang w:val="en-US"/>
              </w:rPr>
              <w:t>50</w:t>
            </w:r>
            <w:r w:rsidRPr="001F5A21">
              <w:rPr>
                <w:lang w:val="en-US"/>
              </w:rPr>
              <w:t>-</w:t>
            </w:r>
            <w:r>
              <w:rPr>
                <w:lang w:val="en-US"/>
              </w:rPr>
              <w:t>75</w:t>
            </w:r>
            <w:r w:rsidRPr="001F5A21">
              <w:rPr>
                <w:lang w:val="en-US"/>
              </w:rPr>
              <w:t>%)</w:t>
            </w:r>
            <w:r w:rsidR="006F2B47">
              <w:rPr>
                <w:lang w:val="en-US"/>
              </w:rPr>
              <w:t>, Plow &gt; 0 to reduce tidal volumes</w:t>
            </w:r>
          </w:p>
        </w:tc>
      </w:tr>
      <w:tr w:rsidR="00FD24BA" w:rsidRPr="001F5A21" w14:paraId="3CDC2C9A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99361BD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Hospital, K. E. A. (2017). Physiological Dead Space Measured by Volumetric Capnography in BiPAP and APRV, https://ClinicalTrials.gov/show/NCT03218943.</w:t>
            </w:r>
          </w:p>
        </w:tc>
        <w:tc>
          <w:tcPr>
            <w:tcW w:w="2293" w:type="dxa"/>
          </w:tcPr>
          <w:p w14:paraId="26198A52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3C5AA8" w:rsidRPr="007B0370" w14:paraId="66F3F10B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5A7EE5A" w14:textId="77777777" w:rsidR="003C5AA8" w:rsidRPr="003C5AA8" w:rsidRDefault="003C5AA8" w:rsidP="003C5AA8">
            <w:pPr>
              <w:rPr>
                <w:b w:val="0"/>
                <w:bCs w:val="0"/>
                <w:lang w:val="en-US"/>
              </w:rPr>
            </w:pPr>
            <w:r w:rsidRPr="003C5AA8">
              <w:rPr>
                <w:b w:val="0"/>
                <w:bCs w:val="0"/>
                <w:lang w:val="en-US"/>
              </w:rPr>
              <w:t>Ibarra-Estrada, M., et al. (2021). "Use of Airway Pressure Release Ventilation in Patients With Acute Respiratory Failure Due to Coronavirus Disease 2019: Results of a Single-Center Randomized Controlled Trial." Crit Care Med.</w:t>
            </w:r>
          </w:p>
        </w:tc>
        <w:tc>
          <w:tcPr>
            <w:tcW w:w="2293" w:type="dxa"/>
          </w:tcPr>
          <w:p w14:paraId="766FEDCD" w14:textId="77777777" w:rsidR="003C5AA8" w:rsidRPr="003C5AA8" w:rsidRDefault="003C5AA8" w:rsidP="003C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5AA8">
              <w:rPr>
                <w:lang w:val="en-US"/>
              </w:rPr>
              <w:t>No strict protocol adherence:</w:t>
            </w:r>
          </w:p>
          <w:p w14:paraId="3F02BC05" w14:textId="77777777" w:rsidR="003C5AA8" w:rsidRPr="001F5A21" w:rsidRDefault="003C5AA8" w:rsidP="003C5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5AA8">
              <w:rPr>
                <w:lang w:val="en-US"/>
              </w:rPr>
              <w:t>Termination of expiratory flow not 75% (was 50-75%)</w:t>
            </w:r>
          </w:p>
        </w:tc>
      </w:tr>
      <w:tr w:rsidR="00FD24BA" w:rsidRPr="001F5A21" w14:paraId="032396B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7731C0C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Irct20200509047376N (2020). "The effect of APRV ventilation mode on respiratory failure." https://trialsearch.who.int/Trial2.aspx?TrialID=IRCT20200509047376N1.</w:t>
            </w:r>
          </w:p>
        </w:tc>
        <w:tc>
          <w:tcPr>
            <w:tcW w:w="2293" w:type="dxa"/>
          </w:tcPr>
          <w:p w14:paraId="5607C529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28D72420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75944F2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lastRenderedPageBreak/>
              <w:t>Jabaudo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M., et al. (2018). "Distinct Biological Effects of Time-Controlled Adaptive Ventilation in Pulmonary and Extrapulmonary Acute Respiratory Distress Syndrome: "One Small Step for Rats, One Giant Leap for Humans?"." Crit Care Med 46(6): 1038-1040.</w:t>
            </w:r>
          </w:p>
        </w:tc>
        <w:tc>
          <w:tcPr>
            <w:tcW w:w="2293" w:type="dxa"/>
          </w:tcPr>
          <w:p w14:paraId="06B6AB52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7B0370" w14:paraId="73BEC64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091A4C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Jaramillo, P. M., et al. (2021). High-altitude is associated with better short-term survival in critically ill COVID-19 patients admitted to the ICU,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edRxiv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.</w:t>
            </w:r>
          </w:p>
        </w:tc>
        <w:tc>
          <w:tcPr>
            <w:tcW w:w="2293" w:type="dxa"/>
          </w:tcPr>
          <w:p w14:paraId="4E6C938E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665A02E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146CFA7A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8C942C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Kahn, M. R., et al. </w:t>
            </w:r>
            <w:r w:rsidRPr="001F5A21">
              <w:rPr>
                <w:b w:val="0"/>
                <w:bCs w:val="0"/>
                <w:lang w:val="en-US"/>
              </w:rPr>
              <w:t>(2021). "High Incidence of Barotrauma in Patients With Severe Coronavirus Disease 2019." J Intensive Care Med 36(6): 646-654.</w:t>
            </w:r>
          </w:p>
        </w:tc>
        <w:tc>
          <w:tcPr>
            <w:tcW w:w="2293" w:type="dxa"/>
          </w:tcPr>
          <w:p w14:paraId="5C145E28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outcome of interest</w:t>
            </w:r>
          </w:p>
        </w:tc>
      </w:tr>
      <w:tr w:rsidR="00FD24BA" w:rsidRPr="001F5A21" w14:paraId="53D520E9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3D1DAE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Kalle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R. H. (2011). "Patient-ventilator interaction during acute lung injury, and the role of spontaneous breathing: part 2: airway pressure release ventilation." Respir Care 56(2): 190-203; discussion 203-196.</w:t>
            </w:r>
          </w:p>
        </w:tc>
        <w:tc>
          <w:tcPr>
            <w:tcW w:w="2293" w:type="dxa"/>
          </w:tcPr>
          <w:p w14:paraId="14C7E627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7B0370" w14:paraId="50B13C32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25C7412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Kamath, S. S., et al. (2010). "Effects of airway pressure release ventilation on blood pressure and urine output in children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ediat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ulmon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45(1): 48-54.</w:t>
            </w:r>
          </w:p>
        </w:tc>
        <w:tc>
          <w:tcPr>
            <w:tcW w:w="2293" w:type="dxa"/>
          </w:tcPr>
          <w:p w14:paraId="1FDD9FD2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1449077E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15432FA9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A5F38AF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Kaplan, L. J., et al. </w:t>
            </w:r>
            <w:r w:rsidRPr="001F5A21">
              <w:rPr>
                <w:b w:val="0"/>
                <w:bCs w:val="0"/>
                <w:lang w:val="en-US"/>
              </w:rPr>
              <w:t>(2001). "Airway pressure release ventilation increases cardiac performance in patients with acute lung injury/adult respiratory distress syndrome." Crit Care 5(4): 221-226.</w:t>
            </w:r>
          </w:p>
        </w:tc>
        <w:tc>
          <w:tcPr>
            <w:tcW w:w="2293" w:type="dxa"/>
          </w:tcPr>
          <w:p w14:paraId="720E6857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DC5B87C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628ED72D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D882C3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Kawaguchi, A., et al. (2015). "Hemodynamic changes in child acute respiratory distress syndrome with airway pressure release ventilation: a case series." Clin Respir J 9(4): 423-429.</w:t>
            </w:r>
          </w:p>
        </w:tc>
        <w:tc>
          <w:tcPr>
            <w:tcW w:w="2293" w:type="dxa"/>
          </w:tcPr>
          <w:p w14:paraId="7C1591FF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FD24BA" w:rsidRPr="001F5A21" w14:paraId="7258884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CE1B6C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Kawaguchi, A., et al. (2009). "AIRWAY PRESSURE RELEASE VENTILATION FOR ACUTE RESPIRATORY DISTRESS SYNDROME IN PEDIATRICS." Critical care medicine 37(12): A465-A465.</w:t>
            </w:r>
          </w:p>
        </w:tc>
        <w:tc>
          <w:tcPr>
            <w:tcW w:w="2293" w:type="dxa"/>
          </w:tcPr>
          <w:p w14:paraId="1A2E03E8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FD24BA" w:rsidRPr="001F5A21" w14:paraId="67B2A3F3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9724545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Kollisch-Singule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M. (2016). "Mechanical Breath Profile of Airway Pressure Release Ventilation: The Effect on Alveolar Recruitment and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icrostrai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in Acute Lung Injury (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v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149,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g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1138, 2014)." Jama Surgery 151(12): 1193-1193.</w:t>
            </w:r>
          </w:p>
        </w:tc>
        <w:tc>
          <w:tcPr>
            <w:tcW w:w="2293" w:type="dxa"/>
          </w:tcPr>
          <w:p w14:paraId="3FD84A99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Animal study</w:t>
            </w:r>
          </w:p>
        </w:tc>
      </w:tr>
      <w:tr w:rsidR="003C5AA8" w:rsidRPr="007B0370" w14:paraId="4AFDA9E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B488F5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Kotani, T., et al. (2016). "Pressure-controlled inverse ratio ventilation as a rescue therapy for severe acute respiratory distress syndrome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Springerplus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5(1): 716.</w:t>
            </w:r>
          </w:p>
        </w:tc>
        <w:tc>
          <w:tcPr>
            <w:tcW w:w="2293" w:type="dxa"/>
          </w:tcPr>
          <w:p w14:paraId="39B01CA7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4480BE9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3C5AA8" w:rsidRPr="007B0370" w14:paraId="6C68F5B7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06D09D3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Krishnan, J. and W. Morrison (2007). "Airway pressure release ventilation: a pediatric case series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ediat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ulmon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42(1): 83-88.</w:t>
            </w:r>
          </w:p>
        </w:tc>
        <w:tc>
          <w:tcPr>
            <w:tcW w:w="2293" w:type="dxa"/>
          </w:tcPr>
          <w:p w14:paraId="721E8884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186817E2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F5A21">
              <w:rPr>
                <w:lang w:val="en-US"/>
              </w:rPr>
              <w:t>Termination of expiratory flow not 75% (was 50-75%)</w:t>
            </w:r>
          </w:p>
        </w:tc>
      </w:tr>
      <w:tr w:rsidR="003C5AA8" w:rsidRPr="001F5A21" w14:paraId="6D67B33A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1A76BA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Kupfer, Y., et al. (2010). "Use Of Airway Pressure Release Ventilation As A Rescue Ventilatory Mode After Failure Of Pressure Regulated Volume Control For Patients With Severe ARDS." American journal of respiratory and critical care medicine 181.</w:t>
            </w:r>
          </w:p>
        </w:tc>
        <w:tc>
          <w:tcPr>
            <w:tcW w:w="2293" w:type="dxa"/>
          </w:tcPr>
          <w:p w14:paraId="5EDA07BC" w14:textId="77777777" w:rsidR="00FD24BA" w:rsidRPr="001F5A21" w:rsidRDefault="000E0AC5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Review</w:t>
            </w:r>
          </w:p>
        </w:tc>
      </w:tr>
      <w:tr w:rsidR="0042009F" w:rsidRPr="007B0370" w14:paraId="514C140E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E53A28B" w14:textId="77777777" w:rsidR="0042009F" w:rsidRPr="0042009F" w:rsidRDefault="0042009F" w:rsidP="0042009F">
            <w:pPr>
              <w:rPr>
                <w:b w:val="0"/>
                <w:bCs w:val="0"/>
              </w:rPr>
            </w:pPr>
            <w:r w:rsidRPr="0042009F">
              <w:rPr>
                <w:b w:val="0"/>
                <w:bCs w:val="0"/>
              </w:rPr>
              <w:t xml:space="preserve">Küçük, M. P., et al. </w:t>
            </w:r>
            <w:r w:rsidRPr="0042009F">
              <w:rPr>
                <w:b w:val="0"/>
                <w:bCs w:val="0"/>
                <w:lang w:val="en-US"/>
              </w:rPr>
              <w:t xml:space="preserve">(2022). "The effect of preemptive airway pressure release ventilation on patients with high risk for acute respiratory distress syndrome: a randomized controlled trial." </w:t>
            </w:r>
            <w:r w:rsidRPr="0042009F">
              <w:rPr>
                <w:b w:val="0"/>
                <w:bCs w:val="0"/>
              </w:rPr>
              <w:t>Braz J Anesthesiol 72(1): 29-36.</w:t>
            </w:r>
          </w:p>
        </w:tc>
        <w:tc>
          <w:tcPr>
            <w:tcW w:w="2293" w:type="dxa"/>
          </w:tcPr>
          <w:p w14:paraId="298F8CAF" w14:textId="77777777" w:rsidR="0042009F" w:rsidRPr="001F5A21" w:rsidRDefault="0042009F" w:rsidP="00420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314D56B" w14:textId="13F387BA" w:rsidR="0042009F" w:rsidRPr="001F5A21" w:rsidRDefault="0042009F" w:rsidP="00420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Termination of expiratory flow not 75% (</w:t>
            </w:r>
            <w:proofErr w:type="spellStart"/>
            <w:r w:rsidR="006F2B47">
              <w:rPr>
                <w:lang w:val="en-US"/>
              </w:rPr>
              <w:t>Tlow</w:t>
            </w:r>
            <w:proofErr w:type="spellEnd"/>
            <w:r w:rsidR="006F2B47">
              <w:rPr>
                <w:lang w:val="en-US"/>
              </w:rPr>
              <w:t xml:space="preserve"> adjusted </w:t>
            </w:r>
            <w:r w:rsidR="006F2B47">
              <w:rPr>
                <w:lang w:val="en-US"/>
              </w:rPr>
              <w:lastRenderedPageBreak/>
              <w:t>according to the PCO</w:t>
            </w:r>
            <w:r w:rsidR="006F2B47" w:rsidRPr="006F2B47">
              <w:rPr>
                <w:vertAlign w:val="subscript"/>
                <w:lang w:val="en-US"/>
              </w:rPr>
              <w:t>2</w:t>
            </w:r>
            <w:r w:rsidRPr="001F5A21">
              <w:rPr>
                <w:lang w:val="en-US"/>
              </w:rPr>
              <w:t>)</w:t>
            </w:r>
          </w:p>
        </w:tc>
      </w:tr>
      <w:tr w:rsidR="003C5AA8" w:rsidRPr="001F5A21" w14:paraId="2A6DF57E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EAA410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lastRenderedPageBreak/>
              <w:t xml:space="preserve">Kyle, W. E., et al. </w:t>
            </w:r>
            <w:r w:rsidRPr="001F5A21">
              <w:rPr>
                <w:b w:val="0"/>
                <w:bCs w:val="0"/>
                <w:lang w:val="en-US"/>
              </w:rPr>
              <w:t xml:space="preserve">(2010). "APRV Vs.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RDSne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Protocol Ventilation For ARDS/ALI." American journal of respiratory and critical care medicine 181(Meeting Abstracts): A1691.</w:t>
            </w:r>
          </w:p>
        </w:tc>
        <w:tc>
          <w:tcPr>
            <w:tcW w:w="2293" w:type="dxa"/>
          </w:tcPr>
          <w:p w14:paraId="148E1951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Meeting abstract</w:t>
            </w:r>
          </w:p>
        </w:tc>
      </w:tr>
      <w:tr w:rsidR="001F5A21" w:rsidRPr="001F5A21" w14:paraId="742C6910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76FBE0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Labelle, T. O. M., et al. </w:t>
            </w:r>
            <w:r w:rsidRPr="001F5A21">
              <w:rPr>
                <w:b w:val="0"/>
                <w:bCs w:val="0"/>
                <w:lang w:val="en-US"/>
              </w:rPr>
              <w:t>(2013). "CONTENTIOUS RECRUITMENT WITH AIRWAY PRESSURE RELEASE VENTILATION AND PRONE POSITION IN PATIENTS WITH SEVERE ACUTE RESPIRATORY DISTRESS SYNDROME." Intensive care medicine 39: S309-S309.</w:t>
            </w:r>
          </w:p>
        </w:tc>
        <w:tc>
          <w:tcPr>
            <w:tcW w:w="2293" w:type="dxa"/>
          </w:tcPr>
          <w:p w14:paraId="74DA423F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Meeting abstract</w:t>
            </w:r>
          </w:p>
        </w:tc>
      </w:tr>
      <w:tr w:rsidR="0042009F" w:rsidRPr="007B0370" w14:paraId="295DB068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6C78684" w14:textId="77777777" w:rsidR="0042009F" w:rsidRPr="0042009F" w:rsidRDefault="0042009F" w:rsidP="0042009F">
            <w:pPr>
              <w:rPr>
                <w:b w:val="0"/>
                <w:bCs w:val="0"/>
                <w:lang w:val="en-US"/>
              </w:rPr>
            </w:pPr>
            <w:proofErr w:type="spellStart"/>
            <w:r w:rsidRPr="0042009F">
              <w:rPr>
                <w:b w:val="0"/>
                <w:bCs w:val="0"/>
                <w:lang w:val="en-US"/>
              </w:rPr>
              <w:t>Lalgudi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Ganesan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>, S., et al. (2018). "Airway Pressure Release Ventilation in Pediatric Acute Respiratory Distress Syndrome. A Randomized Controlled Trial." Am J Respir Crit Care Med 198(9): 1199-</w:t>
            </w:r>
            <w:proofErr w:type="gramStart"/>
            <w:r w:rsidRPr="0042009F">
              <w:rPr>
                <w:b w:val="0"/>
                <w:bCs w:val="0"/>
                <w:lang w:val="en-US"/>
              </w:rPr>
              <w:t>1207.</w:t>
            </w:r>
            <w:proofErr w:type="gramEnd"/>
          </w:p>
        </w:tc>
        <w:tc>
          <w:tcPr>
            <w:tcW w:w="2293" w:type="dxa"/>
          </w:tcPr>
          <w:p w14:paraId="0F8071F6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4DA0B572" w14:textId="70857612" w:rsidR="0042009F" w:rsidRPr="001F5A21" w:rsidRDefault="006F2B47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 w:rsidRPr="006F2B47">
              <w:rPr>
                <w:vertAlign w:val="subscript"/>
                <w:lang w:val="en-US"/>
              </w:rPr>
              <w:t>high</w:t>
            </w:r>
            <w:proofErr w:type="spellEnd"/>
            <w:r>
              <w:rPr>
                <w:lang w:val="en-US"/>
              </w:rPr>
              <w:t xml:space="preserve"> adjusted to reduce VTs</w:t>
            </w:r>
          </w:p>
        </w:tc>
      </w:tr>
      <w:tr w:rsidR="00FD24BA" w:rsidRPr="001F5A21" w14:paraId="2EE01547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A453F0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Lee, S. J., et al. (2020). "Airway Pressure Release Ventilation Combined With Prone Positioning in Acute Respiratory Distress Syndrome: Old Tricks New Synergy: A Case Series." </w:t>
            </w:r>
            <w:proofErr w:type="gramStart"/>
            <w:r w:rsidRPr="001F5A21">
              <w:rPr>
                <w:b w:val="0"/>
                <w:bCs w:val="0"/>
                <w:lang w:val="en-US"/>
              </w:rPr>
              <w:t>A</w:t>
            </w:r>
            <w:proofErr w:type="gram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ra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14(8): e01231.</w:t>
            </w:r>
          </w:p>
        </w:tc>
        <w:tc>
          <w:tcPr>
            <w:tcW w:w="2293" w:type="dxa"/>
          </w:tcPr>
          <w:p w14:paraId="1D8FC0B1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Case series</w:t>
            </w:r>
          </w:p>
        </w:tc>
      </w:tr>
      <w:tr w:rsidR="00FD24BA" w:rsidRPr="007B0370" w14:paraId="47A30B9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59D098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Li, J. Q., et al. (2016). "Clinical research about airway pressure release ventilation for moderate to severe acute respiratory distress syndrome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Eu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Rev Med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harmac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Sci 20(12): 2634-2641.</w:t>
            </w:r>
          </w:p>
        </w:tc>
        <w:tc>
          <w:tcPr>
            <w:tcW w:w="2293" w:type="dxa"/>
          </w:tcPr>
          <w:p w14:paraId="548262FE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91C8EE7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2E5CFA83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50040E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Lim, J., et al. (2016). "Characteristics and outcomes of patients treated with airway pressure release ventilation for acute respiratory distress syndrome: A retrospective observational study." J Crit Care 34: 154-159.</w:t>
            </w:r>
          </w:p>
        </w:tc>
        <w:tc>
          <w:tcPr>
            <w:tcW w:w="2293" w:type="dxa"/>
          </w:tcPr>
          <w:p w14:paraId="05C6955E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1F5A21" w:rsidRPr="007B0370" w14:paraId="7DC8958C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0033261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Liu, L., et al. (2009). "Practical use of airway pressure release ventilation for severe ARDS--a preliminary report in comparison with a conventional ventilatory support." Hiroshima J Med Sci 58(4): 83-88.</w:t>
            </w:r>
          </w:p>
        </w:tc>
        <w:tc>
          <w:tcPr>
            <w:tcW w:w="2293" w:type="dxa"/>
          </w:tcPr>
          <w:p w14:paraId="55B09552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25D3BB5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5B3B49FD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31E136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Loh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F. and Y. H.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ok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09). "USE OF AIRWAY PRESSURE RELEASE VENTILATION IN CHILDREN WITH NOVEL INFLUENZAA H1N1 STRAIN ACUTE LUNG INJURY." Critical care medicine 37(12): A188-A188.</w:t>
            </w:r>
          </w:p>
        </w:tc>
        <w:tc>
          <w:tcPr>
            <w:tcW w:w="2293" w:type="dxa"/>
          </w:tcPr>
          <w:p w14:paraId="03D9F291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Meeting abstract</w:t>
            </w:r>
          </w:p>
        </w:tc>
      </w:tr>
      <w:tr w:rsidR="00FD24BA" w:rsidRPr="007B0370" w14:paraId="57DFF6CC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C925A4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Mahmoud, O., et al. (2021). "Utilization of Airway Pressure Release Ventilation as a Rescue Strategy in COVID-19 Patients: A Retrospective Analysis." J Intensive Care Med 36(10): 1194-1200.</w:t>
            </w:r>
          </w:p>
        </w:tc>
        <w:tc>
          <w:tcPr>
            <w:tcW w:w="2293" w:type="dxa"/>
          </w:tcPr>
          <w:p w14:paraId="659E6128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802360B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0DEFC724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60BCFC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Mancebo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J., et al. (1993). "Effects of airway pressure release ventilation on respiratory workload and gas exchange in patients with acute respiratory failure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Medicin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intensiv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. 17(7): 426‐434.</w:t>
            </w:r>
          </w:p>
        </w:tc>
        <w:tc>
          <w:tcPr>
            <w:tcW w:w="2293" w:type="dxa"/>
          </w:tcPr>
          <w:p w14:paraId="4E2F76DC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full text available</w:t>
            </w:r>
          </w:p>
        </w:tc>
      </w:tr>
      <w:tr w:rsidR="00FD24BA" w:rsidRPr="007B0370" w14:paraId="26A0BD07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2B7752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Manjunath, V., et al. (2021). "Is airway pressure release ventilation, a better primary mode of post-operative ventilation for adult patients undergoing open heart surgery? A prospective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randomised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study." Ann Card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naesth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24(3): 288-293.</w:t>
            </w:r>
          </w:p>
        </w:tc>
        <w:tc>
          <w:tcPr>
            <w:tcW w:w="2293" w:type="dxa"/>
          </w:tcPr>
          <w:p w14:paraId="131691DF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63E6C1AC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571AC6EE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F806B57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Maung, A. A., et al. </w:t>
            </w:r>
            <w:r w:rsidRPr="001F5A21">
              <w:rPr>
                <w:b w:val="0"/>
                <w:bCs w:val="0"/>
                <w:lang w:val="en-US"/>
              </w:rPr>
              <w:t>(2012). "Compared to conventional ventilation, airway pressure release ventilation may increase ventilator days in trauma patients." J Trauma Acute Care Surg 73(2): 507-510.</w:t>
            </w:r>
          </w:p>
        </w:tc>
        <w:tc>
          <w:tcPr>
            <w:tcW w:w="2293" w:type="dxa"/>
          </w:tcPr>
          <w:p w14:paraId="7CA2D27A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D71857D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42009F" w:rsidRPr="007B0370" w14:paraId="4AE0DF70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94E6CFB" w14:textId="77777777" w:rsidR="0042009F" w:rsidRPr="006F2B47" w:rsidRDefault="0042009F" w:rsidP="0042009F">
            <w:pPr>
              <w:rPr>
                <w:b w:val="0"/>
                <w:lang w:val="en-US"/>
              </w:rPr>
            </w:pPr>
            <w:r w:rsidRPr="006F2B47">
              <w:rPr>
                <w:b w:val="0"/>
                <w:lang w:val="en-US"/>
              </w:rPr>
              <w:t xml:space="preserve">Maxwell, R. A., et al. (2010). "A randomized prospective trial of airway pressure release ventilation and low tidal volume ventilation in adult trauma </w:t>
            </w:r>
            <w:r w:rsidRPr="006F2B47">
              <w:rPr>
                <w:b w:val="0"/>
                <w:lang w:val="en-US"/>
              </w:rPr>
              <w:lastRenderedPageBreak/>
              <w:t>patients with acute respiratory failure." J Trauma 69(3): 501-510; discussion 511.</w:t>
            </w:r>
          </w:p>
          <w:p w14:paraId="10B7AED4" w14:textId="77777777" w:rsidR="0042009F" w:rsidRPr="001F5A21" w:rsidRDefault="0042009F" w:rsidP="00FD24BA">
            <w:pPr>
              <w:rPr>
                <w:lang w:val="en-US"/>
              </w:rPr>
            </w:pPr>
          </w:p>
        </w:tc>
        <w:tc>
          <w:tcPr>
            <w:tcW w:w="2293" w:type="dxa"/>
          </w:tcPr>
          <w:p w14:paraId="71BAC617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lastRenderedPageBreak/>
              <w:t>No strict protocol adherence:</w:t>
            </w:r>
          </w:p>
          <w:p w14:paraId="254E60B6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lastRenderedPageBreak/>
              <w:t xml:space="preserve">Termination of expiratory flow not 75% (was </w:t>
            </w:r>
            <w:r>
              <w:rPr>
                <w:lang w:val="en-US"/>
              </w:rPr>
              <w:t>25</w:t>
            </w:r>
            <w:r w:rsidRPr="001F5A21">
              <w:rPr>
                <w:lang w:val="en-US"/>
              </w:rPr>
              <w:t>-75%)</w:t>
            </w:r>
          </w:p>
        </w:tc>
      </w:tr>
      <w:tr w:rsidR="00FD24BA" w:rsidRPr="001F5A21" w14:paraId="7018AB62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FE8A3CE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lastRenderedPageBreak/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08). "Airway Pressure Release Ventilation in Acute Lung Injury." https://clinicaltrials.gov/show/NCT00750204.</w:t>
            </w:r>
          </w:p>
        </w:tc>
        <w:tc>
          <w:tcPr>
            <w:tcW w:w="2293" w:type="dxa"/>
          </w:tcPr>
          <w:p w14:paraId="0AE0E0B1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58E1341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D73BA92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08). "Airway Pressure Release Ventilation (APRV) Compared to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RDSne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Ventilation." https://clinicaltrials.gov/show/NCT00793013.</w:t>
            </w:r>
          </w:p>
        </w:tc>
        <w:tc>
          <w:tcPr>
            <w:tcW w:w="2293" w:type="dxa"/>
          </w:tcPr>
          <w:p w14:paraId="5BC9698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1988488D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297E8A3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09). "Biomarkers of Lung Injury With Low Tidal Volume Ventilation Compared With Airway Pressure Release Ventilation." https://clinicaltrials.gov/show/NCT01038531.</w:t>
            </w:r>
          </w:p>
        </w:tc>
        <w:tc>
          <w:tcPr>
            <w:tcW w:w="2293" w:type="dxa"/>
          </w:tcPr>
          <w:p w14:paraId="28C49B58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7625B3A4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C540AF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0). "Airway Pressure Release Ventilation (APRV) Versus AC/VC Conventional Ventilation." https://clinicaltrials.gov/show/NCT01339533.</w:t>
            </w:r>
          </w:p>
        </w:tc>
        <w:tc>
          <w:tcPr>
            <w:tcW w:w="2293" w:type="dxa"/>
          </w:tcPr>
          <w:p w14:paraId="5F34582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7B0370" w14:paraId="504A96DB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F6989A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1). "Extracorporeal Membrane Oxygenation for Severe Acute Respiratory Distress Syndrome." https://clinicaltrials.gov/show/NCT01470703.</w:t>
            </w:r>
          </w:p>
        </w:tc>
        <w:tc>
          <w:tcPr>
            <w:tcW w:w="2293" w:type="dxa"/>
          </w:tcPr>
          <w:p w14:paraId="2ED17A18" w14:textId="77777777" w:rsidR="000E0AC5" w:rsidRPr="001F5A21" w:rsidRDefault="000E0AC5" w:rsidP="000E0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545C2AF" w14:textId="77777777" w:rsidR="00FD24BA" w:rsidRPr="001F5A21" w:rsidRDefault="000E0AC5" w:rsidP="000E0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4C0A4838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88A1CE2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3). "Acute Lung Injury Ventilator Evaluation (ALIVE)." https://clinicaltrials.gov/show/NCT01901354.</w:t>
            </w:r>
          </w:p>
        </w:tc>
        <w:tc>
          <w:tcPr>
            <w:tcW w:w="2293" w:type="dxa"/>
          </w:tcPr>
          <w:p w14:paraId="4582F553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1A498B10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18168B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3). "Early Spontaneous Breathing in Acute Respiratory Distress Syndrome." https://clinicaltrials.gov/show/NCT01862016.</w:t>
            </w:r>
          </w:p>
        </w:tc>
        <w:tc>
          <w:tcPr>
            <w:tcW w:w="2293" w:type="dxa"/>
          </w:tcPr>
          <w:p w14:paraId="1C9BA65A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09B8F557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268996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8). "A Multiple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Centre</w:t>
            </w:r>
            <w:proofErr w:type="gramStart"/>
            <w:r w:rsidRPr="001F5A21">
              <w:rPr>
                <w:b w:val="0"/>
                <w:bCs w:val="0"/>
                <w:lang w:val="en-US"/>
              </w:rPr>
              <w:t>,Random</w:t>
            </w:r>
            <w:proofErr w:type="spellEnd"/>
            <w:proofErr w:type="gramEnd"/>
            <w:r w:rsidRPr="001F5A21">
              <w:rPr>
                <w:b w:val="0"/>
                <w:bCs w:val="0"/>
                <w:lang w:val="en-US"/>
              </w:rPr>
              <w:t xml:space="preserve"> Control Study : early Use of Airway Pressure Release Ventilation (APRV) Plus Protocol in ARDS." https://clinicaltrials.gov/show/NCT03549910.</w:t>
            </w:r>
          </w:p>
        </w:tc>
        <w:tc>
          <w:tcPr>
            <w:tcW w:w="2293" w:type="dxa"/>
          </w:tcPr>
          <w:p w14:paraId="51D23E9D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4251351C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7A8B817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9). "Effect of Two Modes of Mechanical Ventilation on Metabolic Demands and Respiratory Mechanics." https://clinicaltrials.gov/show/NCT04205422.</w:t>
            </w:r>
          </w:p>
        </w:tc>
        <w:tc>
          <w:tcPr>
            <w:tcW w:w="2293" w:type="dxa"/>
          </w:tcPr>
          <w:p w14:paraId="3EAB07A6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177C71E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06F49C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9). "Airway Pressure Release Ventilation for Moderate-to-severe Acute Respiratory Distress Syndrome." https://clinicaltrials.gov/show/NCT04156438.</w:t>
            </w:r>
          </w:p>
        </w:tc>
        <w:tc>
          <w:tcPr>
            <w:tcW w:w="2293" w:type="dxa"/>
          </w:tcPr>
          <w:p w14:paraId="086EA354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32D137CE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C2B9BF1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9). "Comparison of Volume Assist Control, Dual Mode and Airway Pressure Release Ventilation." https://clinicaltrials.gov/show/NCT04196738.</w:t>
            </w:r>
          </w:p>
        </w:tc>
        <w:tc>
          <w:tcPr>
            <w:tcW w:w="2293" w:type="dxa"/>
          </w:tcPr>
          <w:p w14:paraId="500A3648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68752201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F56B6E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20). "Early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Reserved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SPONtaneous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Breathing Activity in Mechanically Ventilated Patients With ARDS (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PReSPO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)." https://clinicaltrials.gov/show/NCT04228471.</w:t>
            </w:r>
          </w:p>
        </w:tc>
        <w:tc>
          <w:tcPr>
            <w:tcW w:w="2293" w:type="dxa"/>
          </w:tcPr>
          <w:p w14:paraId="5CB35FF5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42009F" w:rsidRPr="001F5A21" w14:paraId="4256954B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0A65EB2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20). "Early Use of Airway Pressure Release Ventilation (APRV) in ARDS." https://clinicaltrials.gov/show/NCT04221737.</w:t>
            </w:r>
          </w:p>
        </w:tc>
        <w:tc>
          <w:tcPr>
            <w:tcW w:w="2293" w:type="dxa"/>
          </w:tcPr>
          <w:p w14:paraId="398BC6CE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5383F5F0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EAA2A87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Nc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21). "Ventilatory Strategy Based on Ultrasound Lung Morphology in Patients With Focal ARDS." https://clinicaltrials.gov/show/NCT04966624.</w:t>
            </w:r>
          </w:p>
        </w:tc>
        <w:tc>
          <w:tcPr>
            <w:tcW w:w="2293" w:type="dxa"/>
          </w:tcPr>
          <w:p w14:paraId="312E2D13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7B0370" w14:paraId="0DC68671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87ECF55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Neumann, P., et al. (2002). "Influence of different release times on spontaneous breathing pattern during airway pressure release ventilation." Intensive Care Med 28(12): 1742-1749.</w:t>
            </w:r>
          </w:p>
        </w:tc>
        <w:tc>
          <w:tcPr>
            <w:tcW w:w="2293" w:type="dxa"/>
          </w:tcPr>
          <w:p w14:paraId="03E4ACE0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6C8BB4E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42009F" w:rsidRPr="007B0370" w14:paraId="43733FC0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4204E22" w14:textId="77777777" w:rsidR="0042009F" w:rsidRPr="0042009F" w:rsidRDefault="0042009F" w:rsidP="0042009F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  <w:lang w:val="en-US"/>
              </w:rPr>
              <w:t xml:space="preserve">Ning, B., et al. (2020). "The effect of high-frequency oscillatory ventilation or airway pressure release ventilation on children with acute respiratory distress syndrome as a rescue therapy."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Transl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Pediatr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9(3): 213-220.</w:t>
            </w:r>
          </w:p>
        </w:tc>
        <w:tc>
          <w:tcPr>
            <w:tcW w:w="2293" w:type="dxa"/>
          </w:tcPr>
          <w:p w14:paraId="366220DB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6D93355E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 xml:space="preserve">Termination of expiratory flow not 75% (was </w:t>
            </w:r>
            <w:r>
              <w:rPr>
                <w:lang w:val="en-US"/>
              </w:rPr>
              <w:t>50</w:t>
            </w:r>
            <w:r w:rsidRPr="001F5A21">
              <w:rPr>
                <w:lang w:val="en-US"/>
              </w:rPr>
              <w:t>-75%)</w:t>
            </w:r>
          </w:p>
        </w:tc>
      </w:tr>
      <w:tr w:rsidR="00FD24BA" w:rsidRPr="001F5A21" w14:paraId="6BF3907C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3761721B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lastRenderedPageBreak/>
              <w:t>Pandya, K., et al. (2013). "Improved Oxygenation and Lung Recruitment in Infants With Ali/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rds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Using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prv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." Critical care medicine 41(12).</w:t>
            </w:r>
          </w:p>
        </w:tc>
        <w:tc>
          <w:tcPr>
            <w:tcW w:w="2293" w:type="dxa"/>
          </w:tcPr>
          <w:p w14:paraId="306348FB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FD24BA" w:rsidRPr="001F5A21" w14:paraId="351436E2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9FAD3F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Pequignot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B., et al. (2020). "Evaluation of a 6-hour trial of inverse-ratio Airway Pressure Release Ventilation (APRV) in Covid-19 pneumonia." Intensive care medicine experimental 8(SUPPL 2).</w:t>
            </w:r>
          </w:p>
        </w:tc>
        <w:tc>
          <w:tcPr>
            <w:tcW w:w="2293" w:type="dxa"/>
          </w:tcPr>
          <w:p w14:paraId="26A197CC" w14:textId="77777777" w:rsidR="000E0AC5" w:rsidRPr="001F5A21" w:rsidRDefault="00FD24BA" w:rsidP="000E0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  <w:p w14:paraId="20493F75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D24BA" w:rsidRPr="007B0370" w14:paraId="3584F554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638A4B9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Putense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C., et al. (1999). "Spontaneous breathing during ventilatory support improves ventilation-perfusion distributions in patients with acute respiratory distress syndrome." Am J Respir Crit Care Med 159(4 Pt 1): 1241-1248.</w:t>
            </w:r>
          </w:p>
        </w:tc>
        <w:tc>
          <w:tcPr>
            <w:tcW w:w="2293" w:type="dxa"/>
          </w:tcPr>
          <w:p w14:paraId="4B832212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0BEDF30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37F0AB0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8C4568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Putense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C., et al. (2001). "Long-term effects of spontaneous breathing during ventilatory support in patients with acute lung injury." Am J Respir Crit Care Med 164(1): 43-49.</w:t>
            </w:r>
          </w:p>
        </w:tc>
        <w:tc>
          <w:tcPr>
            <w:tcW w:w="2293" w:type="dxa"/>
          </w:tcPr>
          <w:p w14:paraId="2F387B7F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4E673AE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49039408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6DF37E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Räsäne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J., et al. (1991). "Airway pressure release ventilation during acute lung injury: a prospective multicenter trial." Crit Care Med 19(10): 1234-1241.</w:t>
            </w:r>
          </w:p>
        </w:tc>
        <w:tc>
          <w:tcPr>
            <w:tcW w:w="2293" w:type="dxa"/>
          </w:tcPr>
          <w:p w14:paraId="5C70E133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17C4F85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779C910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952D45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</w:rPr>
              <w:t xml:space="preserve">Richard, J. C., et al. </w:t>
            </w:r>
            <w:r w:rsidRPr="001F5A21">
              <w:rPr>
                <w:b w:val="0"/>
                <w:bCs w:val="0"/>
                <w:lang w:val="en-US"/>
              </w:rPr>
              <w:t>(2013). "Potentially harmful effects of inspiratory synchronization during pressure preset ventilation." Intensive Care Med 39(11): 2003-2010.</w:t>
            </w:r>
          </w:p>
        </w:tc>
        <w:tc>
          <w:tcPr>
            <w:tcW w:w="2293" w:type="dxa"/>
          </w:tcPr>
          <w:p w14:paraId="69A8FAD9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12AC5098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43DD1446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C75F55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Rittayamai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N., et al. (2017). "Effect of inspiratory synchronization during pressure-controlled ventilation on lung distension and inspiratory effort." Ann Intensive Care 7(1): 100.</w:t>
            </w:r>
          </w:p>
        </w:tc>
        <w:tc>
          <w:tcPr>
            <w:tcW w:w="2293" w:type="dxa"/>
          </w:tcPr>
          <w:p w14:paraId="64520569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9A6822F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14533B58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35F9B0C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Rouby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J. J., et al. (1992). "Continuous positive airway pressure (CPAP) vs. intermittent mandatory pressure release ventilation (IMPRV) in patients with acute respiratory failure." Intensive Care Med 18(2): 69-75.</w:t>
            </w:r>
          </w:p>
        </w:tc>
        <w:tc>
          <w:tcPr>
            <w:tcW w:w="2293" w:type="dxa"/>
          </w:tcPr>
          <w:p w14:paraId="55CBD82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082F2962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73EC0185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8184EEC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Rozé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H., et al. (2017). "Spontaneous breathing (SB) using airway pressure-release ventilation (APRV) in patients under extracorporeal-membrane oxygenation (ECMO) for acute respiratory distress syndrome (ARDS)." Intensive Care Med 43(12): 1919-1920.</w:t>
            </w:r>
          </w:p>
        </w:tc>
        <w:tc>
          <w:tcPr>
            <w:tcW w:w="2293" w:type="dxa"/>
          </w:tcPr>
          <w:p w14:paraId="3798972A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FD24BA" w:rsidRPr="007B0370" w14:paraId="0BE0D803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0032E4C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Sathyanarayana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S. P., et al. (2021). "AIRWAY PRESSURE RELEASE VENTILATION USE IN COVID-19 ARDS: A SINGLE CENTER OBSERVATIONAL STUDY." Chest 160(4): 1089A-1090A.</w:t>
            </w:r>
          </w:p>
        </w:tc>
        <w:tc>
          <w:tcPr>
            <w:tcW w:w="2293" w:type="dxa"/>
          </w:tcPr>
          <w:p w14:paraId="5513F18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92497CF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06AA68CC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BCBAFA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Shibe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J., et al. (2009). "APRV IS ASSOCIATED WITH A LOW RATE OF ARDS IN HIGH-RISK TRAUMA PATIENTS." Critical care medicine 37(12): A185-A185.</w:t>
            </w:r>
          </w:p>
        </w:tc>
        <w:tc>
          <w:tcPr>
            <w:tcW w:w="2293" w:type="dxa"/>
          </w:tcPr>
          <w:p w14:paraId="601E54DC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full text available</w:t>
            </w:r>
          </w:p>
        </w:tc>
      </w:tr>
      <w:tr w:rsidR="00FD24BA" w:rsidRPr="001F5A21" w14:paraId="23F1D3EA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2830AA9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Song, S., et al. (2016). "[The clinical effect of airway pressure release ventilation for acute lung injury/acute respiratory distress syndrome]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Zhonghu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Wei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Zhong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Bing Ji Jiu Yi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Xue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28(1): 15-21.</w:t>
            </w:r>
          </w:p>
        </w:tc>
        <w:tc>
          <w:tcPr>
            <w:tcW w:w="2293" w:type="dxa"/>
          </w:tcPr>
          <w:p w14:paraId="083CEA36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full text available</w:t>
            </w:r>
          </w:p>
        </w:tc>
      </w:tr>
      <w:tr w:rsidR="0042009F" w:rsidRPr="007B0370" w14:paraId="0C6DF5E0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F5B77A0" w14:textId="77777777" w:rsidR="0042009F" w:rsidRPr="0042009F" w:rsidRDefault="0042009F" w:rsidP="0042009F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  <w:lang w:val="en-US"/>
              </w:rPr>
              <w:t xml:space="preserve">Sundar, K. M., et al. (2012). "Clinical course of ICU patients with severe pandemic 2009 influenza A (H1N1) pneumonia: single center experience with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proning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and pressure release ventilation." J Intensive Care Med 27(3): 184-190.</w:t>
            </w:r>
          </w:p>
        </w:tc>
        <w:tc>
          <w:tcPr>
            <w:tcW w:w="2293" w:type="dxa"/>
          </w:tcPr>
          <w:p w14:paraId="4308F0C5" w14:textId="77777777" w:rsidR="0042009F" w:rsidRPr="001F5A21" w:rsidRDefault="0042009F" w:rsidP="00420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49097F85" w14:textId="22B90CA0" w:rsidR="0042009F" w:rsidRPr="001F5A21" w:rsidRDefault="006F2B47" w:rsidP="004200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6C86B01E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17E3CB5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Sydow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M., et al. (1994). "Long-term effects of two different ventilatory modes on oxygenation in acute lung injury. Comparison of airway pressure release </w:t>
            </w:r>
            <w:r w:rsidRPr="001F5A21">
              <w:rPr>
                <w:b w:val="0"/>
                <w:bCs w:val="0"/>
                <w:lang w:val="en-US"/>
              </w:rPr>
              <w:lastRenderedPageBreak/>
              <w:t>ventilation and volume-controlled inverse ratio ventilation." Am J Respir Crit Care Med 149(6): 1550-</w:t>
            </w:r>
            <w:proofErr w:type="gramStart"/>
            <w:r w:rsidRPr="001F5A21">
              <w:rPr>
                <w:b w:val="0"/>
                <w:bCs w:val="0"/>
                <w:lang w:val="en-US"/>
              </w:rPr>
              <w:t>1556.</w:t>
            </w:r>
            <w:proofErr w:type="gramEnd"/>
          </w:p>
        </w:tc>
        <w:tc>
          <w:tcPr>
            <w:tcW w:w="2293" w:type="dxa"/>
          </w:tcPr>
          <w:p w14:paraId="12EBDDA6" w14:textId="77777777" w:rsidR="000E0AC5" w:rsidRPr="001F5A21" w:rsidRDefault="00FD24BA" w:rsidP="000E0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lastRenderedPageBreak/>
              <w:t>No control group</w:t>
            </w:r>
          </w:p>
          <w:p w14:paraId="7DA2E06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D24BA" w:rsidRPr="001F5A21" w14:paraId="10D71B59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61F68D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Taha, A. (2010). "TRANSITION FROM CMV TO APRV MAY FACILITATE THE WEANING PROCESS IN PATIENTS WITH SEVERE ARDS." Intensive care medicine 36: S348-S348.</w:t>
            </w:r>
          </w:p>
        </w:tc>
        <w:tc>
          <w:tcPr>
            <w:tcW w:w="2293" w:type="dxa"/>
          </w:tcPr>
          <w:p w14:paraId="7E04950D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FD24BA" w:rsidRPr="001F5A21" w14:paraId="5D589F15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740D01E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Tctr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(2017). "A randomized controlled trial of airway pressure release ventilation and low tidal volume ventilation in pediatric acute respiratory distress syndrome." https://trialsearch.who.int/Trial2.aspx?TrialID=TCTR20170320002.</w:t>
            </w:r>
          </w:p>
        </w:tc>
        <w:tc>
          <w:tcPr>
            <w:tcW w:w="2293" w:type="dxa"/>
          </w:tcPr>
          <w:p w14:paraId="7C7CDDDF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1F5A21" w14:paraId="5F3EC962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BDBD833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Testerman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G. M., et al. (2013). "Airway pressure release ventilation in morbidly obese surgical patients with acute lung injury and acute respiratory distress syndrome." Am Surg 79(3): 242-</w:t>
            </w:r>
            <w:proofErr w:type="gramStart"/>
            <w:r w:rsidRPr="001F5A21">
              <w:rPr>
                <w:b w:val="0"/>
                <w:bCs w:val="0"/>
                <w:lang w:val="en-US"/>
              </w:rPr>
              <w:t>246.</w:t>
            </w:r>
            <w:proofErr w:type="gramEnd"/>
          </w:p>
        </w:tc>
        <w:tc>
          <w:tcPr>
            <w:tcW w:w="2293" w:type="dxa"/>
          </w:tcPr>
          <w:p w14:paraId="2C01E1C3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control group</w:t>
            </w:r>
          </w:p>
        </w:tc>
      </w:tr>
      <w:tr w:rsidR="00FD24BA" w:rsidRPr="001F5A21" w14:paraId="0406E8F8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06C0A2C0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>University, A. (2017). Mechanical Ventilation in Multiple Fracture Ribs, https://ClinicalTrials.gov/show/NCT03314701.</w:t>
            </w:r>
          </w:p>
        </w:tc>
        <w:tc>
          <w:tcPr>
            <w:tcW w:w="2293" w:type="dxa"/>
          </w:tcPr>
          <w:p w14:paraId="273053AD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Study protocol</w:t>
            </w:r>
          </w:p>
        </w:tc>
      </w:tr>
      <w:tr w:rsidR="00FD24BA" w:rsidRPr="007B0370" w14:paraId="20092B24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82432C2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Varpul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T., et al. (2003). "Combined effects of prone positioning and airway pressure release ventilation on gas exchange in patients with acute lung injury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ct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naesthesi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Scand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47(5): 516-524.</w:t>
            </w:r>
          </w:p>
        </w:tc>
        <w:tc>
          <w:tcPr>
            <w:tcW w:w="2293" w:type="dxa"/>
          </w:tcPr>
          <w:p w14:paraId="3FBC0CF3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C49A344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424632D9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AC8C9D7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Varpul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T., et al. (2009). "The effects of ventilatory mode on lung aeration assessed with computer tomography: a randomized controlled study." J Intensive Care Med 24(2): 122-130.</w:t>
            </w:r>
          </w:p>
        </w:tc>
        <w:tc>
          <w:tcPr>
            <w:tcW w:w="2293" w:type="dxa"/>
          </w:tcPr>
          <w:p w14:paraId="23F3F4B4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60FF6EB0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0CFCDF4C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A1991AA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Varpul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, T., et al. (2004). "Airway pressure release ventilation as a primary ventilatory mode in acute respiratory distress syndrome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cta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Anaesthesiol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Scand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48(6): 722-731.</w:t>
            </w:r>
          </w:p>
        </w:tc>
        <w:tc>
          <w:tcPr>
            <w:tcW w:w="2293" w:type="dxa"/>
          </w:tcPr>
          <w:p w14:paraId="61F5F0A3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31D7ACD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7B0370" w14:paraId="708E8649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C0F0B6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proofErr w:type="spellStart"/>
            <w:r w:rsidRPr="001F5A21">
              <w:rPr>
                <w:b w:val="0"/>
                <w:bCs w:val="0"/>
                <w:lang w:val="en-US"/>
              </w:rPr>
              <w:t>Wrigge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>, H., et al. (2001). "Cardiorespiratory effects of automatic tube compensation during airway pressure release ventilation in patients with acute lung injury." Anesthesiology 95(2): 382-389.</w:t>
            </w:r>
          </w:p>
        </w:tc>
        <w:tc>
          <w:tcPr>
            <w:tcW w:w="2293" w:type="dxa"/>
          </w:tcPr>
          <w:p w14:paraId="48352903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3A733394" w14:textId="77777777" w:rsidR="00FD24BA" w:rsidRPr="001F5A21" w:rsidRDefault="00FD24BA" w:rsidP="00FD2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  <w:tr w:rsidR="00FD24BA" w:rsidRPr="001F5A21" w14:paraId="480C35FE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6C29056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1F5A21">
              <w:rPr>
                <w:b w:val="0"/>
                <w:bCs w:val="0"/>
                <w:lang w:val="en-US"/>
              </w:rPr>
              <w:t xml:space="preserve">Xu, L., et al. (2010). "[The lung protection strategy under the support of extracorporeal membrane oxygenation in patients suffering from influenza A H1N1]."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Zhongguo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Wei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Zhong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Bing Ji Jiu Yi </w:t>
            </w:r>
            <w:proofErr w:type="spellStart"/>
            <w:r w:rsidRPr="001F5A21">
              <w:rPr>
                <w:b w:val="0"/>
                <w:bCs w:val="0"/>
                <w:lang w:val="en-US"/>
              </w:rPr>
              <w:t>Xue</w:t>
            </w:r>
            <w:proofErr w:type="spellEnd"/>
            <w:r w:rsidRPr="001F5A21">
              <w:rPr>
                <w:b w:val="0"/>
                <w:bCs w:val="0"/>
                <w:lang w:val="en-US"/>
              </w:rPr>
              <w:t xml:space="preserve"> 22(3): 150-152.</w:t>
            </w:r>
          </w:p>
        </w:tc>
        <w:tc>
          <w:tcPr>
            <w:tcW w:w="2293" w:type="dxa"/>
          </w:tcPr>
          <w:p w14:paraId="112809CA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full text available</w:t>
            </w:r>
          </w:p>
        </w:tc>
      </w:tr>
      <w:tr w:rsidR="0042009F" w:rsidRPr="007B0370" w14:paraId="70BDFD8F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1780202D" w14:textId="77777777" w:rsidR="0042009F" w:rsidRPr="0042009F" w:rsidRDefault="0042009F" w:rsidP="0042009F">
            <w:pPr>
              <w:rPr>
                <w:b w:val="0"/>
                <w:bCs w:val="0"/>
                <w:lang w:val="en-US"/>
              </w:rPr>
            </w:pPr>
            <w:proofErr w:type="spellStart"/>
            <w:r w:rsidRPr="0042009F">
              <w:rPr>
                <w:b w:val="0"/>
                <w:bCs w:val="0"/>
                <w:lang w:val="en-US"/>
              </w:rPr>
              <w:t>Yehya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, N., et al. (2014). "High frequency oscillation and airway pressure release ventilation in pediatric respiratory failure."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Pediatr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Pulmonol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49(7): 707-715.</w:t>
            </w:r>
          </w:p>
        </w:tc>
        <w:tc>
          <w:tcPr>
            <w:tcW w:w="2293" w:type="dxa"/>
          </w:tcPr>
          <w:p w14:paraId="295F1C17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40C56B9B" w14:textId="77777777" w:rsidR="0042009F" w:rsidRPr="0042009F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 xml:space="preserve">Termination of expiratory flow not 75% (was </w:t>
            </w:r>
            <w:r>
              <w:rPr>
                <w:lang w:val="en-US"/>
              </w:rPr>
              <w:t>50</w:t>
            </w:r>
            <w:r w:rsidRPr="001F5A21">
              <w:rPr>
                <w:lang w:val="en-US"/>
              </w:rPr>
              <w:t>-75%)</w:t>
            </w:r>
          </w:p>
        </w:tc>
      </w:tr>
      <w:tr w:rsidR="00FD24BA" w:rsidRPr="001F5A21" w14:paraId="6A9D1765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43B55880" w14:textId="77777777" w:rsidR="00FD24BA" w:rsidRPr="0042009F" w:rsidRDefault="00FD24BA" w:rsidP="00FD24BA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</w:rPr>
              <w:t xml:space="preserve">Yener, N. and M. Üdürgücü (2020). </w:t>
            </w:r>
            <w:r w:rsidRPr="0042009F">
              <w:rPr>
                <w:b w:val="0"/>
                <w:bCs w:val="0"/>
                <w:lang w:val="en-US"/>
              </w:rPr>
              <w:t xml:space="preserve">"Airway Pressure Release Ventilation as a Rescue Therapy in Pediatric Acute Respiratory Distress Syndrome." Indian J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Pediatr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87(11): 905-909.</w:t>
            </w:r>
          </w:p>
        </w:tc>
        <w:tc>
          <w:tcPr>
            <w:tcW w:w="2293" w:type="dxa"/>
          </w:tcPr>
          <w:p w14:paraId="1F110297" w14:textId="77777777" w:rsidR="00FD24BA" w:rsidRPr="0042009F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09F">
              <w:rPr>
                <w:lang w:val="en-US"/>
              </w:rPr>
              <w:t>No control group</w:t>
            </w:r>
          </w:p>
        </w:tc>
      </w:tr>
      <w:tr w:rsidR="0042009F" w:rsidRPr="007B0370" w14:paraId="6A7700D0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79774E7" w14:textId="77777777" w:rsidR="0042009F" w:rsidRPr="0042009F" w:rsidRDefault="0042009F" w:rsidP="0042009F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  <w:lang w:val="en-US"/>
              </w:rPr>
              <w:t xml:space="preserve">Yoshida, T., et al. (2009). "The impact of spontaneous ventilation on distribution of lung aeration in patients with acute respiratory distress syndrome: airway pressure release ventilation versus pressure support ventilation."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Anesth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Analg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109(6): 1892-1900.</w:t>
            </w:r>
          </w:p>
        </w:tc>
        <w:tc>
          <w:tcPr>
            <w:tcW w:w="2293" w:type="dxa"/>
          </w:tcPr>
          <w:p w14:paraId="786C9B61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7991D3CB" w14:textId="27AAC068" w:rsidR="0042009F" w:rsidRPr="0042009F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 xml:space="preserve">Termination of expiratory flow not 75% (was </w:t>
            </w:r>
            <w:r>
              <w:rPr>
                <w:lang w:val="en-US"/>
              </w:rPr>
              <w:t>50</w:t>
            </w:r>
            <w:r w:rsidRPr="001F5A21">
              <w:rPr>
                <w:lang w:val="en-US"/>
              </w:rPr>
              <w:t>-75%)</w:t>
            </w:r>
            <w:r w:rsidR="006F2B47">
              <w:rPr>
                <w:lang w:val="en-US"/>
              </w:rPr>
              <w:t xml:space="preserve">, </w:t>
            </w:r>
            <w:proofErr w:type="spellStart"/>
            <w:r w:rsidR="006F2B47">
              <w:rPr>
                <w:lang w:val="en-US"/>
              </w:rPr>
              <w:t>P</w:t>
            </w:r>
            <w:r w:rsidR="006F2B47" w:rsidRPr="006F2B47">
              <w:rPr>
                <w:vertAlign w:val="subscript"/>
                <w:lang w:val="en-US"/>
              </w:rPr>
              <w:t>high</w:t>
            </w:r>
            <w:proofErr w:type="spellEnd"/>
            <w:r w:rsidR="006F2B47">
              <w:rPr>
                <w:lang w:val="en-US"/>
              </w:rPr>
              <w:t xml:space="preserve"> set to target a specific VT</w:t>
            </w:r>
          </w:p>
        </w:tc>
      </w:tr>
      <w:tr w:rsidR="00FD24BA" w:rsidRPr="001F5A21" w14:paraId="43BA0B2B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72672551" w14:textId="77777777" w:rsidR="00FD24BA" w:rsidRPr="0042009F" w:rsidRDefault="00FD24BA" w:rsidP="00FD24BA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</w:rPr>
              <w:lastRenderedPageBreak/>
              <w:t xml:space="preserve">Zhang, N. X., et al. </w:t>
            </w:r>
            <w:r w:rsidRPr="0042009F">
              <w:rPr>
                <w:b w:val="0"/>
                <w:bCs w:val="0"/>
                <w:lang w:val="en-US"/>
              </w:rPr>
              <w:t xml:space="preserve">(2005). "[Clinical comparative study of airway pressure release ventilation and continuous positive airway pressure ventilation]."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Zhongguo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Wei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Zhong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Bing Ji Jiu Yi </w:t>
            </w:r>
            <w:proofErr w:type="spellStart"/>
            <w:r w:rsidRPr="0042009F">
              <w:rPr>
                <w:b w:val="0"/>
                <w:bCs w:val="0"/>
                <w:lang w:val="en-US"/>
              </w:rPr>
              <w:t>Xue</w:t>
            </w:r>
            <w:proofErr w:type="spellEnd"/>
            <w:r w:rsidRPr="0042009F">
              <w:rPr>
                <w:b w:val="0"/>
                <w:bCs w:val="0"/>
                <w:lang w:val="en-US"/>
              </w:rPr>
              <w:t xml:space="preserve"> 17(8): 481-483.</w:t>
            </w:r>
          </w:p>
        </w:tc>
        <w:tc>
          <w:tcPr>
            <w:tcW w:w="2293" w:type="dxa"/>
          </w:tcPr>
          <w:p w14:paraId="7A0F9AFE" w14:textId="77777777" w:rsidR="00FD24BA" w:rsidRPr="0042009F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009F">
              <w:rPr>
                <w:lang w:val="en-US"/>
              </w:rPr>
              <w:t>No full text available</w:t>
            </w:r>
          </w:p>
        </w:tc>
      </w:tr>
      <w:tr w:rsidR="0042009F" w:rsidRPr="007B0370" w14:paraId="429D514E" w14:textId="77777777" w:rsidTr="00FD2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534B4510" w14:textId="77777777" w:rsidR="0042009F" w:rsidRPr="0042009F" w:rsidRDefault="0042009F" w:rsidP="0042009F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  <w:lang w:val="en-US"/>
              </w:rPr>
              <w:t>Zhou, Y., et al. (2017). "Early application of airway pressure release ventilation may reduce the duration of mechanical ventilation in acute respiratory distress syndrome." Intensive Care Med 43(11): 1648-1659.</w:t>
            </w:r>
          </w:p>
        </w:tc>
        <w:tc>
          <w:tcPr>
            <w:tcW w:w="2293" w:type="dxa"/>
          </w:tcPr>
          <w:p w14:paraId="09A56BDB" w14:textId="77777777" w:rsidR="0042009F" w:rsidRPr="001F5A21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2A275965" w14:textId="390EFA0F" w:rsidR="0042009F" w:rsidRPr="0042009F" w:rsidRDefault="0042009F" w:rsidP="00420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 xml:space="preserve">Termination of expiratory flow not 75% (was </w:t>
            </w:r>
            <w:r>
              <w:rPr>
                <w:lang w:val="en-US"/>
              </w:rPr>
              <w:t>&gt;50</w:t>
            </w:r>
            <w:r w:rsidRPr="001F5A21">
              <w:rPr>
                <w:lang w:val="en-US"/>
              </w:rPr>
              <w:t>%)</w:t>
            </w:r>
            <w:r w:rsidR="006F2B47">
              <w:rPr>
                <w:lang w:val="en-US"/>
              </w:rPr>
              <w:t>, P</w:t>
            </w:r>
            <w:r w:rsidR="006F2B47" w:rsidRPr="006F2B47">
              <w:rPr>
                <w:vertAlign w:val="subscript"/>
                <w:lang w:val="en-US"/>
              </w:rPr>
              <w:t>low</w:t>
            </w:r>
            <w:r w:rsidR="006F2B47">
              <w:rPr>
                <w:lang w:val="en-US"/>
              </w:rPr>
              <w:t xml:space="preserve"> = 50 cmH</w:t>
            </w:r>
            <w:r w:rsidR="006F2B47" w:rsidRPr="006F2B47">
              <w:rPr>
                <w:vertAlign w:val="subscript"/>
                <w:lang w:val="en-US"/>
              </w:rPr>
              <w:t>2</w:t>
            </w:r>
            <w:r w:rsidR="006F2B47">
              <w:rPr>
                <w:lang w:val="en-US"/>
              </w:rPr>
              <w:t>O</w:t>
            </w:r>
          </w:p>
        </w:tc>
      </w:tr>
      <w:tr w:rsidR="00FD24BA" w:rsidRPr="007B0370" w14:paraId="6FAF10B2" w14:textId="77777777" w:rsidTr="00FD2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8" w:type="dxa"/>
          </w:tcPr>
          <w:p w14:paraId="28450078" w14:textId="77777777" w:rsidR="00FD24BA" w:rsidRPr="001F5A21" w:rsidRDefault="00FD24BA" w:rsidP="00FD24BA">
            <w:pPr>
              <w:rPr>
                <w:b w:val="0"/>
                <w:bCs w:val="0"/>
                <w:lang w:val="en-US"/>
              </w:rPr>
            </w:pPr>
            <w:r w:rsidRPr="0042009F">
              <w:rPr>
                <w:b w:val="0"/>
                <w:bCs w:val="0"/>
              </w:rPr>
              <w:t xml:space="preserve">Zorbas, J. S., et al. </w:t>
            </w:r>
            <w:r w:rsidRPr="001F5A21">
              <w:rPr>
                <w:b w:val="0"/>
                <w:bCs w:val="0"/>
                <w:lang w:val="en-US"/>
              </w:rPr>
              <w:t>(2021). "Airway pressure release ventilation in mechanically ventilated patients with COVID-19: a multicenter observational study." Acute Crit Care 36(2): 143-150.</w:t>
            </w:r>
          </w:p>
        </w:tc>
        <w:tc>
          <w:tcPr>
            <w:tcW w:w="2293" w:type="dxa"/>
          </w:tcPr>
          <w:p w14:paraId="7A2FBAFB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strict protocol adherence:</w:t>
            </w:r>
          </w:p>
          <w:p w14:paraId="142522A7" w14:textId="77777777" w:rsidR="00FD24BA" w:rsidRPr="001F5A21" w:rsidRDefault="00FD24BA" w:rsidP="00FD2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F5A21">
              <w:rPr>
                <w:lang w:val="en-US"/>
              </w:rPr>
              <w:t>No TCAV protocol used/defined</w:t>
            </w:r>
          </w:p>
        </w:tc>
      </w:tr>
    </w:tbl>
    <w:p w14:paraId="2A206710" w14:textId="77777777" w:rsidR="00FD24BA" w:rsidRDefault="00FD24BA" w:rsidP="00FD24BA">
      <w:pPr>
        <w:rPr>
          <w:lang w:val="en-US"/>
        </w:rPr>
      </w:pPr>
    </w:p>
    <w:p w14:paraId="381EA7F4" w14:textId="77777777" w:rsidR="008A3EBD" w:rsidRDefault="008A3EBD">
      <w:pPr>
        <w:rPr>
          <w:lang w:val="en-US"/>
        </w:rPr>
      </w:pPr>
      <w:r>
        <w:rPr>
          <w:lang w:val="en-US"/>
        </w:rPr>
        <w:br w:type="page"/>
      </w:r>
    </w:p>
    <w:p w14:paraId="0B1E1F00" w14:textId="77777777" w:rsidR="008A3EBD" w:rsidRDefault="008A3EBD" w:rsidP="008A3EBD">
      <w:pPr>
        <w:pStyle w:val="Heading1"/>
        <w:numPr>
          <w:ilvl w:val="0"/>
          <w:numId w:val="3"/>
        </w:numPr>
        <w:rPr>
          <w:lang w:val="en-US"/>
        </w:rPr>
      </w:pPr>
      <w:bookmarkStart w:id="3" w:name="_Toc123822644"/>
      <w:r>
        <w:rPr>
          <w:lang w:val="en-US"/>
        </w:rPr>
        <w:lastRenderedPageBreak/>
        <w:t>Search Term</w:t>
      </w:r>
      <w:bookmarkEnd w:id="3"/>
    </w:p>
    <w:p w14:paraId="1D97F0EF" w14:textId="77777777" w:rsidR="008A3EBD" w:rsidRPr="00821263" w:rsidRDefault="008A3EBD" w:rsidP="000D5745">
      <w:r w:rsidRPr="00821263">
        <w:t>PubMed</w:t>
      </w:r>
    </w:p>
    <w:tbl>
      <w:tblPr>
        <w:tblStyle w:val="TableGrid"/>
        <w:tblW w:w="9214" w:type="dxa"/>
        <w:tblInd w:w="-34" w:type="dxa"/>
        <w:tblLook w:val="04A0" w:firstRow="1" w:lastRow="0" w:firstColumn="1" w:lastColumn="0" w:noHBand="0" w:noVBand="1"/>
      </w:tblPr>
      <w:tblGrid>
        <w:gridCol w:w="3686"/>
        <w:gridCol w:w="5528"/>
      </w:tblGrid>
      <w:tr w:rsidR="008A3EBD" w:rsidRPr="00821263" w14:paraId="0D332CFB" w14:textId="77777777" w:rsidTr="00551933">
        <w:tc>
          <w:tcPr>
            <w:tcW w:w="3686" w:type="dxa"/>
          </w:tcPr>
          <w:p w14:paraId="6902C18F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Records number</w:t>
            </w:r>
          </w:p>
        </w:tc>
        <w:tc>
          <w:tcPr>
            <w:tcW w:w="5528" w:type="dxa"/>
          </w:tcPr>
          <w:p w14:paraId="29C888C1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Date</w:t>
            </w:r>
          </w:p>
        </w:tc>
      </w:tr>
      <w:tr w:rsidR="008A3EBD" w:rsidRPr="00821263" w14:paraId="394FAEBB" w14:textId="77777777" w:rsidTr="00551933">
        <w:tc>
          <w:tcPr>
            <w:tcW w:w="3686" w:type="dxa"/>
          </w:tcPr>
          <w:p w14:paraId="7F515CFD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2059</w:t>
            </w:r>
          </w:p>
        </w:tc>
        <w:tc>
          <w:tcPr>
            <w:tcW w:w="5528" w:type="dxa"/>
          </w:tcPr>
          <w:p w14:paraId="6F6964DF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9.02.2022</w:t>
            </w:r>
          </w:p>
        </w:tc>
      </w:tr>
    </w:tbl>
    <w:p w14:paraId="40EF0F2E" w14:textId="77777777" w:rsidR="008A3EBD" w:rsidRPr="001865B9" w:rsidRDefault="008A3EBD" w:rsidP="000D5745">
      <w:pPr>
        <w:rPr>
          <w:sz w:val="20"/>
          <w:szCs w:val="20"/>
          <w:lang w:val="de-DE" w:eastAsia="de-DE"/>
        </w:rPr>
      </w:pPr>
      <w:r>
        <w:rPr>
          <w:sz w:val="20"/>
          <w:szCs w:val="20"/>
        </w:rPr>
        <w:t xml:space="preserve">1. </w:t>
      </w:r>
      <w:r w:rsidRPr="001865B9">
        <w:rPr>
          <w:sz w:val="20"/>
          <w:szCs w:val="20"/>
        </w:rPr>
        <w:t>P</w:t>
      </w:r>
      <w:r>
        <w:rPr>
          <w:sz w:val="20"/>
          <w:szCs w:val="20"/>
        </w:rPr>
        <w:t xml:space="preserve"> (72982)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5778"/>
        <w:gridCol w:w="3510"/>
      </w:tblGrid>
      <w:tr w:rsidR="008A3EBD" w:rsidRPr="000B23F6" w14:paraId="64DE13E3" w14:textId="77777777" w:rsidTr="00551933">
        <w:tc>
          <w:tcPr>
            <w:tcW w:w="5778" w:type="dxa"/>
          </w:tcPr>
          <w:p w14:paraId="2E2629FC" w14:textId="77777777" w:rsidR="008A3EBD" w:rsidRPr="008A3EBD" w:rsidRDefault="008A3EBD" w:rsidP="000D5745">
            <w:pPr>
              <w:rPr>
                <w:rFonts w:cs="Arial"/>
                <w:b/>
                <w:bCs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b/>
                <w:bCs/>
                <w:sz w:val="20"/>
                <w:szCs w:val="20"/>
                <w:lang w:val="en-US" w:eastAsia="de-DE"/>
              </w:rPr>
              <w:t xml:space="preserve">"Respiratory Distress Syndrome"[Mesh] OR </w:t>
            </w:r>
          </w:p>
          <w:p w14:paraId="09256CF6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 xml:space="preserve">respiratory distress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*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 xml:space="preserve">] OR </w:t>
            </w:r>
          </w:p>
          <w:p w14:paraId="7BD1C69F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ARDS*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39BDB6E0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"Shock Lung"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3E1D859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acute respiratory fail*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0D9BDAD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acute lung fail*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2F28094F" w14:textId="77777777" w:rsidR="008A3EBD" w:rsidRPr="001865B9" w:rsidRDefault="008A3EBD" w:rsidP="000D5745">
            <w:pPr>
              <w:rPr>
                <w:rFonts w:cs="Arial"/>
                <w:sz w:val="20"/>
                <w:szCs w:val="20"/>
                <w:lang w:eastAsia="de-DE"/>
              </w:rPr>
            </w:pPr>
            <w:r w:rsidRPr="00A75B9D">
              <w:rPr>
                <w:rFonts w:cs="Arial"/>
                <w:sz w:val="20"/>
                <w:szCs w:val="20"/>
                <w:lang w:eastAsia="de-DE"/>
              </w:rPr>
              <w:t>acute lung injur</w:t>
            </w:r>
            <w:r>
              <w:rPr>
                <w:rFonts w:cs="Arial"/>
                <w:sz w:val="20"/>
                <w:szCs w:val="20"/>
                <w:lang w:eastAsia="de-DE"/>
              </w:rPr>
              <w:t>*[tw]</w:t>
            </w:r>
          </w:p>
        </w:tc>
        <w:tc>
          <w:tcPr>
            <w:tcW w:w="3510" w:type="dxa"/>
          </w:tcPr>
          <w:p w14:paraId="2DF9D7F1" w14:textId="77777777" w:rsidR="008A3EBD" w:rsidRPr="000B23F6" w:rsidRDefault="008A3EBD" w:rsidP="000D5745">
            <w:pPr>
              <w:rPr>
                <w:rFonts w:cs="Arial"/>
                <w:sz w:val="20"/>
                <w:szCs w:val="20"/>
                <w:lang w:val="de-DE"/>
              </w:rPr>
            </w:pPr>
          </w:p>
        </w:tc>
      </w:tr>
    </w:tbl>
    <w:p w14:paraId="36ADD56A" w14:textId="77777777" w:rsidR="008A3EBD" w:rsidRPr="001865B9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1865B9">
        <w:rPr>
          <w:sz w:val="20"/>
          <w:szCs w:val="20"/>
        </w:rPr>
        <w:t>I</w:t>
      </w:r>
      <w:r>
        <w:rPr>
          <w:sz w:val="20"/>
          <w:szCs w:val="20"/>
        </w:rPr>
        <w:t xml:space="preserve"> (16944)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5665"/>
        <w:gridCol w:w="3397"/>
      </w:tblGrid>
      <w:tr w:rsidR="008A3EBD" w:rsidRPr="00697EC6" w14:paraId="6FF0A902" w14:textId="77777777" w:rsidTr="00551933">
        <w:tc>
          <w:tcPr>
            <w:tcW w:w="5665" w:type="dxa"/>
          </w:tcPr>
          <w:p w14:paraId="45E11734" w14:textId="77777777" w:rsidR="008A3EBD" w:rsidRPr="008A3EBD" w:rsidRDefault="008A3EBD" w:rsidP="000D5745">
            <w:pPr>
              <w:rPr>
                <w:rFonts w:cs="Arial"/>
                <w:b/>
                <w:bCs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b/>
                <w:bCs/>
                <w:sz w:val="20"/>
                <w:szCs w:val="20"/>
                <w:lang w:val="en-US" w:eastAsia="de-DE"/>
              </w:rPr>
              <w:t xml:space="preserve">"Continuous Positive Airway Pressure"[Mesh] OR </w:t>
            </w:r>
          </w:p>
          <w:p w14:paraId="6743FB9B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Continuous Positive Airway Pressure*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361861B8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CPAP*</w:t>
            </w:r>
            <w:r w:rsidRPr="008A3EBD">
              <w:rPr>
                <w:rFonts w:cs="Arial"/>
                <w:sz w:val="20"/>
                <w:szCs w:val="20"/>
                <w:lang w:val="en-US" w:eastAsia="de-DE"/>
              </w:rPr>
              <w:t>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6069A5B6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>*</w:t>
            </w:r>
            <w:r w:rsidRPr="008A3EBD">
              <w:rPr>
                <w:rFonts w:cs="Arial"/>
                <w:sz w:val="20"/>
                <w:szCs w:val="20"/>
                <w:lang w:val="en-US" w:eastAsia="de-DE"/>
              </w:rPr>
              <w:t>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5007171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"Airway Pressure Release Ventilation"</w:t>
            </w:r>
            <w:r w:rsidRPr="008A3EBD">
              <w:rPr>
                <w:rFonts w:cs="Arial"/>
                <w:sz w:val="20"/>
                <w:szCs w:val="20"/>
                <w:lang w:val="en-US" w:eastAsia="de-DE"/>
              </w:rPr>
              <w:t>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3B0E0E12" w14:textId="77777777" w:rsidR="008A3EBD" w:rsidRPr="00414D45" w:rsidRDefault="008A3EBD" w:rsidP="000D5745">
            <w:pPr>
              <w:rPr>
                <w:rFonts w:cs="Arial"/>
                <w:sz w:val="20"/>
                <w:szCs w:val="20"/>
              </w:rPr>
            </w:pPr>
            <w:r w:rsidRPr="00414D45">
              <w:rPr>
                <w:rFonts w:cs="Arial"/>
                <w:sz w:val="20"/>
                <w:szCs w:val="20"/>
              </w:rPr>
              <w:t>APRV</w:t>
            </w:r>
            <w:r>
              <w:rPr>
                <w:rFonts w:cs="Arial"/>
                <w:sz w:val="20"/>
                <w:szCs w:val="20"/>
              </w:rPr>
              <w:t>*</w:t>
            </w:r>
            <w:r>
              <w:rPr>
                <w:rFonts w:cs="Arial"/>
                <w:sz w:val="20"/>
                <w:szCs w:val="20"/>
                <w:lang w:eastAsia="de-DE"/>
              </w:rPr>
              <w:t xml:space="preserve">[tw] OR </w:t>
            </w:r>
          </w:p>
        </w:tc>
        <w:tc>
          <w:tcPr>
            <w:tcW w:w="3397" w:type="dxa"/>
          </w:tcPr>
          <w:p w14:paraId="253EA946" w14:textId="77777777" w:rsidR="008A3EBD" w:rsidRPr="00697EC6" w:rsidRDefault="008A3EBD" w:rsidP="000D5745">
            <w:pPr>
              <w:rPr>
                <w:rFonts w:cs="Arial"/>
                <w:sz w:val="20"/>
                <w:szCs w:val="20"/>
              </w:rPr>
            </w:pPr>
          </w:p>
        </w:tc>
      </w:tr>
      <w:tr w:rsidR="008A3EBD" w:rsidRPr="00697EC6" w14:paraId="498ED9F6" w14:textId="77777777" w:rsidTr="00551933">
        <w:tc>
          <w:tcPr>
            <w:tcW w:w="5665" w:type="dxa"/>
          </w:tcPr>
          <w:p w14:paraId="7E90B5F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"Time controlled adaptive ventilation"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10A2023A" w14:textId="77777777" w:rsidR="008A3EBD" w:rsidRPr="00414D45" w:rsidRDefault="008A3EBD" w:rsidP="000D5745">
            <w:pPr>
              <w:rPr>
                <w:rFonts w:cs="Arial"/>
                <w:sz w:val="20"/>
                <w:szCs w:val="20"/>
              </w:rPr>
            </w:pPr>
            <w:r w:rsidRPr="00414D45">
              <w:rPr>
                <w:rFonts w:cs="Arial"/>
                <w:sz w:val="20"/>
                <w:szCs w:val="20"/>
              </w:rPr>
              <w:t>TCAV</w:t>
            </w:r>
            <w:r>
              <w:rPr>
                <w:rFonts w:cs="Arial"/>
                <w:sz w:val="20"/>
                <w:szCs w:val="20"/>
              </w:rPr>
              <w:t>*</w:t>
            </w:r>
            <w:r>
              <w:rPr>
                <w:rFonts w:cs="Arial"/>
                <w:sz w:val="20"/>
                <w:szCs w:val="20"/>
                <w:lang w:eastAsia="de-DE"/>
              </w:rPr>
              <w:t xml:space="preserve">[tw] OR </w:t>
            </w:r>
          </w:p>
        </w:tc>
        <w:tc>
          <w:tcPr>
            <w:tcW w:w="3397" w:type="dxa"/>
          </w:tcPr>
          <w:p w14:paraId="323C2CC9" w14:textId="77777777" w:rsidR="008A3EBD" w:rsidRPr="00697EC6" w:rsidRDefault="008A3EBD" w:rsidP="000D5745">
            <w:pPr>
              <w:rPr>
                <w:rFonts w:cs="Arial"/>
                <w:sz w:val="20"/>
                <w:szCs w:val="20"/>
              </w:rPr>
            </w:pPr>
          </w:p>
        </w:tc>
      </w:tr>
      <w:tr w:rsidR="008A3EBD" w:rsidRPr="007B0370" w14:paraId="1080B4EA" w14:textId="77777777" w:rsidTr="00551933">
        <w:tc>
          <w:tcPr>
            <w:tcW w:w="5665" w:type="dxa"/>
          </w:tcPr>
          <w:p w14:paraId="084C7C0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"small tidal volume ventilation"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 OR</w:t>
            </w:r>
          </w:p>
          <w:p w14:paraId="793EBADB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 w:eastAsia="de-DE"/>
              </w:rPr>
            </w:pPr>
            <w:r w:rsidRPr="008A3EBD">
              <w:rPr>
                <w:rFonts w:cs="Arial"/>
                <w:sz w:val="20"/>
                <w:szCs w:val="20"/>
                <w:lang w:val="en-US" w:eastAsia="de-DE"/>
              </w:rPr>
              <w:t>"low tidal volume ventilation"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 w:eastAsia="de-DE"/>
              </w:rPr>
              <w:t>t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3397" w:type="dxa"/>
          </w:tcPr>
          <w:p w14:paraId="76936B1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34A94136" w14:textId="77777777" w:rsidR="008A3EBD" w:rsidRPr="001865B9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>3. Humans (4955191)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6473"/>
        <w:gridCol w:w="2583"/>
      </w:tblGrid>
      <w:tr w:rsidR="008A3EBD" w:rsidRPr="007B0370" w14:paraId="73AF48EF" w14:textId="77777777" w:rsidTr="00551933">
        <w:tc>
          <w:tcPr>
            <w:tcW w:w="6629" w:type="dxa"/>
          </w:tcPr>
          <w:p w14:paraId="5C37840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NOT ("Animals"[Mesh] NOT "humans"[mesh])</w:t>
            </w:r>
          </w:p>
        </w:tc>
        <w:tc>
          <w:tcPr>
            <w:tcW w:w="2659" w:type="dxa"/>
          </w:tcPr>
          <w:p w14:paraId="58D1622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268DDFB4" w14:textId="77777777" w:rsidR="008A3EBD" w:rsidRDefault="008A3EBD" w:rsidP="000D5745">
      <w:r>
        <w:t>4. (2462)</w:t>
      </w:r>
    </w:p>
    <w:p w14:paraId="2BCBBF01" w14:textId="77777777" w:rsidR="008A3EBD" w:rsidRDefault="008A3EBD" w:rsidP="000D5745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1 AND 2</w:t>
      </w:r>
    </w:p>
    <w:p w14:paraId="426B4F32" w14:textId="77777777" w:rsidR="008A3EBD" w:rsidRDefault="008A3EBD" w:rsidP="000D5745">
      <w:r>
        <w:t>5. (2334) Humans</w:t>
      </w:r>
    </w:p>
    <w:p w14:paraId="29CA1618" w14:textId="77777777" w:rsidR="008A3EBD" w:rsidRPr="0066647C" w:rsidRDefault="008A3EBD" w:rsidP="000D5745">
      <w:pPr>
        <w:rPr>
          <w:rFonts w:cs="Arial"/>
          <w:sz w:val="20"/>
          <w:szCs w:val="20"/>
        </w:rPr>
      </w:pPr>
    </w:p>
    <w:p w14:paraId="48BE63E5" w14:textId="77777777" w:rsidR="008A3EBD" w:rsidRPr="0066647C" w:rsidRDefault="008A3EBD" w:rsidP="000D5745">
      <w:pPr>
        <w:rPr>
          <w:rFonts w:eastAsiaTheme="majorEastAsia" w:cs="Arial"/>
          <w:b/>
          <w:bCs/>
          <w:sz w:val="20"/>
          <w:szCs w:val="20"/>
          <w:lang w:val="en-US" w:eastAsia="de-DE"/>
        </w:rPr>
      </w:pPr>
      <w:r w:rsidRPr="00821263">
        <w:rPr>
          <w:rFonts w:cs="Arial"/>
          <w:sz w:val="20"/>
          <w:szCs w:val="20"/>
        </w:rPr>
        <w:br w:type="page"/>
      </w:r>
    </w:p>
    <w:p w14:paraId="4B0B257A" w14:textId="77777777" w:rsidR="008A3EBD" w:rsidRPr="00821263" w:rsidRDefault="008A3EBD" w:rsidP="000D5745">
      <w:r w:rsidRPr="00821263">
        <w:lastRenderedPageBreak/>
        <w:t>Cochrane Library</w:t>
      </w:r>
    </w:p>
    <w:tbl>
      <w:tblPr>
        <w:tblStyle w:val="TableGrid"/>
        <w:tblW w:w="10490" w:type="dxa"/>
        <w:tblInd w:w="-719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8A3EBD" w:rsidRPr="00821263" w14:paraId="04498F16" w14:textId="77777777" w:rsidTr="008A3EBD">
        <w:tc>
          <w:tcPr>
            <w:tcW w:w="3686" w:type="dxa"/>
          </w:tcPr>
          <w:p w14:paraId="05A998A2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Records number</w:t>
            </w:r>
          </w:p>
        </w:tc>
        <w:tc>
          <w:tcPr>
            <w:tcW w:w="6804" w:type="dxa"/>
          </w:tcPr>
          <w:p w14:paraId="56513420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Date</w:t>
            </w:r>
          </w:p>
        </w:tc>
      </w:tr>
      <w:tr w:rsidR="008A3EBD" w:rsidRPr="00821263" w14:paraId="37726222" w14:textId="77777777" w:rsidTr="008A3EBD">
        <w:tc>
          <w:tcPr>
            <w:tcW w:w="3686" w:type="dxa"/>
          </w:tcPr>
          <w:p w14:paraId="15030235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1114</w:t>
            </w:r>
          </w:p>
        </w:tc>
        <w:tc>
          <w:tcPr>
            <w:tcW w:w="6804" w:type="dxa"/>
          </w:tcPr>
          <w:p w14:paraId="2F785C1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9.02.2022</w:t>
            </w:r>
          </w:p>
        </w:tc>
      </w:tr>
    </w:tbl>
    <w:p w14:paraId="3A2B8287" w14:textId="77777777" w:rsidR="008A3EBD" w:rsidRPr="00821263" w:rsidRDefault="008A3EBD" w:rsidP="000D5745">
      <w:pPr>
        <w:rPr>
          <w:sz w:val="20"/>
          <w:szCs w:val="20"/>
          <w:lang w:val="de-DE" w:eastAsia="de-DE"/>
        </w:rPr>
      </w:pPr>
      <w:r>
        <w:rPr>
          <w:sz w:val="20"/>
          <w:szCs w:val="20"/>
        </w:rPr>
        <w:t xml:space="preserve">1. </w:t>
      </w:r>
      <w:r w:rsidRPr="00821263">
        <w:rPr>
          <w:sz w:val="20"/>
          <w:szCs w:val="20"/>
        </w:rPr>
        <w:t>P</w:t>
      </w:r>
      <w:r>
        <w:rPr>
          <w:sz w:val="20"/>
          <w:szCs w:val="20"/>
        </w:rPr>
        <w:t xml:space="preserve"> (8528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7B0370" w14:paraId="1F6F3D9A" w14:textId="77777777" w:rsidTr="008A3EBD">
        <w:tc>
          <w:tcPr>
            <w:tcW w:w="6629" w:type="dxa"/>
          </w:tcPr>
          <w:p w14:paraId="323B3628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mh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"Respiratory Distress Syndrome"] OR </w:t>
            </w:r>
          </w:p>
          <w:p w14:paraId="2499707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respiratory NEXT distress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>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2D7BD66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ARDS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02DCF31B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Shock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Lung: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7167036F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acute NEXT respiratory NEXT fail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17FBB51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acute NEXT lung NEXT fail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2E5FC06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cute NEXT lung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injur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>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14:paraId="2A65D37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099AF299" w14:textId="77777777" w:rsidR="008A3EBD" w:rsidRPr="00821263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821263">
        <w:rPr>
          <w:sz w:val="20"/>
          <w:szCs w:val="20"/>
        </w:rPr>
        <w:t>I</w:t>
      </w:r>
      <w:r>
        <w:rPr>
          <w:sz w:val="20"/>
          <w:szCs w:val="20"/>
        </w:rPr>
        <w:t xml:space="preserve"> (6515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7B0370" w14:paraId="62180EC2" w14:textId="77777777" w:rsidTr="008A3EBD">
        <w:tc>
          <w:tcPr>
            <w:tcW w:w="6629" w:type="dxa"/>
          </w:tcPr>
          <w:p w14:paraId="18598D2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[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mh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"Continuous Positive Airway Pressure"] OR </w:t>
            </w:r>
          </w:p>
          <w:p w14:paraId="3E890C80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Continuous NEXT Positive NEXT Airway NEXT Pressure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2AB1639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CPAP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72467091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>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13596D4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irway NEXT Pressure NEXT Release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Ventilation: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68C20758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APRV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76A0B0E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Time NEXT controlled NEXT adaptive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ventilation: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0DAF8A61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TCAV*: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225C537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small NEXT tidal NEXT volume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ventilation: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</w:t>
            </w:r>
          </w:p>
          <w:p w14:paraId="4AFB378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low NEXT tidal NEXT volume NEXT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ventilation:ti,ab,kw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14:paraId="228EF9F6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4FFB11C0" w14:textId="77777777" w:rsidR="008A3EBD" w:rsidRPr="004D4370" w:rsidRDefault="008A3EBD" w:rsidP="000D5745">
      <w:pPr>
        <w:rPr>
          <w:lang w:val="en-GB"/>
        </w:rPr>
      </w:pPr>
      <w:bookmarkStart w:id="4" w:name="_Hlk76388444"/>
      <w:r w:rsidRPr="004D4370">
        <w:rPr>
          <w:lang w:val="en-GB"/>
        </w:rPr>
        <w:t>Search s</w:t>
      </w:r>
      <w:r w:rsidRPr="009E2A20">
        <w:rPr>
          <w:lang w:val="en-GB"/>
        </w:rPr>
        <w:t xml:space="preserve">trings </w:t>
      </w:r>
    </w:p>
    <w:p w14:paraId="6DE4D474" w14:textId="77777777" w:rsidR="008A3EBD" w:rsidRPr="008A3EBD" w:rsidRDefault="008A3EBD" w:rsidP="000D5745">
      <w:pPr>
        <w:rPr>
          <w:rFonts w:cs="Arial"/>
          <w:sz w:val="20"/>
          <w:szCs w:val="20"/>
          <w:lang w:val="en-US"/>
        </w:rPr>
      </w:pPr>
      <w:r w:rsidRPr="008A3EBD">
        <w:rPr>
          <w:rFonts w:cs="Arial"/>
          <w:sz w:val="20"/>
          <w:szCs w:val="20"/>
          <w:lang w:val="en-US"/>
        </w:rPr>
        <w:t>(</w:t>
      </w:r>
      <w:proofErr w:type="gramStart"/>
      <w:r w:rsidRPr="008A3EBD">
        <w:rPr>
          <w:rFonts w:cs="Arial"/>
          <w:sz w:val="20"/>
          <w:szCs w:val="20"/>
          <w:lang w:val="en-US"/>
        </w:rPr>
        <w:t>as</w:t>
      </w:r>
      <w:proofErr w:type="gramEnd"/>
      <w:r w:rsidRPr="008A3EBD">
        <w:rPr>
          <w:rFonts w:cs="Arial"/>
          <w:sz w:val="20"/>
          <w:szCs w:val="20"/>
          <w:lang w:val="en-US"/>
        </w:rPr>
        <w:t xml:space="preserve"> in the table above)</w:t>
      </w:r>
    </w:p>
    <w:bookmarkEnd w:id="4"/>
    <w:p w14:paraId="7EB760F2" w14:textId="77777777" w:rsidR="008A3EBD" w:rsidRP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5C0F1907" w14:textId="77777777" w:rsidR="008A3EBD" w:rsidRPr="008A3EBD" w:rsidRDefault="008A3EBD" w:rsidP="000D5745">
      <w:pPr>
        <w:rPr>
          <w:rFonts w:cs="Arial"/>
          <w:sz w:val="20"/>
          <w:szCs w:val="20"/>
          <w:lang w:val="en-US"/>
        </w:rPr>
      </w:pPr>
      <w:r w:rsidRPr="008A3EBD">
        <w:rPr>
          <w:rFonts w:cs="Arial"/>
          <w:sz w:val="20"/>
          <w:szCs w:val="20"/>
          <w:lang w:val="en-US"/>
        </w:rPr>
        <w:br w:type="page"/>
      </w:r>
    </w:p>
    <w:p w14:paraId="4A3FF7C9" w14:textId="77777777" w:rsidR="008A3EBD" w:rsidRPr="00821263" w:rsidRDefault="008A3EBD" w:rsidP="000D5745">
      <w:pPr>
        <w:rPr>
          <w:lang w:val="en-US"/>
        </w:rPr>
      </w:pPr>
      <w:r w:rsidRPr="00821263">
        <w:rPr>
          <w:lang w:val="en-US"/>
        </w:rPr>
        <w:lastRenderedPageBreak/>
        <w:t>Web of Science Core Collection</w:t>
      </w:r>
    </w:p>
    <w:tbl>
      <w:tblPr>
        <w:tblStyle w:val="TableGrid"/>
        <w:tblW w:w="10490" w:type="dxa"/>
        <w:tblInd w:w="-719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8A3EBD" w:rsidRPr="00821263" w14:paraId="7148AAC7" w14:textId="77777777" w:rsidTr="008A3EBD">
        <w:tc>
          <w:tcPr>
            <w:tcW w:w="3686" w:type="dxa"/>
          </w:tcPr>
          <w:p w14:paraId="1311B67C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Records number</w:t>
            </w:r>
          </w:p>
        </w:tc>
        <w:tc>
          <w:tcPr>
            <w:tcW w:w="6804" w:type="dxa"/>
          </w:tcPr>
          <w:p w14:paraId="29926C12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Date</w:t>
            </w:r>
          </w:p>
        </w:tc>
      </w:tr>
      <w:tr w:rsidR="008A3EBD" w:rsidRPr="00821263" w14:paraId="065B0D47" w14:textId="77777777" w:rsidTr="008A3EBD">
        <w:tc>
          <w:tcPr>
            <w:tcW w:w="3686" w:type="dxa"/>
          </w:tcPr>
          <w:p w14:paraId="0BCC95FF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1196</w:t>
            </w:r>
          </w:p>
        </w:tc>
        <w:tc>
          <w:tcPr>
            <w:tcW w:w="6804" w:type="dxa"/>
          </w:tcPr>
          <w:p w14:paraId="42A31B4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9.02.2022</w:t>
            </w:r>
          </w:p>
        </w:tc>
      </w:tr>
    </w:tbl>
    <w:p w14:paraId="6E190806" w14:textId="77777777" w:rsidR="008A3EBD" w:rsidRPr="00821263" w:rsidRDefault="008A3EBD" w:rsidP="000D5745">
      <w:pPr>
        <w:rPr>
          <w:sz w:val="20"/>
          <w:szCs w:val="20"/>
          <w:lang w:val="de-DE" w:eastAsia="de-DE"/>
        </w:rPr>
      </w:pPr>
      <w:r>
        <w:rPr>
          <w:sz w:val="20"/>
          <w:szCs w:val="20"/>
        </w:rPr>
        <w:t xml:space="preserve">1. </w:t>
      </w:r>
      <w:r w:rsidRPr="00821263">
        <w:rPr>
          <w:sz w:val="20"/>
          <w:szCs w:val="20"/>
        </w:rPr>
        <w:t>P</w:t>
      </w:r>
      <w:r>
        <w:rPr>
          <w:sz w:val="20"/>
          <w:szCs w:val="20"/>
        </w:rPr>
        <w:t xml:space="preserve"> (49509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7B0370" w14:paraId="5C9A7A0E" w14:textId="77777777" w:rsidTr="008A3EBD">
        <w:tc>
          <w:tcPr>
            <w:tcW w:w="6629" w:type="dxa"/>
          </w:tcPr>
          <w:p w14:paraId="5155C6F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respiratory distress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 OR </w:t>
            </w:r>
          </w:p>
          <w:p w14:paraId="62BEC413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RDS*" OR </w:t>
            </w:r>
          </w:p>
          <w:p w14:paraId="4B74FEA5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hock Lung" OR </w:t>
            </w:r>
          </w:p>
          <w:p w14:paraId="6259CF70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respiratory fail*" OR </w:t>
            </w:r>
          </w:p>
          <w:p w14:paraId="2A77F12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fail*" OR </w:t>
            </w:r>
          </w:p>
          <w:p w14:paraId="566C1DF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injur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>*"</w:t>
            </w:r>
          </w:p>
        </w:tc>
        <w:tc>
          <w:tcPr>
            <w:tcW w:w="3827" w:type="dxa"/>
          </w:tcPr>
          <w:p w14:paraId="0CC7808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2D496213" w14:textId="77777777" w:rsidR="008A3EBD" w:rsidRPr="00821263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821263">
        <w:rPr>
          <w:sz w:val="20"/>
          <w:szCs w:val="20"/>
        </w:rPr>
        <w:t>I</w:t>
      </w:r>
      <w:r>
        <w:rPr>
          <w:sz w:val="20"/>
          <w:szCs w:val="20"/>
        </w:rPr>
        <w:t xml:space="preserve"> (14821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821263" w14:paraId="5E1946E4" w14:textId="77777777" w:rsidTr="008A3EBD">
        <w:tc>
          <w:tcPr>
            <w:tcW w:w="6629" w:type="dxa"/>
          </w:tcPr>
          <w:p w14:paraId="73443775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Continuous Positive Airway Pressure*" OR </w:t>
            </w:r>
          </w:p>
          <w:p w14:paraId="1B108B6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CPAP*" OR </w:t>
            </w:r>
          </w:p>
          <w:p w14:paraId="64C19B41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"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 OR </w:t>
            </w:r>
          </w:p>
          <w:p w14:paraId="726DF17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irway Pressure Release Ventilation" OR </w:t>
            </w:r>
          </w:p>
          <w:p w14:paraId="7ED54EC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PRV*" OR </w:t>
            </w:r>
          </w:p>
          <w:p w14:paraId="583CEFF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ime controlled adaptive ventilation" OR </w:t>
            </w:r>
          </w:p>
          <w:p w14:paraId="34CE499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CAV*" OR </w:t>
            </w:r>
          </w:p>
          <w:p w14:paraId="68EB146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mall tidal volume ventilation" OR </w:t>
            </w:r>
          </w:p>
          <w:p w14:paraId="1D7AA3BD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  <w:r w:rsidRPr="0041528F">
              <w:rPr>
                <w:rFonts w:cs="Arial"/>
                <w:sz w:val="20"/>
                <w:szCs w:val="20"/>
              </w:rPr>
              <w:t>"low tidal volume ventilation"</w:t>
            </w:r>
          </w:p>
        </w:tc>
        <w:tc>
          <w:tcPr>
            <w:tcW w:w="3827" w:type="dxa"/>
          </w:tcPr>
          <w:p w14:paraId="04E847DB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0AC18AB9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3DF39248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Search Strings</w:t>
      </w:r>
    </w:p>
    <w:p w14:paraId="443F9B0A" w14:textId="77777777" w:rsidR="008A3EBD" w:rsidRPr="00E47081" w:rsidRDefault="008A3EBD" w:rsidP="000D5745">
      <w:pPr>
        <w:rPr>
          <w:rFonts w:cs="Arial"/>
          <w:b/>
          <w:bCs/>
          <w:sz w:val="20"/>
          <w:szCs w:val="20"/>
          <w:lang w:val="en-US"/>
        </w:rPr>
      </w:pPr>
      <w:r w:rsidRPr="00E47081">
        <w:rPr>
          <w:rFonts w:cs="Arial"/>
          <w:b/>
          <w:bCs/>
          <w:sz w:val="20"/>
          <w:szCs w:val="20"/>
          <w:lang w:val="en-US"/>
        </w:rPr>
        <w:t>P</w:t>
      </w:r>
    </w:p>
    <w:p w14:paraId="572BA207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  <w:r w:rsidRPr="00E47081">
        <w:rPr>
          <w:rFonts w:cs="Arial"/>
          <w:sz w:val="20"/>
          <w:szCs w:val="20"/>
          <w:lang w:val="en-US"/>
        </w:rPr>
        <w:t>TI</w:t>
      </w:r>
      <w:proofErr w:type="gramStart"/>
      <w:r w:rsidRPr="00E47081">
        <w:rPr>
          <w:rFonts w:cs="Arial"/>
          <w:sz w:val="20"/>
          <w:szCs w:val="20"/>
          <w:lang w:val="en-US"/>
        </w:rPr>
        <w:t>=(</w:t>
      </w:r>
      <w:proofErr w:type="gramEnd"/>
      <w:r w:rsidRPr="00E47081">
        <w:rPr>
          <w:rFonts w:cs="Arial"/>
          <w:sz w:val="20"/>
          <w:szCs w:val="20"/>
          <w:lang w:val="en-US"/>
        </w:rPr>
        <w:t xml:space="preserve">"respiratory distress </w:t>
      </w:r>
      <w:proofErr w:type="spellStart"/>
      <w:r w:rsidRPr="00E47081">
        <w:rPr>
          <w:rFonts w:cs="Arial"/>
          <w:sz w:val="20"/>
          <w:szCs w:val="20"/>
          <w:lang w:val="en-US"/>
        </w:rPr>
        <w:t>syndrom</w:t>
      </w:r>
      <w:proofErr w:type="spellEnd"/>
      <w:r w:rsidRPr="00E47081">
        <w:rPr>
          <w:rFonts w:cs="Arial"/>
          <w:sz w:val="20"/>
          <w:szCs w:val="20"/>
          <w:lang w:val="en-US"/>
        </w:rPr>
        <w:t xml:space="preserve">*" OR "ARDS*" OR "Shock Lung" OR "acute respiratory fail*" OR "acute lung fail*" OR "acute lung </w:t>
      </w:r>
      <w:proofErr w:type="spellStart"/>
      <w:r w:rsidRPr="00E47081">
        <w:rPr>
          <w:rFonts w:cs="Arial"/>
          <w:sz w:val="20"/>
          <w:szCs w:val="20"/>
          <w:lang w:val="en-US"/>
        </w:rPr>
        <w:t>injur</w:t>
      </w:r>
      <w:proofErr w:type="spellEnd"/>
      <w:r w:rsidRPr="00E47081">
        <w:rPr>
          <w:rFonts w:cs="Arial"/>
          <w:sz w:val="20"/>
          <w:szCs w:val="20"/>
          <w:lang w:val="en-US"/>
        </w:rPr>
        <w:t xml:space="preserve">*") OR AB=("respiratory distress </w:t>
      </w:r>
      <w:proofErr w:type="spellStart"/>
      <w:r w:rsidRPr="00E47081">
        <w:rPr>
          <w:rFonts w:cs="Arial"/>
          <w:sz w:val="20"/>
          <w:szCs w:val="20"/>
          <w:lang w:val="en-US"/>
        </w:rPr>
        <w:t>syndrom</w:t>
      </w:r>
      <w:proofErr w:type="spellEnd"/>
      <w:r w:rsidRPr="00E47081">
        <w:rPr>
          <w:rFonts w:cs="Arial"/>
          <w:sz w:val="20"/>
          <w:szCs w:val="20"/>
          <w:lang w:val="en-US"/>
        </w:rPr>
        <w:t xml:space="preserve">*" OR "ARDS*" OR "Shock Lung" OR "acute respiratory fail*" OR "acute lung fail*" OR "acute lung </w:t>
      </w:r>
      <w:proofErr w:type="spellStart"/>
      <w:r w:rsidRPr="00E47081">
        <w:rPr>
          <w:rFonts w:cs="Arial"/>
          <w:sz w:val="20"/>
          <w:szCs w:val="20"/>
          <w:lang w:val="en-US"/>
        </w:rPr>
        <w:t>injur</w:t>
      </w:r>
      <w:proofErr w:type="spellEnd"/>
      <w:r w:rsidRPr="00E47081">
        <w:rPr>
          <w:rFonts w:cs="Arial"/>
          <w:sz w:val="20"/>
          <w:szCs w:val="20"/>
          <w:lang w:val="en-US"/>
        </w:rPr>
        <w:t>*")</w:t>
      </w:r>
    </w:p>
    <w:p w14:paraId="3FF3C6C0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061C9649" w14:textId="77777777" w:rsidR="008A3EBD" w:rsidRPr="00E47081" w:rsidRDefault="008A3EBD" w:rsidP="000D5745">
      <w:pPr>
        <w:rPr>
          <w:rFonts w:cs="Arial"/>
          <w:b/>
          <w:bCs/>
          <w:sz w:val="20"/>
          <w:szCs w:val="20"/>
          <w:lang w:val="en-US"/>
        </w:rPr>
      </w:pPr>
      <w:r w:rsidRPr="00E47081">
        <w:rPr>
          <w:rFonts w:cs="Arial"/>
          <w:b/>
          <w:bCs/>
          <w:sz w:val="20"/>
          <w:szCs w:val="20"/>
          <w:lang w:val="en-US"/>
        </w:rPr>
        <w:t>I</w:t>
      </w:r>
    </w:p>
    <w:p w14:paraId="11BE1C87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  <w:r w:rsidRPr="00E47081">
        <w:rPr>
          <w:rFonts w:cs="Arial"/>
          <w:sz w:val="20"/>
          <w:szCs w:val="20"/>
          <w:lang w:val="en-US"/>
        </w:rPr>
        <w:t>TI=("Continuous Positive Airway Pressure*" OR "CPAP*" OR "</w:t>
      </w:r>
      <w:proofErr w:type="spellStart"/>
      <w:r w:rsidRPr="00E47081">
        <w:rPr>
          <w:rFonts w:cs="Arial"/>
          <w:sz w:val="20"/>
          <w:szCs w:val="20"/>
          <w:lang w:val="en-US"/>
        </w:rPr>
        <w:t>nCPAP</w:t>
      </w:r>
      <w:proofErr w:type="spellEnd"/>
      <w:r w:rsidRPr="00E47081">
        <w:rPr>
          <w:rFonts w:cs="Arial"/>
          <w:sz w:val="20"/>
          <w:szCs w:val="20"/>
          <w:lang w:val="en-US"/>
        </w:rPr>
        <w:t>*" OR "Airway Pressure Release Ventilation" OR "APRV*" OR "Time controlled adaptive ventilation" OR "TCAV*" OR "small tidal volume ventilation" OR "low tidal volume ventilation") OR AB=("Continuous Positive Airway Pressure*" OR "CPAP*" OR "</w:t>
      </w:r>
      <w:proofErr w:type="spellStart"/>
      <w:r w:rsidRPr="00E47081">
        <w:rPr>
          <w:rFonts w:cs="Arial"/>
          <w:sz w:val="20"/>
          <w:szCs w:val="20"/>
          <w:lang w:val="en-US"/>
        </w:rPr>
        <w:t>nCPAP</w:t>
      </w:r>
      <w:proofErr w:type="spellEnd"/>
      <w:r w:rsidRPr="00E47081">
        <w:rPr>
          <w:rFonts w:cs="Arial"/>
          <w:sz w:val="20"/>
          <w:szCs w:val="20"/>
          <w:lang w:val="en-US"/>
        </w:rPr>
        <w:t>*" OR "Airway Pressure Release Ventilation" OR "APRV*" OR "Time controlled adaptive ventilation" OR "TCAV*" OR "small tidal volume ventilation" OR "low tidal volume ventilation")</w:t>
      </w:r>
    </w:p>
    <w:p w14:paraId="45592EC0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09634F13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41DD3EC7" w14:textId="77777777" w:rsidR="008A3EBD" w:rsidRPr="005D2619" w:rsidRDefault="008A3EBD" w:rsidP="000D5745">
      <w:pPr>
        <w:rPr>
          <w:rFonts w:cs="Arial"/>
          <w:b/>
          <w:bCs/>
          <w:sz w:val="20"/>
          <w:szCs w:val="20"/>
          <w:lang w:val="en-US"/>
        </w:rPr>
      </w:pPr>
      <w:r w:rsidRPr="005D2619">
        <w:rPr>
          <w:rFonts w:cs="Arial"/>
          <w:b/>
          <w:bCs/>
          <w:sz w:val="20"/>
          <w:szCs w:val="20"/>
          <w:lang w:val="en-US"/>
        </w:rPr>
        <w:t>3. (1196)</w:t>
      </w:r>
    </w:p>
    <w:p w14:paraId="5FBE3EF1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1 AND 2</w:t>
      </w:r>
    </w:p>
    <w:p w14:paraId="20819DE9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2793BEE0" w14:textId="77777777" w:rsidR="008A3EBD" w:rsidRPr="00821263" w:rsidRDefault="008A3EBD" w:rsidP="000D5745">
      <w:pPr>
        <w:rPr>
          <w:rFonts w:eastAsiaTheme="majorEastAsia" w:cs="Arial"/>
          <w:b/>
          <w:bCs/>
          <w:sz w:val="20"/>
          <w:szCs w:val="20"/>
          <w:lang w:val="en-US" w:eastAsia="de-DE"/>
        </w:rPr>
      </w:pPr>
      <w:r w:rsidRPr="00821263">
        <w:rPr>
          <w:rFonts w:cs="Arial"/>
          <w:sz w:val="20"/>
          <w:szCs w:val="20"/>
          <w:lang w:val="en-US"/>
        </w:rPr>
        <w:br w:type="page"/>
      </w:r>
    </w:p>
    <w:p w14:paraId="6A0E58EF" w14:textId="77777777" w:rsidR="008A3EBD" w:rsidRPr="00821263" w:rsidRDefault="008A3EBD" w:rsidP="000D5745">
      <w:r w:rsidRPr="00821263">
        <w:lastRenderedPageBreak/>
        <w:t xml:space="preserve">CINAHL </w:t>
      </w:r>
    </w:p>
    <w:tbl>
      <w:tblPr>
        <w:tblStyle w:val="TableGrid"/>
        <w:tblW w:w="10490" w:type="dxa"/>
        <w:tblInd w:w="-719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8A3EBD" w:rsidRPr="00821263" w14:paraId="68A7E7FA" w14:textId="77777777" w:rsidTr="008A3EBD">
        <w:tc>
          <w:tcPr>
            <w:tcW w:w="3686" w:type="dxa"/>
          </w:tcPr>
          <w:p w14:paraId="4376C68E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Records number</w:t>
            </w:r>
          </w:p>
        </w:tc>
        <w:tc>
          <w:tcPr>
            <w:tcW w:w="6804" w:type="dxa"/>
          </w:tcPr>
          <w:p w14:paraId="3EAC077C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Date</w:t>
            </w:r>
          </w:p>
        </w:tc>
      </w:tr>
      <w:tr w:rsidR="008A3EBD" w:rsidRPr="00821263" w14:paraId="22889493" w14:textId="77777777" w:rsidTr="008A3EBD">
        <w:tc>
          <w:tcPr>
            <w:tcW w:w="3686" w:type="dxa"/>
          </w:tcPr>
          <w:p w14:paraId="0C7B4A0D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658</w:t>
            </w:r>
          </w:p>
        </w:tc>
        <w:tc>
          <w:tcPr>
            <w:tcW w:w="6804" w:type="dxa"/>
          </w:tcPr>
          <w:p w14:paraId="70D47B3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9.02.2022</w:t>
            </w:r>
          </w:p>
        </w:tc>
      </w:tr>
    </w:tbl>
    <w:p w14:paraId="6CB894E8" w14:textId="77777777" w:rsidR="008A3EBD" w:rsidRPr="00821263" w:rsidRDefault="008A3EBD" w:rsidP="000D5745">
      <w:pPr>
        <w:rPr>
          <w:sz w:val="20"/>
          <w:szCs w:val="20"/>
          <w:lang w:val="de-DE" w:eastAsia="de-DE"/>
        </w:rPr>
      </w:pPr>
      <w:r>
        <w:rPr>
          <w:sz w:val="20"/>
          <w:szCs w:val="20"/>
        </w:rPr>
        <w:t xml:space="preserve">1. </w:t>
      </w:r>
      <w:r w:rsidRPr="00821263">
        <w:rPr>
          <w:sz w:val="20"/>
          <w:szCs w:val="20"/>
        </w:rPr>
        <w:t>P</w:t>
      </w:r>
      <w:r>
        <w:rPr>
          <w:sz w:val="20"/>
          <w:szCs w:val="20"/>
        </w:rPr>
        <w:t xml:space="preserve"> (15197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7B0370" w14:paraId="187948D0" w14:textId="77777777" w:rsidTr="008A3EBD">
        <w:tc>
          <w:tcPr>
            <w:tcW w:w="6629" w:type="dxa"/>
          </w:tcPr>
          <w:p w14:paraId="0035696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TI ("respiratory distress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 OR </w:t>
            </w:r>
          </w:p>
          <w:p w14:paraId="1C18E46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RDS*" OR </w:t>
            </w:r>
          </w:p>
          <w:p w14:paraId="01FE999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hock Lung" OR </w:t>
            </w:r>
          </w:p>
          <w:p w14:paraId="1F57D043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respiratory fail*" OR </w:t>
            </w:r>
          </w:p>
          <w:p w14:paraId="06DD64F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fail*" OR </w:t>
            </w:r>
          </w:p>
          <w:p w14:paraId="76776BA3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injur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) OR </w:t>
            </w:r>
          </w:p>
          <w:p w14:paraId="5E693B7B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B ("respiratory distress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 OR </w:t>
            </w:r>
          </w:p>
          <w:p w14:paraId="061BD3D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RDS*" OR </w:t>
            </w:r>
          </w:p>
          <w:p w14:paraId="749AF07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hock Lung" OR </w:t>
            </w:r>
          </w:p>
          <w:p w14:paraId="7707EDC1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respiratory fail*" OR </w:t>
            </w:r>
          </w:p>
          <w:p w14:paraId="0638EDF1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fail*" OR </w:t>
            </w:r>
          </w:p>
          <w:p w14:paraId="510CEE86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injur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>*")</w:t>
            </w:r>
          </w:p>
        </w:tc>
        <w:tc>
          <w:tcPr>
            <w:tcW w:w="3827" w:type="dxa"/>
          </w:tcPr>
          <w:p w14:paraId="7827587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7FEB11F9" w14:textId="77777777" w:rsidR="008A3EBD" w:rsidRPr="00821263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821263">
        <w:rPr>
          <w:sz w:val="20"/>
          <w:szCs w:val="20"/>
        </w:rPr>
        <w:t>I</w:t>
      </w:r>
      <w:r>
        <w:rPr>
          <w:sz w:val="20"/>
          <w:szCs w:val="20"/>
        </w:rPr>
        <w:t xml:space="preserve"> (5495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821263" w14:paraId="35082974" w14:textId="77777777" w:rsidTr="008A3EBD">
        <w:tc>
          <w:tcPr>
            <w:tcW w:w="6629" w:type="dxa"/>
          </w:tcPr>
          <w:p w14:paraId="781D896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TI ("Continuous Positive Airway Pressure*" OR </w:t>
            </w:r>
          </w:p>
          <w:p w14:paraId="202DD9C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CPAP*" OR </w:t>
            </w:r>
          </w:p>
          <w:p w14:paraId="1A07EC7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"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 OR </w:t>
            </w:r>
          </w:p>
          <w:p w14:paraId="3D07C79B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irway Pressure Release Ventilation" OR </w:t>
            </w:r>
          </w:p>
          <w:p w14:paraId="6E81637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PRV*" OR </w:t>
            </w:r>
          </w:p>
          <w:p w14:paraId="74D2BEF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ime controlled adaptive ventilation" OR </w:t>
            </w:r>
          </w:p>
          <w:p w14:paraId="53F54D5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CAV*" OR </w:t>
            </w:r>
          </w:p>
          <w:p w14:paraId="04A5F32F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mall tidal volume ventilation" OR </w:t>
            </w:r>
          </w:p>
          <w:p w14:paraId="6D6EF1F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low tidal volume ventilation") OR </w:t>
            </w:r>
          </w:p>
          <w:p w14:paraId="544685A6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B ("Continuous Positive Airway Pressure*" OR </w:t>
            </w:r>
          </w:p>
          <w:p w14:paraId="30820C32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CPAP*" OR </w:t>
            </w:r>
          </w:p>
          <w:p w14:paraId="081A9A4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"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*" OR </w:t>
            </w:r>
          </w:p>
          <w:p w14:paraId="7F9E686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irway Pressure Release Ventilation" OR </w:t>
            </w:r>
          </w:p>
          <w:p w14:paraId="7B17BE2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PRV*" OR </w:t>
            </w:r>
          </w:p>
          <w:p w14:paraId="58E71238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ime controlled adaptive ventilation" OR </w:t>
            </w:r>
          </w:p>
          <w:p w14:paraId="33B2DAC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CAV*" OR </w:t>
            </w:r>
          </w:p>
          <w:p w14:paraId="6F7F64A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mall tidal volume ventilation" OR </w:t>
            </w:r>
          </w:p>
          <w:p w14:paraId="054601AA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  <w:r w:rsidRPr="0041528F">
              <w:rPr>
                <w:rFonts w:cs="Arial"/>
                <w:sz w:val="20"/>
                <w:szCs w:val="20"/>
              </w:rPr>
              <w:t>"low tidal volume ventilation"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827" w:type="dxa"/>
          </w:tcPr>
          <w:p w14:paraId="69BA8EE0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152B0735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2EC03B58" w14:textId="77777777" w:rsidR="008A3EBD" w:rsidRPr="005D2619" w:rsidRDefault="008A3EBD" w:rsidP="000D5745">
      <w:pPr>
        <w:rPr>
          <w:rFonts w:cs="Arial"/>
          <w:b/>
          <w:bCs/>
          <w:sz w:val="20"/>
          <w:szCs w:val="20"/>
          <w:lang w:val="en-US"/>
        </w:rPr>
      </w:pPr>
      <w:r w:rsidRPr="005D2619">
        <w:rPr>
          <w:rFonts w:cs="Arial"/>
          <w:b/>
          <w:bCs/>
          <w:sz w:val="20"/>
          <w:szCs w:val="20"/>
          <w:lang w:val="en-US"/>
        </w:rPr>
        <w:t>3. (</w:t>
      </w:r>
      <w:r>
        <w:rPr>
          <w:rFonts w:cs="Arial"/>
          <w:b/>
          <w:bCs/>
          <w:sz w:val="20"/>
          <w:szCs w:val="20"/>
          <w:lang w:val="en-US"/>
        </w:rPr>
        <w:t>658</w:t>
      </w:r>
      <w:r w:rsidRPr="005D2619">
        <w:rPr>
          <w:rFonts w:cs="Arial"/>
          <w:b/>
          <w:bCs/>
          <w:sz w:val="20"/>
          <w:szCs w:val="20"/>
          <w:lang w:val="en-US"/>
        </w:rPr>
        <w:t>)</w:t>
      </w:r>
    </w:p>
    <w:p w14:paraId="1FB17690" w14:textId="77777777" w:rsidR="008A3EBD" w:rsidRDefault="008A3EBD" w:rsidP="000D5745"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1 AND 2</w:t>
      </w:r>
    </w:p>
    <w:p w14:paraId="761E32BF" w14:textId="77777777" w:rsidR="008A3EBD" w:rsidRDefault="008A3EBD" w:rsidP="000D5745">
      <w:pPr>
        <w:rPr>
          <w:rFonts w:cs="Arial"/>
          <w:sz w:val="20"/>
          <w:szCs w:val="20"/>
        </w:rPr>
      </w:pPr>
    </w:p>
    <w:p w14:paraId="7F8DD1AD" w14:textId="77777777" w:rsidR="008A3EBD" w:rsidRPr="00821263" w:rsidRDefault="008A3EBD" w:rsidP="000D5745">
      <w:pPr>
        <w:rPr>
          <w:rFonts w:eastAsiaTheme="majorEastAsia" w:cs="Arial"/>
          <w:b/>
          <w:bCs/>
          <w:sz w:val="20"/>
          <w:szCs w:val="20"/>
          <w:lang w:val="de-DE" w:eastAsia="de-DE"/>
        </w:rPr>
      </w:pPr>
      <w:r w:rsidRPr="00821263">
        <w:rPr>
          <w:rFonts w:cs="Arial"/>
          <w:sz w:val="20"/>
          <w:szCs w:val="20"/>
        </w:rPr>
        <w:br w:type="page"/>
      </w:r>
    </w:p>
    <w:p w14:paraId="7EB1E9A2" w14:textId="77777777" w:rsidR="008A3EBD" w:rsidRPr="00821263" w:rsidRDefault="008A3EBD" w:rsidP="000D5745">
      <w:pPr>
        <w:rPr>
          <w:lang w:val="en-US"/>
        </w:rPr>
      </w:pPr>
      <w:r w:rsidRPr="00821263">
        <w:rPr>
          <w:lang w:val="en-US"/>
        </w:rPr>
        <w:lastRenderedPageBreak/>
        <w:t>Clinical Trial Gov</w:t>
      </w:r>
    </w:p>
    <w:p w14:paraId="0A5CDB93" w14:textId="77777777" w:rsidR="008A3EBD" w:rsidRPr="00821263" w:rsidRDefault="00921342" w:rsidP="000D5745">
      <w:pPr>
        <w:rPr>
          <w:rStyle w:val="Hyperlink"/>
          <w:rFonts w:ascii="Arial" w:hAnsi="Arial" w:cs="Arial"/>
          <w:b/>
          <w:sz w:val="20"/>
          <w:szCs w:val="20"/>
        </w:rPr>
      </w:pPr>
      <w:hyperlink r:id="rId10" w:history="1">
        <w:r w:rsidR="008A3EBD" w:rsidRPr="00821263">
          <w:rPr>
            <w:rStyle w:val="Hyperlink"/>
            <w:rFonts w:ascii="Arial" w:hAnsi="Arial" w:cs="Arial"/>
            <w:sz w:val="20"/>
            <w:szCs w:val="20"/>
          </w:rPr>
          <w:t>http://www.clinicaltrials.gov/</w:t>
        </w:r>
      </w:hyperlink>
    </w:p>
    <w:tbl>
      <w:tblPr>
        <w:tblStyle w:val="TableGrid"/>
        <w:tblW w:w="10490" w:type="dxa"/>
        <w:tblInd w:w="-719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8A3EBD" w:rsidRPr="00821263" w14:paraId="72A44527" w14:textId="77777777" w:rsidTr="008A3EBD">
        <w:tc>
          <w:tcPr>
            <w:tcW w:w="3686" w:type="dxa"/>
          </w:tcPr>
          <w:p w14:paraId="27604349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Records number</w:t>
            </w:r>
          </w:p>
        </w:tc>
        <w:tc>
          <w:tcPr>
            <w:tcW w:w="6804" w:type="dxa"/>
          </w:tcPr>
          <w:p w14:paraId="330219CB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Date</w:t>
            </w:r>
          </w:p>
        </w:tc>
      </w:tr>
      <w:tr w:rsidR="008A3EBD" w:rsidRPr="00821263" w14:paraId="7C889689" w14:textId="77777777" w:rsidTr="008A3EBD">
        <w:tc>
          <w:tcPr>
            <w:tcW w:w="3686" w:type="dxa"/>
          </w:tcPr>
          <w:p w14:paraId="22FDE327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326</w:t>
            </w:r>
          </w:p>
        </w:tc>
        <w:tc>
          <w:tcPr>
            <w:tcW w:w="6804" w:type="dxa"/>
          </w:tcPr>
          <w:p w14:paraId="01001DE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9.02.2022</w:t>
            </w:r>
          </w:p>
        </w:tc>
      </w:tr>
    </w:tbl>
    <w:p w14:paraId="1F0401A1" w14:textId="77777777" w:rsidR="008A3EBD" w:rsidRPr="00821263" w:rsidRDefault="008A3EBD" w:rsidP="000D5745">
      <w:pPr>
        <w:rPr>
          <w:sz w:val="20"/>
          <w:szCs w:val="20"/>
          <w:lang w:val="de-DE" w:eastAsia="de-DE"/>
        </w:rPr>
      </w:pPr>
      <w:r>
        <w:rPr>
          <w:sz w:val="20"/>
          <w:szCs w:val="20"/>
        </w:rPr>
        <w:t xml:space="preserve">1. </w:t>
      </w:r>
      <w:r w:rsidRPr="00821263">
        <w:rPr>
          <w:sz w:val="20"/>
          <w:szCs w:val="20"/>
        </w:rPr>
        <w:t>P</w:t>
      </w:r>
      <w:r>
        <w:rPr>
          <w:sz w:val="20"/>
          <w:szCs w:val="20"/>
        </w:rPr>
        <w:t xml:space="preserve"> (3207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7B0370" w14:paraId="140C9E04" w14:textId="77777777" w:rsidTr="008A3EBD">
        <w:tc>
          <w:tcPr>
            <w:tcW w:w="6629" w:type="dxa"/>
          </w:tcPr>
          <w:p w14:paraId="77BF463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respiratory distress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 OR </w:t>
            </w:r>
          </w:p>
          <w:p w14:paraId="7FF6A0A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RDS OR </w:t>
            </w:r>
          </w:p>
          <w:p w14:paraId="337ED2E8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hock Lung" OR </w:t>
            </w:r>
          </w:p>
          <w:p w14:paraId="236DE1D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respiratory failure" OR </w:t>
            </w:r>
          </w:p>
          <w:p w14:paraId="497D49C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cute lung failure" OR </w:t>
            </w:r>
          </w:p>
          <w:p w14:paraId="6684F165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"acute lung injury"</w:t>
            </w:r>
          </w:p>
        </w:tc>
        <w:tc>
          <w:tcPr>
            <w:tcW w:w="3827" w:type="dxa"/>
          </w:tcPr>
          <w:p w14:paraId="152DAB2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4316A990" w14:textId="77777777" w:rsidR="008A3EBD" w:rsidRPr="00821263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821263">
        <w:rPr>
          <w:sz w:val="20"/>
          <w:szCs w:val="20"/>
        </w:rPr>
        <w:t>I</w:t>
      </w:r>
      <w:r>
        <w:rPr>
          <w:sz w:val="20"/>
          <w:szCs w:val="20"/>
        </w:rPr>
        <w:t xml:space="preserve"> (1807)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6629"/>
        <w:gridCol w:w="3827"/>
      </w:tblGrid>
      <w:tr w:rsidR="008A3EBD" w:rsidRPr="00821263" w14:paraId="238DC800" w14:textId="77777777" w:rsidTr="008A3EBD">
        <w:tc>
          <w:tcPr>
            <w:tcW w:w="6629" w:type="dxa"/>
          </w:tcPr>
          <w:p w14:paraId="5773D64C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Continuous Positive Airway Pressure" OR </w:t>
            </w:r>
          </w:p>
          <w:p w14:paraId="11F10B6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CPAP OR </w:t>
            </w:r>
          </w:p>
          <w:p w14:paraId="674F80E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7010FBE0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Airway Pressure Release Ventilation" OR </w:t>
            </w:r>
          </w:p>
          <w:p w14:paraId="569BB80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PRV OR </w:t>
            </w:r>
          </w:p>
          <w:p w14:paraId="2EF00E42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Time controlled adaptive ventilation" OR </w:t>
            </w:r>
          </w:p>
          <w:p w14:paraId="4A5FBD6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TCAV OR </w:t>
            </w:r>
          </w:p>
          <w:p w14:paraId="55F2514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"small tidal volume ventilation" OR </w:t>
            </w:r>
          </w:p>
          <w:p w14:paraId="4C247BAA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  <w:r w:rsidRPr="0041528F">
              <w:rPr>
                <w:rFonts w:cs="Arial"/>
                <w:sz w:val="20"/>
                <w:szCs w:val="20"/>
              </w:rPr>
              <w:t>"low tidal volume ventilation"</w:t>
            </w:r>
          </w:p>
        </w:tc>
        <w:tc>
          <w:tcPr>
            <w:tcW w:w="3827" w:type="dxa"/>
          </w:tcPr>
          <w:p w14:paraId="2EA8FA0E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113E6478" w14:textId="77777777" w:rsidR="008A3EBD" w:rsidRPr="00821263" w:rsidRDefault="008A3EBD" w:rsidP="000D5745">
      <w:pPr>
        <w:rPr>
          <w:sz w:val="20"/>
          <w:szCs w:val="20"/>
        </w:rPr>
      </w:pPr>
      <w:r w:rsidRPr="00821263">
        <w:rPr>
          <w:sz w:val="20"/>
          <w:szCs w:val="20"/>
        </w:rPr>
        <w:t>S</w:t>
      </w:r>
      <w:r>
        <w:rPr>
          <w:sz w:val="20"/>
          <w:szCs w:val="20"/>
        </w:rPr>
        <w:t>earch strings</w:t>
      </w:r>
    </w:p>
    <w:tbl>
      <w:tblPr>
        <w:tblStyle w:val="TableGrid"/>
        <w:tblW w:w="10456" w:type="dxa"/>
        <w:tblInd w:w="-703" w:type="dxa"/>
        <w:tblLook w:val="01E0" w:firstRow="1" w:lastRow="1" w:firstColumn="1" w:lastColumn="1" w:noHBand="0" w:noVBand="0"/>
      </w:tblPr>
      <w:tblGrid>
        <w:gridCol w:w="537"/>
        <w:gridCol w:w="6942"/>
        <w:gridCol w:w="2977"/>
      </w:tblGrid>
      <w:tr w:rsidR="008A3EBD" w:rsidRPr="00821263" w14:paraId="02B00795" w14:textId="77777777" w:rsidTr="008A3EBD">
        <w:tc>
          <w:tcPr>
            <w:tcW w:w="537" w:type="dxa"/>
          </w:tcPr>
          <w:p w14:paraId="21A1197A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942" w:type="dxa"/>
          </w:tcPr>
          <w:p w14:paraId="3C5B148B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0D2FED51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cords number</w:t>
            </w:r>
          </w:p>
        </w:tc>
      </w:tr>
      <w:tr w:rsidR="008A3EBD" w:rsidRPr="00821263" w14:paraId="695ACE9F" w14:textId="77777777" w:rsidTr="008A3EBD">
        <w:tc>
          <w:tcPr>
            <w:tcW w:w="537" w:type="dxa"/>
          </w:tcPr>
          <w:p w14:paraId="361F99B9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</w:rPr>
            </w:pPr>
            <w:r w:rsidRPr="00821263">
              <w:rPr>
                <w:rFonts w:cs="Arial"/>
                <w:b/>
                <w:sz w:val="20"/>
                <w:szCs w:val="20"/>
              </w:rPr>
              <w:t>P</w:t>
            </w:r>
          </w:p>
          <w:p w14:paraId="755929B2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942" w:type="dxa"/>
          </w:tcPr>
          <w:p w14:paraId="78A17A30" w14:textId="77777777" w:rsid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D0265B">
              <w:rPr>
                <w:rFonts w:cs="Arial"/>
                <w:sz w:val="20"/>
                <w:szCs w:val="20"/>
                <w:lang w:val="en-US"/>
              </w:rPr>
              <w:t xml:space="preserve">"respiratory distress </w:t>
            </w:r>
            <w:proofErr w:type="spellStart"/>
            <w:r w:rsidRPr="00D0265B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D0265B">
              <w:rPr>
                <w:rFonts w:cs="Arial"/>
                <w:sz w:val="20"/>
                <w:szCs w:val="20"/>
                <w:lang w:val="en-US"/>
              </w:rPr>
              <w:t>" OR ARDS OR "Shock Lung" OR "acute respiratory failure" OR "acute lung failure" OR "acute lung injury"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  <w:p w14:paraId="65D96C43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</w:p>
        </w:tc>
        <w:tc>
          <w:tcPr>
            <w:tcW w:w="2977" w:type="dxa"/>
          </w:tcPr>
          <w:p w14:paraId="611B24A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8A3EBD" w:rsidRPr="007B0370" w14:paraId="6A619601" w14:textId="77777777" w:rsidTr="008A3EBD">
        <w:tc>
          <w:tcPr>
            <w:tcW w:w="537" w:type="dxa"/>
          </w:tcPr>
          <w:p w14:paraId="5BB5986E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</w:rPr>
            </w:pPr>
            <w:r w:rsidRPr="00821263">
              <w:rPr>
                <w:rFonts w:cs="Arial"/>
                <w:b/>
                <w:sz w:val="20"/>
                <w:szCs w:val="20"/>
              </w:rPr>
              <w:t>I</w:t>
            </w:r>
          </w:p>
          <w:p w14:paraId="60A598AA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942" w:type="dxa"/>
          </w:tcPr>
          <w:p w14:paraId="4BDE9064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D0265B">
              <w:rPr>
                <w:rFonts w:cs="Arial"/>
                <w:sz w:val="20"/>
                <w:szCs w:val="20"/>
                <w:lang w:val="en-US"/>
              </w:rPr>
              <w:t xml:space="preserve">"Continuous Positive Airway Pressure" OR CPAP OR </w:t>
            </w:r>
            <w:proofErr w:type="spellStart"/>
            <w:r w:rsidRPr="00D0265B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D0265B">
              <w:rPr>
                <w:rFonts w:cs="Arial"/>
                <w:sz w:val="20"/>
                <w:szCs w:val="20"/>
                <w:lang w:val="en-US"/>
              </w:rPr>
              <w:t xml:space="preserve"> OR "Airway Pressure Release Ventilation" OR APRV OR "Time controlled adaptive ventilation" OR TCAV OR "small tidal volume ventilation" OR "low tidal volume ventilation"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</w:tcPr>
          <w:p w14:paraId="345635FA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3CC48A91" w14:textId="77777777" w:rsidR="008A3EBD" w:rsidRPr="008A3EBD" w:rsidRDefault="008A3EBD" w:rsidP="000D5745">
      <w:pPr>
        <w:rPr>
          <w:rFonts w:cs="Arial"/>
          <w:sz w:val="20"/>
          <w:szCs w:val="20"/>
          <w:lang w:val="en-US"/>
        </w:rPr>
      </w:pPr>
    </w:p>
    <w:p w14:paraId="5B04AD39" w14:textId="77777777" w:rsidR="008A3EBD" w:rsidRPr="008A3EBD" w:rsidRDefault="008A3EBD" w:rsidP="000D5745">
      <w:pPr>
        <w:rPr>
          <w:rFonts w:cs="Arial"/>
          <w:b/>
          <w:bCs/>
          <w:sz w:val="20"/>
          <w:szCs w:val="20"/>
          <w:lang w:val="en-US"/>
        </w:rPr>
      </w:pPr>
      <w:r w:rsidRPr="008A3EBD">
        <w:rPr>
          <w:rFonts w:cs="Arial"/>
          <w:b/>
          <w:bCs/>
          <w:sz w:val="20"/>
          <w:szCs w:val="20"/>
          <w:lang w:val="en-US"/>
        </w:rPr>
        <w:br w:type="page"/>
      </w:r>
    </w:p>
    <w:p w14:paraId="5D7647A9" w14:textId="77777777" w:rsidR="008A3EBD" w:rsidRPr="00821263" w:rsidRDefault="008A3EBD" w:rsidP="000D5745">
      <w:pPr>
        <w:rPr>
          <w:lang w:val="en-US"/>
        </w:rPr>
      </w:pPr>
      <w:r w:rsidRPr="003022C8">
        <w:rPr>
          <w:lang w:val="en-US"/>
        </w:rPr>
        <w:lastRenderedPageBreak/>
        <w:t>International Clinical Trials Registry Platform</w:t>
      </w:r>
      <w:r w:rsidRPr="00F11F53">
        <w:rPr>
          <w:lang w:val="en-US"/>
        </w:rPr>
        <w:t xml:space="preserve"> </w:t>
      </w:r>
      <w:r w:rsidRPr="00821263">
        <w:rPr>
          <w:lang w:val="en-US"/>
        </w:rPr>
        <w:t>ICTRP (WHO Trials)</w:t>
      </w:r>
    </w:p>
    <w:p w14:paraId="1DA80413" w14:textId="77777777" w:rsidR="008A3EBD" w:rsidRPr="002E1DE5" w:rsidRDefault="00921342" w:rsidP="000D5745">
      <w:pPr>
        <w:rPr>
          <w:rStyle w:val="Hyperlink"/>
          <w:rFonts w:ascii="Arial" w:hAnsi="Arial" w:cs="Arial"/>
          <w:b/>
          <w:sz w:val="20"/>
          <w:szCs w:val="20"/>
          <w:lang w:val="en-US"/>
        </w:rPr>
      </w:pPr>
      <w:hyperlink r:id="rId11" w:history="1">
        <w:r w:rsidR="008A3EBD" w:rsidRPr="008A3EBD">
          <w:rPr>
            <w:rStyle w:val="Hyperlink"/>
            <w:rFonts w:ascii="Arial" w:hAnsi="Arial" w:cs="Arial"/>
            <w:sz w:val="20"/>
            <w:szCs w:val="20"/>
            <w:lang w:val="en-US"/>
          </w:rPr>
          <w:t>https://trialsearch.who.int/Default.aspx</w:t>
        </w:r>
      </w:hyperlink>
      <w:r w:rsidR="008A3EBD" w:rsidRPr="008A3EBD">
        <w:rPr>
          <w:rFonts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10490" w:type="dxa"/>
        <w:tblInd w:w="-719" w:type="dxa"/>
        <w:tblLook w:val="04A0" w:firstRow="1" w:lastRow="0" w:firstColumn="1" w:lastColumn="0" w:noHBand="0" w:noVBand="1"/>
      </w:tblPr>
      <w:tblGrid>
        <w:gridCol w:w="3686"/>
        <w:gridCol w:w="6804"/>
      </w:tblGrid>
      <w:tr w:rsidR="008A3EBD" w:rsidRPr="00821263" w14:paraId="16F174D0" w14:textId="77777777" w:rsidTr="008A3EBD">
        <w:tc>
          <w:tcPr>
            <w:tcW w:w="3686" w:type="dxa"/>
          </w:tcPr>
          <w:p w14:paraId="51B11309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Records number</w:t>
            </w:r>
          </w:p>
        </w:tc>
        <w:tc>
          <w:tcPr>
            <w:tcW w:w="6804" w:type="dxa"/>
          </w:tcPr>
          <w:p w14:paraId="11341AB6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it-IT"/>
              </w:rPr>
            </w:pPr>
            <w:r>
              <w:rPr>
                <w:rFonts w:cs="Arial"/>
                <w:b/>
                <w:sz w:val="20"/>
                <w:szCs w:val="20"/>
                <w:lang w:val="it-IT"/>
              </w:rPr>
              <w:t>Date</w:t>
            </w:r>
          </w:p>
        </w:tc>
      </w:tr>
      <w:tr w:rsidR="008A3EBD" w:rsidRPr="00821263" w14:paraId="48E59E82" w14:textId="77777777" w:rsidTr="008A3EBD">
        <w:tc>
          <w:tcPr>
            <w:tcW w:w="3686" w:type="dxa"/>
          </w:tcPr>
          <w:p w14:paraId="481B07F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6804" w:type="dxa"/>
          </w:tcPr>
          <w:p w14:paraId="500E1FC5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09.02.2022</w:t>
            </w:r>
          </w:p>
        </w:tc>
      </w:tr>
    </w:tbl>
    <w:p w14:paraId="2BFEC82E" w14:textId="77777777" w:rsidR="008A3EBD" w:rsidRPr="00821263" w:rsidRDefault="008A3EBD" w:rsidP="000D5745">
      <w:pPr>
        <w:rPr>
          <w:sz w:val="20"/>
          <w:szCs w:val="20"/>
          <w:lang w:val="de-DE" w:eastAsia="de-DE"/>
        </w:rPr>
      </w:pPr>
      <w:r>
        <w:rPr>
          <w:sz w:val="20"/>
          <w:szCs w:val="20"/>
        </w:rPr>
        <w:t xml:space="preserve">1. </w:t>
      </w:r>
      <w:r w:rsidRPr="00821263">
        <w:rPr>
          <w:sz w:val="20"/>
          <w:szCs w:val="20"/>
        </w:rPr>
        <w:t>P</w:t>
      </w:r>
      <w:r>
        <w:rPr>
          <w:sz w:val="20"/>
          <w:szCs w:val="20"/>
        </w:rPr>
        <w:t xml:space="preserve"> ()</w:t>
      </w:r>
    </w:p>
    <w:tbl>
      <w:tblPr>
        <w:tblStyle w:val="TableGrid"/>
        <w:tblW w:w="6815" w:type="dxa"/>
        <w:tblLook w:val="01E0" w:firstRow="1" w:lastRow="1" w:firstColumn="1" w:lastColumn="1" w:noHBand="0" w:noVBand="0"/>
      </w:tblPr>
      <w:tblGrid>
        <w:gridCol w:w="2988"/>
        <w:gridCol w:w="3827"/>
      </w:tblGrid>
      <w:tr w:rsidR="008A3EBD" w:rsidRPr="007B0370" w14:paraId="4D177924" w14:textId="77777777" w:rsidTr="008A3EBD">
        <w:tc>
          <w:tcPr>
            <w:tcW w:w="2988" w:type="dxa"/>
          </w:tcPr>
          <w:p w14:paraId="6852563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respiratory distress </w:t>
            </w: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syndrom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39C25D1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RDS OR </w:t>
            </w:r>
          </w:p>
          <w:p w14:paraId="7079FE6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Shock Lung OR </w:t>
            </w:r>
          </w:p>
          <w:p w14:paraId="13221827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cute respiratory failure OR </w:t>
            </w:r>
          </w:p>
          <w:p w14:paraId="1E055C86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cute lung failure OR </w:t>
            </w:r>
          </w:p>
          <w:p w14:paraId="4EBB37AD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>acute lung injury</w:t>
            </w:r>
          </w:p>
        </w:tc>
        <w:tc>
          <w:tcPr>
            <w:tcW w:w="3827" w:type="dxa"/>
          </w:tcPr>
          <w:p w14:paraId="7F53CE1F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188F39EA" w14:textId="77777777" w:rsidR="008A3EBD" w:rsidRPr="00821263" w:rsidRDefault="008A3EBD" w:rsidP="000D5745">
      <w:pPr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 w:rsidRPr="00821263">
        <w:rPr>
          <w:sz w:val="20"/>
          <w:szCs w:val="20"/>
        </w:rPr>
        <w:t>I</w:t>
      </w:r>
      <w:r>
        <w:rPr>
          <w:sz w:val="20"/>
          <w:szCs w:val="20"/>
        </w:rPr>
        <w:t xml:space="preserve"> ()</w:t>
      </w:r>
    </w:p>
    <w:tbl>
      <w:tblPr>
        <w:tblStyle w:val="TableGrid"/>
        <w:tblW w:w="7456" w:type="dxa"/>
        <w:tblLook w:val="01E0" w:firstRow="1" w:lastRow="1" w:firstColumn="1" w:lastColumn="1" w:noHBand="0" w:noVBand="0"/>
      </w:tblPr>
      <w:tblGrid>
        <w:gridCol w:w="3629"/>
        <w:gridCol w:w="3827"/>
      </w:tblGrid>
      <w:tr w:rsidR="008A3EBD" w:rsidRPr="00821263" w14:paraId="7A6C7EB2" w14:textId="77777777" w:rsidTr="008A3EBD">
        <w:tc>
          <w:tcPr>
            <w:tcW w:w="3629" w:type="dxa"/>
          </w:tcPr>
          <w:p w14:paraId="49AD85B2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Continuous Positive Airway Pressure OR </w:t>
            </w:r>
          </w:p>
          <w:p w14:paraId="20EEE6A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CPAP OR </w:t>
            </w:r>
          </w:p>
          <w:p w14:paraId="0812E76A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8A3EBD">
              <w:rPr>
                <w:rFonts w:cs="Arial"/>
                <w:sz w:val="20"/>
                <w:szCs w:val="20"/>
                <w:lang w:val="en-US"/>
              </w:rPr>
              <w:t>nCPAP</w:t>
            </w:r>
            <w:proofErr w:type="spellEnd"/>
            <w:r w:rsidRPr="008A3EBD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</w:p>
          <w:p w14:paraId="58448C12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irway Pressure Release Ventilation OR </w:t>
            </w:r>
          </w:p>
          <w:p w14:paraId="58BE8214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APRV OR </w:t>
            </w:r>
          </w:p>
          <w:p w14:paraId="1F91168E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Time controlled adaptive ventilation OR </w:t>
            </w:r>
          </w:p>
          <w:p w14:paraId="1C1AFE89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TCAV OR </w:t>
            </w:r>
          </w:p>
          <w:p w14:paraId="52A3830B" w14:textId="77777777" w:rsidR="008A3EBD" w:rsidRPr="008A3EBD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 w:rsidRPr="008A3EBD">
              <w:rPr>
                <w:rFonts w:cs="Arial"/>
                <w:sz w:val="20"/>
                <w:szCs w:val="20"/>
                <w:lang w:val="en-US"/>
              </w:rPr>
              <w:t xml:space="preserve">small tidal volume ventilation OR </w:t>
            </w:r>
          </w:p>
          <w:p w14:paraId="65E71C74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  <w:r w:rsidRPr="0041528F">
              <w:rPr>
                <w:rFonts w:cs="Arial"/>
                <w:sz w:val="20"/>
                <w:szCs w:val="20"/>
              </w:rPr>
              <w:t>low tidal volume ventilation</w:t>
            </w:r>
          </w:p>
        </w:tc>
        <w:tc>
          <w:tcPr>
            <w:tcW w:w="3827" w:type="dxa"/>
          </w:tcPr>
          <w:p w14:paraId="6E3B77B6" w14:textId="77777777" w:rsidR="008A3EBD" w:rsidRPr="00821263" w:rsidRDefault="008A3EBD" w:rsidP="000D5745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2F455CFD" w14:textId="77777777" w:rsidR="008A3EBD" w:rsidRDefault="008A3EBD" w:rsidP="000D5745">
      <w:r>
        <w:t>Search s</w:t>
      </w:r>
      <w:proofErr w:type="spellStart"/>
      <w:r w:rsidRPr="009E2A20">
        <w:rPr>
          <w:lang w:val="en-GB"/>
        </w:rPr>
        <w:t>trings</w:t>
      </w:r>
      <w:proofErr w:type="spellEnd"/>
      <w:r w:rsidRPr="009E2A20">
        <w:rPr>
          <w:lang w:val="en-GB"/>
        </w:rPr>
        <w:t xml:space="preserve"> </w:t>
      </w:r>
    </w:p>
    <w:tbl>
      <w:tblPr>
        <w:tblStyle w:val="TableGrid"/>
        <w:tblW w:w="10490" w:type="dxa"/>
        <w:tblInd w:w="-719" w:type="dxa"/>
        <w:tblLook w:val="04A0" w:firstRow="1" w:lastRow="0" w:firstColumn="1" w:lastColumn="0" w:noHBand="0" w:noVBand="1"/>
      </w:tblPr>
      <w:tblGrid>
        <w:gridCol w:w="3686"/>
        <w:gridCol w:w="4253"/>
        <w:gridCol w:w="2551"/>
      </w:tblGrid>
      <w:tr w:rsidR="008A3EBD" w:rsidRPr="00821263" w14:paraId="37D51079" w14:textId="77777777" w:rsidTr="008A3EBD">
        <w:tc>
          <w:tcPr>
            <w:tcW w:w="3686" w:type="dxa"/>
          </w:tcPr>
          <w:p w14:paraId="130D2629" w14:textId="77777777" w:rsidR="008A3EBD" w:rsidRPr="00821263" w:rsidRDefault="008A3EBD" w:rsidP="000D5745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4253" w:type="dxa"/>
          </w:tcPr>
          <w:p w14:paraId="7A7DBAF9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9E2A20">
              <w:rPr>
                <w:rFonts w:cs="Arial"/>
                <w:b/>
                <w:sz w:val="20"/>
                <w:szCs w:val="20"/>
                <w:lang w:val="en-US"/>
              </w:rPr>
              <w:t>Search strings</w:t>
            </w:r>
          </w:p>
        </w:tc>
        <w:tc>
          <w:tcPr>
            <w:tcW w:w="2551" w:type="dxa"/>
          </w:tcPr>
          <w:p w14:paraId="447AD89E" w14:textId="77777777" w:rsidR="008A3EBD" w:rsidRPr="00821263" w:rsidRDefault="008A3EBD" w:rsidP="000D5745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Records number</w:t>
            </w:r>
          </w:p>
        </w:tc>
      </w:tr>
      <w:tr w:rsidR="008A3EBD" w:rsidRPr="00821263" w14:paraId="1A8BB95F" w14:textId="77777777" w:rsidTr="008A3EBD">
        <w:tc>
          <w:tcPr>
            <w:tcW w:w="3686" w:type="dxa"/>
          </w:tcPr>
          <w:p w14:paraId="03E5BB17" w14:textId="77777777" w:rsidR="008A3EBD" w:rsidRPr="00821263" w:rsidRDefault="008A3EBD" w:rsidP="000D574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21263">
              <w:rPr>
                <w:rFonts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4253" w:type="dxa"/>
          </w:tcPr>
          <w:p w14:paraId="1F471FA0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694EE6F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45</w:t>
            </w:r>
          </w:p>
        </w:tc>
      </w:tr>
      <w:tr w:rsidR="008A3EBD" w:rsidRPr="00821263" w14:paraId="4509173C" w14:textId="77777777" w:rsidTr="008A3EBD">
        <w:tc>
          <w:tcPr>
            <w:tcW w:w="3686" w:type="dxa"/>
          </w:tcPr>
          <w:p w14:paraId="7D5328F5" w14:textId="77777777" w:rsidR="008A3EBD" w:rsidRPr="00821263" w:rsidRDefault="008A3EBD" w:rsidP="000D5745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821263">
              <w:rPr>
                <w:rFonts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253" w:type="dxa"/>
          </w:tcPr>
          <w:p w14:paraId="7A5728B9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CC24CCC" w14:textId="77777777" w:rsidR="008A3EBD" w:rsidRPr="00821263" w:rsidRDefault="008A3EBD" w:rsidP="000D574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97</w:t>
            </w:r>
          </w:p>
        </w:tc>
      </w:tr>
    </w:tbl>
    <w:p w14:paraId="08CD2CA5" w14:textId="77777777" w:rsidR="008A3EBD" w:rsidRDefault="008A3EBD" w:rsidP="000D5745">
      <w:pPr>
        <w:rPr>
          <w:rFonts w:cs="Arial"/>
          <w:bCs/>
          <w:sz w:val="20"/>
          <w:szCs w:val="20"/>
          <w:lang w:val="de-DE"/>
        </w:rPr>
      </w:pPr>
      <w:bookmarkStart w:id="5" w:name="_GoBack"/>
      <w:bookmarkEnd w:id="5"/>
    </w:p>
    <w:p w14:paraId="4236733C" w14:textId="77777777" w:rsidR="008A3EBD" w:rsidRPr="008A3EBD" w:rsidRDefault="008A3EBD" w:rsidP="008A3EBD">
      <w:pPr>
        <w:rPr>
          <w:lang w:val="en-US"/>
        </w:rPr>
      </w:pPr>
    </w:p>
    <w:sectPr w:rsidR="008A3EBD" w:rsidRPr="008A3EBD" w:rsidSect="00921342">
      <w:footerReference w:type="even" r:id="rId12"/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41597" w14:textId="77777777" w:rsidR="00DF27DC" w:rsidRDefault="00DF27DC" w:rsidP="00416809">
      <w:r>
        <w:separator/>
      </w:r>
    </w:p>
  </w:endnote>
  <w:endnote w:type="continuationSeparator" w:id="0">
    <w:p w14:paraId="564AC7A5" w14:textId="77777777" w:rsidR="00DF27DC" w:rsidRDefault="00DF27DC" w:rsidP="00416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06485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99F834" w14:textId="77777777" w:rsidR="00551933" w:rsidRDefault="00551933" w:rsidP="005519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D3A487" w14:textId="77777777" w:rsidR="00551933" w:rsidRDefault="00551933" w:rsidP="004168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69416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173003" w14:textId="77777777" w:rsidR="00551933" w:rsidRDefault="00551933" w:rsidP="005519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1342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7499D1C2" w14:textId="77777777" w:rsidR="00551933" w:rsidRDefault="00551933" w:rsidP="004168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2AFCB" w14:textId="77777777" w:rsidR="00DF27DC" w:rsidRDefault="00DF27DC" w:rsidP="00416809">
      <w:r>
        <w:separator/>
      </w:r>
    </w:p>
  </w:footnote>
  <w:footnote w:type="continuationSeparator" w:id="0">
    <w:p w14:paraId="4905BBF2" w14:textId="77777777" w:rsidR="00DF27DC" w:rsidRDefault="00DF27DC" w:rsidP="00416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401EDB"/>
    <w:multiLevelType w:val="hybridMultilevel"/>
    <w:tmpl w:val="8766FB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87439"/>
    <w:multiLevelType w:val="hybridMultilevel"/>
    <w:tmpl w:val="F54630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636EF"/>
    <w:multiLevelType w:val="hybridMultilevel"/>
    <w:tmpl w:val="CDD036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043E8"/>
    <w:multiLevelType w:val="hybridMultilevel"/>
    <w:tmpl w:val="DE16AC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CBD"/>
    <w:rsid w:val="00006AA1"/>
    <w:rsid w:val="000742B9"/>
    <w:rsid w:val="00075B68"/>
    <w:rsid w:val="000D5745"/>
    <w:rsid w:val="000E0AC5"/>
    <w:rsid w:val="0013224B"/>
    <w:rsid w:val="00134F05"/>
    <w:rsid w:val="00160649"/>
    <w:rsid w:val="0016782E"/>
    <w:rsid w:val="001F5A21"/>
    <w:rsid w:val="001F66AD"/>
    <w:rsid w:val="00204D78"/>
    <w:rsid w:val="00215E48"/>
    <w:rsid w:val="00264B53"/>
    <w:rsid w:val="00266A41"/>
    <w:rsid w:val="0028797C"/>
    <w:rsid w:val="002A21DA"/>
    <w:rsid w:val="002A7488"/>
    <w:rsid w:val="002E45B3"/>
    <w:rsid w:val="00327EEF"/>
    <w:rsid w:val="00331328"/>
    <w:rsid w:val="003605B9"/>
    <w:rsid w:val="00387900"/>
    <w:rsid w:val="0039149E"/>
    <w:rsid w:val="00395180"/>
    <w:rsid w:val="003C5AA8"/>
    <w:rsid w:val="00416809"/>
    <w:rsid w:val="0042009F"/>
    <w:rsid w:val="004430E3"/>
    <w:rsid w:val="00460439"/>
    <w:rsid w:val="004A2129"/>
    <w:rsid w:val="004D29DE"/>
    <w:rsid w:val="00551933"/>
    <w:rsid w:val="00575750"/>
    <w:rsid w:val="005A0BE3"/>
    <w:rsid w:val="005E494E"/>
    <w:rsid w:val="006173B8"/>
    <w:rsid w:val="00635599"/>
    <w:rsid w:val="006526CD"/>
    <w:rsid w:val="00675B1E"/>
    <w:rsid w:val="00676637"/>
    <w:rsid w:val="006927A3"/>
    <w:rsid w:val="0069469E"/>
    <w:rsid w:val="006C0F4E"/>
    <w:rsid w:val="006C1FF7"/>
    <w:rsid w:val="006F05CB"/>
    <w:rsid w:val="006F2B47"/>
    <w:rsid w:val="0071284B"/>
    <w:rsid w:val="007131C3"/>
    <w:rsid w:val="0071581F"/>
    <w:rsid w:val="00715A3E"/>
    <w:rsid w:val="00730D1E"/>
    <w:rsid w:val="0074256F"/>
    <w:rsid w:val="007609A2"/>
    <w:rsid w:val="007706EF"/>
    <w:rsid w:val="007B0370"/>
    <w:rsid w:val="007C1260"/>
    <w:rsid w:val="007E6BB0"/>
    <w:rsid w:val="007F5D6A"/>
    <w:rsid w:val="008127AC"/>
    <w:rsid w:val="00821328"/>
    <w:rsid w:val="00856C30"/>
    <w:rsid w:val="008872FE"/>
    <w:rsid w:val="00890897"/>
    <w:rsid w:val="008A3EBD"/>
    <w:rsid w:val="008B60A2"/>
    <w:rsid w:val="008C26AC"/>
    <w:rsid w:val="008D538B"/>
    <w:rsid w:val="008E2850"/>
    <w:rsid w:val="0090396C"/>
    <w:rsid w:val="00912258"/>
    <w:rsid w:val="00920B7F"/>
    <w:rsid w:val="00921342"/>
    <w:rsid w:val="009227CD"/>
    <w:rsid w:val="009773BF"/>
    <w:rsid w:val="009B5C62"/>
    <w:rsid w:val="009C67DC"/>
    <w:rsid w:val="009D107D"/>
    <w:rsid w:val="009E4A46"/>
    <w:rsid w:val="00A12B12"/>
    <w:rsid w:val="00A1668B"/>
    <w:rsid w:val="00A204B5"/>
    <w:rsid w:val="00A26B26"/>
    <w:rsid w:val="00A43C7F"/>
    <w:rsid w:val="00A75310"/>
    <w:rsid w:val="00AB08DC"/>
    <w:rsid w:val="00AE7463"/>
    <w:rsid w:val="00B0332D"/>
    <w:rsid w:val="00BA4B8A"/>
    <w:rsid w:val="00BB5B8D"/>
    <w:rsid w:val="00C44728"/>
    <w:rsid w:val="00C56CBD"/>
    <w:rsid w:val="00C70055"/>
    <w:rsid w:val="00C77D3F"/>
    <w:rsid w:val="00C822C3"/>
    <w:rsid w:val="00CA3577"/>
    <w:rsid w:val="00CB5821"/>
    <w:rsid w:val="00D0410B"/>
    <w:rsid w:val="00D30241"/>
    <w:rsid w:val="00D355D4"/>
    <w:rsid w:val="00D67DA9"/>
    <w:rsid w:val="00D73ADD"/>
    <w:rsid w:val="00D74587"/>
    <w:rsid w:val="00D85A14"/>
    <w:rsid w:val="00DF27DC"/>
    <w:rsid w:val="00E53F3A"/>
    <w:rsid w:val="00E903DF"/>
    <w:rsid w:val="00EE57C3"/>
    <w:rsid w:val="00EF2127"/>
    <w:rsid w:val="00F14A9C"/>
    <w:rsid w:val="00F311E5"/>
    <w:rsid w:val="00F4260B"/>
    <w:rsid w:val="00F61EFB"/>
    <w:rsid w:val="00F63B27"/>
    <w:rsid w:val="00F65735"/>
    <w:rsid w:val="00F70217"/>
    <w:rsid w:val="00FD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52F95"/>
  <w15:chartTrackingRefBased/>
  <w15:docId w15:val="{414601A5-887D-4B4F-8D0C-6C11E620A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AA8"/>
  </w:style>
  <w:style w:type="paragraph" w:styleId="Heading1">
    <w:name w:val="heading 1"/>
    <w:basedOn w:val="Normal"/>
    <w:next w:val="Normal"/>
    <w:link w:val="Heading1Char"/>
    <w:uiPriority w:val="9"/>
    <w:qFormat/>
    <w:rsid w:val="00C56C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E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E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6CB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56C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56CBD"/>
    <w:pPr>
      <w:ind w:left="720"/>
      <w:contextualSpacing/>
    </w:pPr>
  </w:style>
  <w:style w:type="table" w:styleId="TableGrid">
    <w:name w:val="Table Grid"/>
    <w:basedOn w:val="TableNormal"/>
    <w:rsid w:val="00FD2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FD24B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D2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68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809"/>
  </w:style>
  <w:style w:type="paragraph" w:styleId="Footer">
    <w:name w:val="footer"/>
    <w:basedOn w:val="Normal"/>
    <w:link w:val="FooterChar"/>
    <w:uiPriority w:val="99"/>
    <w:unhideWhenUsed/>
    <w:rsid w:val="004168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809"/>
  </w:style>
  <w:style w:type="character" w:styleId="PageNumber">
    <w:name w:val="page number"/>
    <w:basedOn w:val="DefaultParagraphFont"/>
    <w:uiPriority w:val="99"/>
    <w:semiHidden/>
    <w:unhideWhenUsed/>
    <w:rsid w:val="00416809"/>
  </w:style>
  <w:style w:type="character" w:customStyle="1" w:styleId="Heading2Char">
    <w:name w:val="Heading 2 Char"/>
    <w:basedOn w:val="DefaultParagraphFont"/>
    <w:link w:val="Heading2"/>
    <w:uiPriority w:val="9"/>
    <w:semiHidden/>
    <w:rsid w:val="008A3E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EB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1">
    <w:name w:val="toc 1"/>
    <w:basedOn w:val="Normal"/>
    <w:next w:val="Normal"/>
    <w:autoRedefine/>
    <w:uiPriority w:val="39"/>
    <w:unhideWhenUsed/>
    <w:rsid w:val="000D5745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0D5745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D5745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D5745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D5745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D5745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D5745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D5745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D5745"/>
    <w:pPr>
      <w:ind w:left="1680"/>
    </w:pPr>
    <w:rPr>
      <w:rFonts w:cstheme="minorHAnsi"/>
      <w:sz w:val="20"/>
      <w:szCs w:val="20"/>
    </w:rPr>
  </w:style>
  <w:style w:type="character" w:customStyle="1" w:styleId="c-bibliographic-informationvalue">
    <w:name w:val="c-bibliographic-information__value"/>
    <w:basedOn w:val="DefaultParagraphFont"/>
    <w:rsid w:val="00D73ADD"/>
  </w:style>
  <w:style w:type="character" w:styleId="FollowedHyperlink">
    <w:name w:val="FollowedHyperlink"/>
    <w:basedOn w:val="DefaultParagraphFont"/>
    <w:uiPriority w:val="99"/>
    <w:semiHidden/>
    <w:unhideWhenUsed/>
    <w:rsid w:val="007B037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B037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B0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cavnetwork.org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trialsearch.who.int/Default.aspx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clinicaltrials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cavnetwork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D277F1-1BB5-4E9B-9D8A-0D20F018B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972</Words>
  <Characters>28346</Characters>
  <Application>Microsoft Office Word</Application>
  <DocSecurity>0</DocSecurity>
  <Lines>236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atzenschlager</dc:creator>
  <cp:keywords/>
  <dc:description/>
  <cp:lastModifiedBy>Nithya R.</cp:lastModifiedBy>
  <cp:revision>3</cp:revision>
  <dcterms:created xsi:type="dcterms:W3CDTF">2023-01-28T17:51:00Z</dcterms:created>
  <dcterms:modified xsi:type="dcterms:W3CDTF">2023-02-0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elsevier-harvard</vt:lpwstr>
  </property>
  <property fmtid="{D5CDD505-2E9C-101B-9397-08002B2CF9AE}" pid="5" name="Mendeley Recent Style Name 1_1">
    <vt:lpwstr>Elsevier - Harvard (with titles)</vt:lpwstr>
  </property>
  <property fmtid="{D5CDD505-2E9C-101B-9397-08002B2CF9AE}" pid="6" name="Mendeley Recent Style Id 2_1">
    <vt:lpwstr>http://www.zotero.org/styles/elsevier-harvard-without-titles</vt:lpwstr>
  </property>
  <property fmtid="{D5CDD505-2E9C-101B-9397-08002B2CF9AE}" pid="7" name="Mendeley Recent Style Name 2_1">
    <vt:lpwstr>Elsevier - Harvard (without titles)</vt:lpwstr>
  </property>
  <property fmtid="{D5CDD505-2E9C-101B-9397-08002B2CF9AE}" pid="8" name="Mendeley Recent Style Id 3_1">
    <vt:lpwstr>http://www.zotero.org/styles/elsevier-harvard2</vt:lpwstr>
  </property>
  <property fmtid="{D5CDD505-2E9C-101B-9397-08002B2CF9AE}" pid="9" name="Mendeley Recent Style Name 3_1">
    <vt:lpwstr>Elsevier - Harvard 2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business-logistics</vt:lpwstr>
  </property>
  <property fmtid="{D5CDD505-2E9C-101B-9397-08002B2CF9AE}" pid="17" name="Mendeley Recent Style Name 7_1">
    <vt:lpwstr>Journal of Business Logistics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</Properties>
</file>